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7DE" w:rsidRDefault="00D617DE" w:rsidP="00E819F2">
      <w:r w:rsidRPr="00D617DE">
        <w:rPr>
          <w:b/>
        </w:rPr>
        <w:t>Table 1S:</w:t>
      </w:r>
      <w:r>
        <w:t xml:space="preserve"> Sampling coordinates anthropogenic activities and seafood reported in included studies</w:t>
      </w:r>
      <w:r w:rsidR="00EA1016">
        <w:t>.</w:t>
      </w:r>
    </w:p>
    <w:tbl>
      <w:tblPr>
        <w:tblStyle w:val="TableGrid"/>
        <w:tblW w:w="13248" w:type="dxa"/>
        <w:tblLayout w:type="fixed"/>
        <w:tblLook w:val="04A0"/>
      </w:tblPr>
      <w:tblGrid>
        <w:gridCol w:w="1008"/>
        <w:gridCol w:w="2340"/>
        <w:gridCol w:w="4140"/>
        <w:gridCol w:w="5760"/>
      </w:tblGrid>
      <w:tr w:rsidR="00D617DE" w:rsidRPr="00D617DE" w:rsidTr="00F444D0">
        <w:trPr>
          <w:trHeight w:val="260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uthor &amp; year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ing coordinates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hropogenic Activities at Sampling site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afood types </w:t>
            </w:r>
          </w:p>
        </w:tc>
      </w:tr>
      <w:tr w:rsidR="00D617DE" w:rsidRPr="00D617DE" w:rsidTr="00F444D0">
        <w:trPr>
          <w:trHeight w:val="323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ikiru2008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crude oil pipelines, Tank farm reservoir and crude oil loading activities to oil tanker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riwinkles and Shrimps</w:t>
            </w:r>
          </w:p>
        </w:tc>
      </w:tr>
      <w:tr w:rsidR="00D617DE" w:rsidRPr="00D617DE" w:rsidTr="00F444D0">
        <w:trPr>
          <w:trHeight w:val="341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obepade2020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' - 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'N), Long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' - 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’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ing, farming and other domestic activiti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ematopalaemon hastatus</w:t>
            </w:r>
          </w:p>
        </w:tc>
      </w:tr>
      <w:tr w:rsidR="00D617DE" w:rsidRPr="00D617DE" w:rsidTr="00F444D0">
        <w:trPr>
          <w:trHeight w:val="584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ariemu2018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5°00- 6°.30′N), Long (5°00 - 6°.45′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ming, fishing, and network of crude oil pipelin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rysichthys nigrodigitatus, Clarias gariepinus, Schilbe mystus</w:t>
            </w:r>
          </w:p>
        </w:tc>
      </w:tr>
      <w:tr w:rsidR="00D617DE" w:rsidRPr="00D617DE" w:rsidTr="00F444D0">
        <w:trPr>
          <w:trHeight w:val="521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nga2021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22’- 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72’N), Long (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4.40’ -  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.49’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luents from residential, industrial and agricultural sources empties into the Woji Creek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ca tangeri</w:t>
            </w:r>
          </w:p>
        </w:tc>
      </w:tr>
      <w:tr w:rsidR="00D617DE" w:rsidRPr="00D617DE" w:rsidTr="00F444D0">
        <w:trPr>
          <w:trHeight w:val="710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wah2020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°45′- 5°00′ N), Long (6°50′- 7°00′E).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estic, agricultural, industrial and commercial activities near water body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mpanotonus fuscatus, Callinectes amnicola</w:t>
            </w:r>
          </w:p>
        </w:tc>
      </w:tr>
      <w:tr w:rsidR="00D617DE" w:rsidRPr="00D617DE" w:rsidTr="00F444D0">
        <w:trPr>
          <w:trHeight w:val="611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uneku2017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- 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N), Long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-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ortation of crude oil product, fishing and domestic activiti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omadasys peroteti, Albula vulpes,</w:t>
            </w:r>
          </w:p>
        </w:tc>
      </w:tr>
      <w:tr w:rsidR="00D617DE" w:rsidRPr="00D617DE" w:rsidTr="00F444D0">
        <w:trPr>
          <w:trHeight w:val="908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seph2022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’- 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'30N), Long (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' - 8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'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estic, commercial and oil exploration activities. Some sampling regions had history of oil spill incidence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. senegalensis</w:t>
            </w:r>
          </w:p>
        </w:tc>
      </w:tr>
      <w:tr w:rsidR="00D617DE" w:rsidRPr="00D617DE" w:rsidTr="00F444D0">
        <w:trPr>
          <w:trHeight w:val="719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do2012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eterobranchus longifilis, Clarias gariepinus, Chrysichthys nigrodigitatus</w:t>
            </w:r>
          </w:p>
        </w:tc>
      </w:tr>
      <w:tr w:rsidR="00D617DE" w:rsidRPr="00D617DE" w:rsidTr="00F444D0">
        <w:trPr>
          <w:trHeight w:val="710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onsaye2010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N Long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’E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rmyrops deliciosus, Mormyrus</w:t>
            </w:r>
          </w:p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crophthalmus</w:t>
            </w:r>
          </w:p>
        </w:tc>
      </w:tr>
      <w:tr w:rsidR="00D617DE" w:rsidRPr="00D617DE" w:rsidTr="00F444D0">
        <w:trPr>
          <w:trHeight w:val="800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uene2008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 - 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'N),  Long (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’- 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1'E) 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flow stations, crude oil exploration activiti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crobrachium felicinum</w:t>
            </w:r>
          </w:p>
        </w:tc>
      </w:tr>
      <w:tr w:rsidR="00D617DE" w:rsidRPr="00D617DE" w:rsidTr="00F444D0">
        <w:trPr>
          <w:trHeight w:val="530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basohan2008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’N), Long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’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nicipal wastes disposal and domestic activities around water body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rpetoichthys calabaricus</w:t>
            </w:r>
          </w:p>
        </w:tc>
      </w:tr>
      <w:tr w:rsidR="00D617DE" w:rsidRPr="00D617DE" w:rsidTr="00F444D0">
        <w:trPr>
          <w:trHeight w:val="890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asohan2006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body receives municipal wastes, agricultural run-offs and effluents from wood treatment and rubber processing factory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lapterurus electricus, Chrysichthys nigrodigitatus</w:t>
            </w:r>
          </w:p>
        </w:tc>
      </w:tr>
      <w:tr w:rsidR="00D617DE" w:rsidRPr="00D617DE" w:rsidTr="00F444D0">
        <w:trPr>
          <w:trHeight w:val="620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wajei2002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ing site is in close vicinity of Delta Glass factory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ynodentis membraneceus</w:t>
            </w:r>
          </w:p>
        </w:tc>
      </w:tr>
      <w:tr w:rsidR="00D617DE" w:rsidRPr="00D617DE" w:rsidTr="00F444D0">
        <w:trPr>
          <w:trHeight w:val="539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yotunde2012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’ - 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0´N), </w:t>
            </w:r>
          </w:p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´ - 9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´ E).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transportation and agricultural activiti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ryshchythys nigrogitatus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,</w:t>
            </w:r>
          </w:p>
        </w:tc>
      </w:tr>
      <w:tr w:rsidR="00D617DE" w:rsidRPr="00D617DE" w:rsidTr="00F444D0">
        <w:trPr>
          <w:trHeight w:val="1637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yang2002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ing sites had previous history of oil spill incidence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loroscombrus chrysurus,Chrysichthys</w:t>
            </w:r>
          </w:p>
          <w:p w:rsidR="00D617DE" w:rsidRPr="00D617DE" w:rsidRDefault="00D617DE" w:rsidP="008739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nigrodigitatus, Ethmalosa fimbriata, Ilisha africana, Sardinella maderensis,Pomadasys jubelini, Liza grandisquamis, Polydactylus quadrifilis, Pseudotolithus </w:t>
            </w:r>
            <w:r w:rsidR="008739F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longates, </w:t>
            </w: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ilapia guineenisi</w:t>
            </w:r>
            <w:r w:rsidR="00B939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</w:p>
        </w:tc>
      </w:tr>
      <w:tr w:rsidR="00D617DE" w:rsidRPr="00D617DE" w:rsidTr="00F444D0">
        <w:trPr>
          <w:trHeight w:val="1115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oh2006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sysichthyes nigrodigitatus, Oreochromis niloticus, Ilisha africana, Ethmalosa fimbriata, Periophthalamus koelreuteri</w:t>
            </w:r>
          </w:p>
        </w:tc>
      </w:tr>
      <w:tr w:rsidR="00D617DE" w:rsidRPr="00D617DE" w:rsidTr="00F444D0">
        <w:trPr>
          <w:trHeight w:val="1160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uquo2004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0 ' - 8◦00' N), </w:t>
            </w:r>
          </w:p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' – 10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' 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rysichthys nigrodigitatus, Pseudotolithus elongatus, Tympanotonus sp., Portonus sp., Oreochromis niloticus, Ethmalosa fimbriata</w:t>
            </w:r>
          </w:p>
        </w:tc>
      </w:tr>
      <w:tr w:rsidR="00D617DE" w:rsidRPr="00D617DE" w:rsidTr="00F444D0">
        <w:trPr>
          <w:trHeight w:val="611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aolu2002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Oreochromis niloticus, Synodonthis 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., </w:t>
            </w: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arias gariepinus</w:t>
            </w:r>
          </w:p>
        </w:tc>
      </w:tr>
      <w:tr w:rsidR="00D617DE" w:rsidRPr="00D617DE" w:rsidTr="00F444D0">
        <w:trPr>
          <w:trHeight w:val="620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aolu2005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’ -  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’N), Long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’- 5'00"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Oreochromis niloticus, Synodonthis 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., </w:t>
            </w: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arias gariepinus</w:t>
            </w:r>
          </w:p>
        </w:tc>
      </w:tr>
      <w:tr w:rsidR="00D617DE" w:rsidRPr="00D617DE" w:rsidTr="00F444D0">
        <w:trPr>
          <w:trHeight w:val="620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rnkor2021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’24”N), Long (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’33”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ing region is near to Oguta Oil field and had history of oil spill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. leucostictus, H.fossilis, M. salmoides, C. spectaculurus</w:t>
            </w:r>
          </w:p>
        </w:tc>
      </w:tr>
      <w:tr w:rsidR="00D617DE" w:rsidRPr="00D617DE" w:rsidTr="00F444D0">
        <w:trPr>
          <w:trHeight w:val="1160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trick-Iwuanyanwu2022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º42’7.31”N), Long (7 º28’13.71” 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oil related activities; the region had history of crude oil spill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. Bostrichus., L. Lutjanuu., P. Polynemus., B. Cristictis., C. Ethomolussa., P. Pomadasys., C. Caranx., S. Scumbrius., S. Sinoglosis., B. Citharicthys</w:t>
            </w:r>
          </w:p>
        </w:tc>
      </w:tr>
      <w:tr w:rsidR="00D617DE" w:rsidRPr="00D617DE" w:rsidTr="00F444D0">
        <w:trPr>
          <w:trHeight w:val="773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gberua2021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ckish/marine habitat, Crude oil related activities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rotherodon melanotheron, Chrysichthys</w:t>
            </w:r>
          </w:p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igrodigitatus</w:t>
            </w:r>
          </w:p>
        </w:tc>
      </w:tr>
      <w:tr w:rsidR="00D617DE" w:rsidRPr="00D617DE" w:rsidTr="00F444D0">
        <w:trPr>
          <w:trHeight w:val="1241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unwo2022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t (4°48’27.47″ - 4°49’33.10″N), </w:t>
            </w:r>
          </w:p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7°2’39.83″ - 7° 3’38.40″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ter transportation, Urban residential areas, dump sites and industrial activities. 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rotherodon melanotheron</w:t>
            </w:r>
          </w:p>
        </w:tc>
      </w:tr>
      <w:tr w:rsidR="00D617DE" w:rsidRPr="00D617DE" w:rsidTr="00F444D0">
        <w:trPr>
          <w:trHeight w:val="980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unwo2020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’ -  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80’N), </w:t>
            </w:r>
          </w:p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0' - 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40'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ing and transportation of petroleum product and other commercial activiti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gil cephalus</w:t>
            </w:r>
          </w:p>
        </w:tc>
      </w:tr>
      <w:tr w:rsidR="00D617DE" w:rsidRPr="00D617DE" w:rsidTr="00F444D0">
        <w:trPr>
          <w:trHeight w:val="1232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yibo2018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 oil exploration in close vicinity of sampling sit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lolabis saira, Mugil cephalus, Tylosurus crocodilus, Trichiurus lepturus, Oreochromis niloticus,Scomber scrombru, I. africana africana</w:t>
            </w:r>
          </w:p>
        </w:tc>
      </w:tr>
      <w:tr w:rsidR="00D617DE" w:rsidRPr="00D617DE" w:rsidTr="00F444D0">
        <w:trPr>
          <w:trHeight w:val="620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unbiade2011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t (5◦50' – 6◦09'N), </w:t>
            </w:r>
          </w:p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4◦45' – 5◦05'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 oil exploration near sampling site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. mossambicus, H. forskahlii</w:t>
            </w:r>
          </w:p>
        </w:tc>
      </w:tr>
      <w:tr w:rsidR="00D617DE" w:rsidRPr="00D617DE" w:rsidTr="00F444D0">
        <w:trPr>
          <w:trHeight w:val="728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koro2007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' - 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'N), Long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' -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'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 oil exploration at close proximity to river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thmalosa fimbriata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sai2014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hropogenic wastes empties into water body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ilapia mariae, Clarias gariepinu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uku2008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ilapia zilli, 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ynodontis membraneceu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owoyo2010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-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N), Long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- 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fish, Blue crab, crayfish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gunola2017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'00 -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6'10"N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15"-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'15 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s effluents from Port Harcourt refinery as well as from municipal and industrial wastes. Active oil bunkering activiti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rotherodon melanotheron,  Chrysichthys nigrodigitatu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paa2016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° 40′5″  - 4° 43′ 19.5″ N), Long (7° 22′ 53.7″  -  7° 27′9.8″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oil related industrial activities. Sampling area had history of crude oil spillage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ilapia guineensis, Liza falcipinis, Callinectes pallidus, Penaeus notiali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paa2017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°40′5′′N - 4°43′19.5′′N ), Long (7°22′53.7′′ - 7°27′9.8′′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sence of oil related industrial activities. Sampling area has history of crude oil spillage 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llinectes pallidus, Tympanotonus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castus, Uca tangeri, Crassostrea gasar 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m2012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- 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N), Long (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- 8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ter body receives effluents from crude oil activities, industries and municipal wastes. 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rassostrea rhizophorae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dwin2011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°39'18.460" -4°56'00.000"N), Long (5°48'43.052" -6°16'30.000"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l exploration and urban settlement around sampling sites. Presence of dump sites and industrial discharges near water bodi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ilapia nicolitica sp,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em2009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s industrial and municipal waste effluent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Oreochromis niloticus 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vies2006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5' - 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5' N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0' - 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5' E) 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s municipal wastes from Port Harcourt. Presence of abattoir, dredging company, and crude oil industries near the river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ympanotonus fuscatu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arshi2017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’0”),  Long (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’0”)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ansport and agricultural activities.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oil  and non-crude oil industrial activities around water bodi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enyonemus lineatu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cus2013b</w:t>
            </w:r>
          </w:p>
        </w:tc>
        <w:tc>
          <w:tcPr>
            <w:tcW w:w="2340" w:type="dxa"/>
          </w:tcPr>
          <w:p w:rsidR="00D617DE" w:rsidRPr="00D617DE" w:rsidRDefault="00D617DE" w:rsidP="00C944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0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0' - 0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0'N), </w:t>
            </w:r>
            <w:r w:rsidR="00C944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0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0' - 0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5'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s effluent discharges from industrial and domestic sources.  Presence of refinery and oil prospecting industries around sampling site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chymelania aurita, Crassostrea rhizophorea, Periophthalmuskoelreuteri, Mugil  cephalus, Sardinella marderensis, Tilapia guineensi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eriah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06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′ 16″  -  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4′N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′04″ -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o 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′ 27″ 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resence of petrochemical industries, oil 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rospecting and refineries around river body. Bonny river also receives agricultural and municipal effluent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Tympanotonus Fuscatus, Pachymelania aurita</w:t>
            </w:r>
          </w:p>
        </w:tc>
      </w:tr>
      <w:tr w:rsidR="00D617DE" w:rsidRPr="00D617DE" w:rsidTr="00F444D0">
        <w:trPr>
          <w:trHeight w:val="701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reeman2017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5°3’5.11”N), Long (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°40’44.11”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il exploration and refinery industries located near sampling sites. River also receives municipal wastes 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ympanostomus Spp, Callinectes  amnicola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zemonye2019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0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’43.6’’  -0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’35.7’’N),  Long (0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’06.7’’-  0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’56.2’’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ortation and presence of multiple oil prospecting industri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crobrachium macrobrachion,  Brycinus longipinnis</w:t>
            </w:r>
          </w:p>
        </w:tc>
      </w:tr>
      <w:tr w:rsidR="00D617DE" w:rsidRPr="00D617DE" w:rsidTr="00F444D0">
        <w:trPr>
          <w:trHeight w:val="917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zemonye2016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0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’43.6’’ – 0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’35.7’’N), Long (0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’06.7’’- 0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’56.2’’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ver receives inputs from municipal and industrial waste. Also bitumen processing plant along river stretch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crobrachium macrobrachion, Brycinus longipinni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esin2007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- 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N), Long (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- 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s waste input from agricultural, urban, industrial and crude oil related activiti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thmalosa fimbriata,  Tilapia guineensi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dah2009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" - 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40" N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5" - 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" 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flow stations, gas processing plants, crude oil tank farms near water source. Industrial and municipal waste discharges into water bodies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ympanotonus fuscastus</w:t>
            </w:r>
          </w:p>
        </w:tc>
      </w:tr>
      <w:tr w:rsidR="00D617DE" w:rsidRPr="00D617DE" w:rsidTr="00F444D0">
        <w:trPr>
          <w:trHeight w:val="521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ebayo-Tayo2010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enaeus Sp., Callinectes Sp 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ke2016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° 34.18ʹN), Long (7° 22.10ʹ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shing activities. Crude oil exploration activities near river. 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rassostrea gasar</w:t>
            </w:r>
          </w:p>
        </w:tc>
      </w:tr>
      <w:tr w:rsidR="00D617DE" w:rsidRPr="00D617DE" w:rsidTr="00F444D0">
        <w:trPr>
          <w:trHeight w:val="575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biogoro2017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 5°00 - 6°30' N), Long (5°00 - 6°45'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l producing community of Delta state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honda2016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estic, fishing and oil exploration activities around river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ilapia guineensis, Sarotherondon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elanotheron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itoju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13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ympanotonus fuscastu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lowoyo2011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- 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0N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- 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nse oil exploration activities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iwinkle, Tilapia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woko2015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t (04° 53’19.020”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06°53’53.086”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abattoir, poultry, fabrication companies, market, oil exploration, urban activities, loading and offloading of oil near river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arias gariepinus, Oreochromis niloticus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D617DE" w:rsidRPr="00D617DE" w:rsidTr="00F444D0">
        <w:trPr>
          <w:trHeight w:val="971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vour2014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” N), Long (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5’’ 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petrochemical industries and other urban activities around Iwofe river bank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pinephelus aeneus, Lobotes surinamensis,Lutjanus goreensis,Callinectes amnicola,Chrysichthys nigroditatu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koma2014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0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’ - 0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’N),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0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’ - 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’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seudotolithus elongatus, Chrisichthys nigrodigitatus, Mugil cephalu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gwu2006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body receives effluents from petrochemical industries, refineries, agricultural activities and municipal wast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arias gariepinus</w:t>
            </w:r>
          </w:p>
        </w:tc>
      </w:tr>
      <w:tr w:rsidR="00D617DE" w:rsidRPr="00D617DE" w:rsidTr="00F444D0">
        <w:trPr>
          <w:trHeight w:val="872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boje2017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t (5°43' - 5°30'N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6°20' - 6°12'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ter body receives effluent from domestic and market wastes. 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ycinus intermidus, Clarias gariepinus,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rachanna obscura, Ctenopoma kingsleyae, Hemichromis bimaculatus, Phractolaemus ansorgeii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boje2015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7.10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), Long (6.69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rce, fishing, farming and mining activities near river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arias gariepinus, Hemichromis fasciatus, Barbus occidentalis, Synodontis sorex, Alestes baremose, Chrysichthys nigrodigitatus, Oreochromis niloticu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hegbu2012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l exploration activities around sampling area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aria garie pinus, Crago nigricando, Palaemon serratus, Uca pugrlater,Scyll serrata, Anguilla anguilla, Litorina littorea, Harengula jaguana, Tilapia zilli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usola2015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ing, agricultural and recreational activities near water source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Style w:val="A2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ius latisculatus, Cynoglossus browni, Caranx lugubris, Sardinella aurita, Caranx senegallu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olade2011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- 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0N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-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ing, commercial and recreational activities takes place around the sampling location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ilapia zilli, Callinectes sapidus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Littorina littorea 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Okogwu2019  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t (5°47′  - 5°52′N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7°56′ - 8°01′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ng activities along river basin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rysichthys nigrodigitatus,Clarias anguillaris, Tilapia zillii, Mormyrus rume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guzie2003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rubber factory, breweries, abattoir near river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arias gariepinus, Channa obscura,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romidotilapia guentheri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wabueze2010b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geria radiata 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uka2006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mpling region has a long history of oil spillage. 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ilapia niloticus, Gynchus niloticus, Chrysichthys auratus, Ethmaliosa timbriata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lem2018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s domestic &amp; industrial wastes. Dredging activity is ongoing near study area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naeus sp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len2017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' - 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8'N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'0 -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'43'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s domestic, municipal and industrial waste discharg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llinectis amnicola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cus2013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0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– 0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0N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0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– 07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E).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ny River receives effluent from Port Harcourt refining company through nearby Ekerekana Creek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chymelania aurita, Crassostrea rhizophorae, Periophthalmus koelreuteri, Mugil cephalus, Sardinella Maderensis, Tilapia guineensi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ard2006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oil well head around sampling station. Also receives input from runoffs of domestic wast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riophthalmus papillio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uneku2015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0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4'07.45''N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0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'4.25''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treated and partly treated petrochemical wastes empty into Ubeji Creek and downstream to Warri river. 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emichromis fasciatu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kpo2008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Automobile workshops, car wash, battery charging, and other artisanal works. Domestic wastes empty into the river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etacembelus Iconnbergii, Clarias lazera, Citarinus citharus, Tilapia zilli, Erpetoichthys calabaricu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et2014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9’ N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8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’ E).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te lies along a busy road. No heavy industry. Fishing, farming and petty 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rading as economic activiti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 xml:space="preserve">Austropotamobius pallipes, Penaeus notialis,Tympanotonus fuscatus 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aka2008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s effluents from nearby industrial layout and abattoir.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za falcipinnis, Sardinella madenensis, Tilapia mariae, Pomadasys jubelini, Gobius niger, Cynoglossus sp, Chrysichtyses nigodigitatus</w:t>
            </w:r>
          </w:p>
        </w:tc>
      </w:tr>
      <w:tr w:rsidR="00D617DE" w:rsidRPr="00D617DE" w:rsidTr="00F444D0">
        <w:trPr>
          <w:trHeight w:val="665"/>
        </w:trPr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jima2015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t (5°34′ -  5°38′ N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7°11′ -  7°12′ E)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treated effluents are released into Mbaa river from nearby aluminum industry. Other domestic wastes empty into the river. 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lmatochromis guentheri, Pelmatochromis pulcher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arikwu2017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ve oil exploitation and crude oil production around Ogale stream, effluents from petrochemical industries. Elele Elimini had limited industrial presence and low anthropogenic activity. 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arias gariepinu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nnor 2005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- 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N), Long (7.20E – 7.33E)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luents from nearby industries are discharged into the river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tes niloticus, Hetretis niloticus, Oriochronis niloticus, Scombrus scombrus, Sadillina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ankali2018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6.92''E-6.94''E),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⁰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'' -  4</w:t>
            </w:r>
            <w:r w:rsidRPr="00D617DE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⁰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''N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s domestic and industrial wastes. Presence of a maritime company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gil cephalus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em2009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s industrial and municipal waste effluent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Oreochromis niloticus 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gbonya2019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4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5’13.43” N), </w:t>
            </w:r>
          </w:p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(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’45.94”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lm oil mill releases effluent into water body. Transportation, fishing, and sand mining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ilapia zilli, Heterobranchus bidorsalis, Cyprinus carpio </w:t>
            </w:r>
          </w:p>
        </w:tc>
      </w:tr>
      <w:tr w:rsidR="00D617DE" w:rsidRPr="00D617DE" w:rsidTr="00F444D0">
        <w:trPr>
          <w:trHeight w:val="890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uka2010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 presence of a petrochemical industry, refinery and urban center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arias gariepinus, Oreochromis niloticus, Tilapia zilli, Serathrodon niloticus, Ethmaliosa timbriata</w:t>
            </w:r>
          </w:p>
        </w:tc>
      </w:tr>
      <w:tr w:rsidR="00D617DE" w:rsidRPr="00D617DE" w:rsidTr="00F444D0">
        <w:tc>
          <w:tcPr>
            <w:tcW w:w="1008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asohan2007b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6° 20’ N), Long (5° 31’ 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farmlands,  car wash, brewery industry, rubber processing industry, and petroleum depot around sampling sit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arias gariepinus</w:t>
            </w:r>
          </w:p>
        </w:tc>
      </w:tr>
      <w:tr w:rsidR="00D617DE" w:rsidRPr="00D617DE" w:rsidTr="00F444D0">
        <w:trPr>
          <w:trHeight w:val="710"/>
        </w:trPr>
        <w:tc>
          <w:tcPr>
            <w:tcW w:w="1008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basohan2007a</w:t>
            </w:r>
          </w:p>
        </w:tc>
        <w:tc>
          <w:tcPr>
            <w:tcW w:w="2340" w:type="dxa"/>
          </w:tcPr>
          <w:p w:rsidR="00D617DE" w:rsidRPr="00D617DE" w:rsidRDefault="00D617DE" w:rsidP="00F444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 (6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’N), Long (5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’E)</w:t>
            </w:r>
          </w:p>
        </w:tc>
        <w:tc>
          <w:tcPr>
            <w:tcW w:w="414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icultural activities around sampling sites, river receives municipal wastes.</w:t>
            </w:r>
          </w:p>
        </w:tc>
        <w:tc>
          <w:tcPr>
            <w:tcW w:w="5760" w:type="dxa"/>
          </w:tcPr>
          <w:p w:rsidR="00D617DE" w:rsidRPr="00D617DE" w:rsidRDefault="00D617DE" w:rsidP="00F444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617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achanna obscura</w:t>
            </w:r>
          </w:p>
        </w:tc>
      </w:tr>
    </w:tbl>
    <w:p w:rsidR="00D617DE" w:rsidRDefault="00D617DE" w:rsidP="00E819F2"/>
    <w:p w:rsidR="00D617DE" w:rsidRDefault="00D617DE">
      <w:r>
        <w:br w:type="page"/>
      </w:r>
    </w:p>
    <w:p w:rsidR="00D617DE" w:rsidRDefault="00D617DE" w:rsidP="00E819F2">
      <w:pPr>
        <w:sectPr w:rsidR="00D617DE" w:rsidSect="00D617D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819F2" w:rsidRPr="00E97D40" w:rsidRDefault="00995965" w:rsidP="00E819F2">
      <w:r>
        <w:lastRenderedPageBreak/>
        <w:t>Table S2</w:t>
      </w:r>
      <w:r w:rsidR="00E97D40" w:rsidRPr="00E97D40">
        <w:t xml:space="preserve">: Outcome from the subgroup meta-analysis of As </w:t>
      </w:r>
    </w:p>
    <w:tbl>
      <w:tblPr>
        <w:tblStyle w:val="TableGrid"/>
        <w:tblW w:w="9680" w:type="dxa"/>
        <w:tblLayout w:type="fixed"/>
        <w:tblLook w:val="04A0"/>
      </w:tblPr>
      <w:tblGrid>
        <w:gridCol w:w="1622"/>
        <w:gridCol w:w="1847"/>
        <w:gridCol w:w="1049"/>
        <w:gridCol w:w="2430"/>
        <w:gridCol w:w="1348"/>
        <w:gridCol w:w="1384"/>
      </w:tblGrid>
      <w:tr w:rsidR="00E819F2" w:rsidRPr="00FD0BA1" w:rsidTr="00E97D40">
        <w:trPr>
          <w:trHeight w:val="443"/>
        </w:trPr>
        <w:tc>
          <w:tcPr>
            <w:tcW w:w="9680" w:type="dxa"/>
            <w:gridSpan w:val="6"/>
          </w:tcPr>
          <w:p w:rsidR="00E819F2" w:rsidRPr="00FD0BA1" w:rsidRDefault="00E819F2" w:rsidP="00E97D40">
            <w:pPr>
              <w:spacing w:after="200" w:line="276" w:lineRule="auto"/>
            </w:pPr>
            <w:r w:rsidRPr="00FD0BA1">
              <w:t>As</w:t>
            </w:r>
          </w:p>
        </w:tc>
      </w:tr>
      <w:tr w:rsidR="00E819F2" w:rsidRPr="000A2470" w:rsidTr="00E97D40">
        <w:trPr>
          <w:trHeight w:val="1342"/>
        </w:trPr>
        <w:tc>
          <w:tcPr>
            <w:tcW w:w="1622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Subgroup categories</w:t>
            </w:r>
          </w:p>
        </w:tc>
        <w:tc>
          <w:tcPr>
            <w:tcW w:w="1847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 xml:space="preserve">Subgroups </w:t>
            </w:r>
          </w:p>
        </w:tc>
        <w:tc>
          <w:tcPr>
            <w:tcW w:w="1049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Number of Study</w:t>
            </w:r>
          </w:p>
        </w:tc>
        <w:tc>
          <w:tcPr>
            <w:tcW w:w="2430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PME  (95% CI)</w:t>
            </w:r>
          </w:p>
        </w:tc>
        <w:tc>
          <w:tcPr>
            <w:tcW w:w="1348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Heterogeneity (i.e. I</w:t>
            </w:r>
            <w:r w:rsidRPr="000A2470">
              <w:rPr>
                <w:b/>
                <w:vertAlign w:val="superscript"/>
              </w:rPr>
              <w:t>2</w:t>
            </w:r>
            <w:r w:rsidRPr="000A2470">
              <w:rPr>
                <w:b/>
              </w:rPr>
              <w:t>)</w:t>
            </w:r>
          </w:p>
        </w:tc>
        <w:tc>
          <w:tcPr>
            <w:tcW w:w="1384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Chi 2 test for subgroup difference</w:t>
            </w:r>
            <w:r>
              <w:rPr>
                <w:b/>
              </w:rPr>
              <w:t>. (P values)</w:t>
            </w:r>
          </w:p>
        </w:tc>
      </w:tr>
      <w:tr w:rsidR="00E819F2" w:rsidRPr="00FD0BA1" w:rsidTr="00E97D40">
        <w:trPr>
          <w:trHeight w:val="557"/>
        </w:trPr>
        <w:tc>
          <w:tcPr>
            <w:tcW w:w="1622" w:type="dxa"/>
            <w:vMerge w:val="restart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Seafood Types</w:t>
            </w: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Fish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7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1447E2">
              <w:t>0.2439 [-0.0835; 0.5714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98 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pPr>
              <w:spacing w:after="200" w:line="276" w:lineRule="auto"/>
            </w:pPr>
            <w:r>
              <w:t xml:space="preserve">p </w:t>
            </w:r>
            <w:r w:rsidRPr="001447E2">
              <w:t>= 0.0820</w:t>
            </w:r>
          </w:p>
        </w:tc>
      </w:tr>
      <w:tr w:rsidR="00E819F2" w:rsidRPr="00FD0BA1" w:rsidTr="00E97D40">
        <w:trPr>
          <w:trHeight w:val="151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Shellfish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4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1447E2">
              <w:t>1.4847 [ 0.1254; 2.8441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100 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 w:val="restart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Anthropogenic activities</w:t>
            </w: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Non oil related industries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3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16517F">
              <w:t>0.0665 [-0.0057; 0.1387]</w:t>
            </w:r>
          </w:p>
        </w:tc>
        <w:tc>
          <w:tcPr>
            <w:tcW w:w="1348" w:type="dxa"/>
          </w:tcPr>
          <w:p w:rsidR="00E819F2" w:rsidRPr="008A1EAF" w:rsidRDefault="00E819F2" w:rsidP="00E97D40">
            <w:r w:rsidRPr="008A1EAF">
              <w:t>93.5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pPr>
              <w:spacing w:after="200" w:line="276" w:lineRule="auto"/>
            </w:pPr>
            <w:r w:rsidRPr="0016517F">
              <w:t>0.0311</w:t>
            </w: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Oil related industries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7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16517F">
              <w:t>1.0823 [ 0.1615; 2.0030]</w:t>
            </w:r>
          </w:p>
        </w:tc>
        <w:tc>
          <w:tcPr>
            <w:tcW w:w="1348" w:type="dxa"/>
          </w:tcPr>
          <w:p w:rsidR="00E819F2" w:rsidRDefault="00E819F2" w:rsidP="00E97D40">
            <w:r w:rsidRPr="008A1EAF">
              <w:t>99.4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 w:val="restart"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  <w:r w:rsidRPr="008835C5">
              <w:rPr>
                <w:b/>
              </w:rPr>
              <w:t>Sampling location (State)</w:t>
            </w:r>
          </w:p>
        </w:tc>
        <w:tc>
          <w:tcPr>
            <w:tcW w:w="1847" w:type="dxa"/>
          </w:tcPr>
          <w:p w:rsidR="00E819F2" w:rsidRPr="00F53E60" w:rsidRDefault="00E819F2" w:rsidP="00E97D40">
            <w:r w:rsidRPr="00F53E60">
              <w:t xml:space="preserve">Rivers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3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F53E60">
              <w:t>1.0263 [-0.5419; 2.5946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F53E60">
              <w:t>99.6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pPr>
              <w:spacing w:after="200" w:line="276" w:lineRule="auto"/>
            </w:pPr>
            <w:r w:rsidRPr="0016517F">
              <w:t>&lt; 0.0001</w:t>
            </w: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 w:rsidRPr="00F53E60">
              <w:t xml:space="preserve">Abia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F53E60">
              <w:t xml:space="preserve">0.0088 [ 0.0078; 0.0098]     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Delta </w:t>
            </w:r>
            <w:r w:rsidRPr="00F53E60">
              <w:t xml:space="preserve">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3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F53E60">
              <w:t>0.9731 [-0.4358; 2.3819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F53E60">
              <w:t>99.1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Ondo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F53E60">
              <w:t>0.0950 [ 0.0813; 0.1087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 w:rsidRPr="00F53E60">
              <w:t>Imo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F53E60">
              <w:t>1.6070 [ 1.1305; 2.0835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Default="00E819F2" w:rsidP="00E97D40">
            <w:r w:rsidRPr="00F53E60">
              <w:t xml:space="preserve">Edo   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F53E60">
              <w:t>0.1250 [ 0.0833; 0.1667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9C2233" w:rsidRPr="00660EE7" w:rsidTr="009C2233">
        <w:trPr>
          <w:trHeight w:val="467"/>
        </w:trPr>
        <w:tc>
          <w:tcPr>
            <w:tcW w:w="1622" w:type="dxa"/>
            <w:vMerge w:val="restart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Study Year</w:t>
            </w: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5 and below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0.0088 [ 0.0078; 0.0098]     </w:t>
            </w:r>
          </w:p>
        </w:tc>
        <w:tc>
          <w:tcPr>
            <w:tcW w:w="1348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-</w:t>
            </w:r>
          </w:p>
        </w:tc>
        <w:tc>
          <w:tcPr>
            <w:tcW w:w="1384" w:type="dxa"/>
            <w:vMerge w:val="restart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&lt; 0.0001</w:t>
            </w:r>
          </w:p>
        </w:tc>
      </w:tr>
      <w:tr w:rsidR="009C2233" w:rsidRPr="00660EE7" w:rsidTr="009C2233">
        <w:trPr>
          <w:trHeight w:val="467"/>
        </w:trPr>
        <w:tc>
          <w:tcPr>
            <w:tcW w:w="1622" w:type="dxa"/>
            <w:vMerge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6 - 2010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.4142 [-0.4305; 3.2588]</w:t>
            </w:r>
          </w:p>
        </w:tc>
        <w:tc>
          <w:tcPr>
            <w:tcW w:w="1348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9.6%</w:t>
            </w:r>
          </w:p>
        </w:tc>
        <w:tc>
          <w:tcPr>
            <w:tcW w:w="1384" w:type="dxa"/>
            <w:vMerge/>
          </w:tcPr>
          <w:p w:rsidR="009C2233" w:rsidRPr="00660EE7" w:rsidRDefault="009C2233" w:rsidP="008739FF">
            <w:pPr>
              <w:rPr>
                <w:highlight w:val="yellow"/>
              </w:rPr>
            </w:pPr>
          </w:p>
        </w:tc>
      </w:tr>
      <w:tr w:rsidR="009C2233" w:rsidRPr="00660EE7" w:rsidTr="009C2233">
        <w:trPr>
          <w:trHeight w:val="467"/>
        </w:trPr>
        <w:tc>
          <w:tcPr>
            <w:tcW w:w="1622" w:type="dxa"/>
            <w:vMerge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1 - 2015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0.1185 [ 0.0952; 0.1417]      </w:t>
            </w:r>
          </w:p>
        </w:tc>
        <w:tc>
          <w:tcPr>
            <w:tcW w:w="1348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0.0%</w:t>
            </w:r>
          </w:p>
        </w:tc>
        <w:tc>
          <w:tcPr>
            <w:tcW w:w="1384" w:type="dxa"/>
            <w:vMerge/>
          </w:tcPr>
          <w:p w:rsidR="009C2233" w:rsidRPr="00660EE7" w:rsidRDefault="009C2233" w:rsidP="008739FF">
            <w:pPr>
              <w:rPr>
                <w:highlight w:val="yellow"/>
              </w:rPr>
            </w:pPr>
          </w:p>
        </w:tc>
      </w:tr>
      <w:tr w:rsidR="009C2233" w:rsidRPr="00FD0BA1" w:rsidTr="009C2233">
        <w:trPr>
          <w:trHeight w:val="467"/>
        </w:trPr>
        <w:tc>
          <w:tcPr>
            <w:tcW w:w="1622" w:type="dxa"/>
            <w:vMerge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6 - 2022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5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0.9469 [-0.0910; 1.9848]</w:t>
            </w:r>
          </w:p>
        </w:tc>
        <w:tc>
          <w:tcPr>
            <w:tcW w:w="1348" w:type="dxa"/>
          </w:tcPr>
          <w:p w:rsidR="009C2233" w:rsidRPr="00F53E60" w:rsidRDefault="009C2233" w:rsidP="008739FF">
            <w:r w:rsidRPr="00660EE7">
              <w:rPr>
                <w:highlight w:val="yellow"/>
              </w:rPr>
              <w:t>99.2%</w:t>
            </w:r>
          </w:p>
        </w:tc>
        <w:tc>
          <w:tcPr>
            <w:tcW w:w="1384" w:type="dxa"/>
            <w:vMerge/>
          </w:tcPr>
          <w:p w:rsidR="009C2233" w:rsidRPr="0016517F" w:rsidRDefault="009C2233" w:rsidP="008739FF"/>
        </w:tc>
      </w:tr>
    </w:tbl>
    <w:p w:rsidR="00E819F2" w:rsidRDefault="00E819F2" w:rsidP="00E819F2">
      <w:pPr>
        <w:rPr>
          <w:u w:val="single"/>
        </w:rPr>
      </w:pPr>
    </w:p>
    <w:p w:rsidR="00E819F2" w:rsidRDefault="00E819F2" w:rsidP="00E819F2"/>
    <w:p w:rsidR="00E97D40" w:rsidRDefault="00E97D40">
      <w:r>
        <w:br w:type="page"/>
      </w:r>
    </w:p>
    <w:p w:rsidR="00E97D40" w:rsidRPr="00E97D40" w:rsidRDefault="00E97D40" w:rsidP="00E97D40">
      <w:r w:rsidRPr="00E97D40">
        <w:lastRenderedPageBreak/>
        <w:t>Table S</w:t>
      </w:r>
      <w:r w:rsidR="00995965">
        <w:t>3</w:t>
      </w:r>
      <w:r w:rsidRPr="00E97D40">
        <w:t xml:space="preserve">: Outcome from the subgroup meta-analysis of Cd </w:t>
      </w:r>
    </w:p>
    <w:tbl>
      <w:tblPr>
        <w:tblStyle w:val="TableGrid"/>
        <w:tblW w:w="9680" w:type="dxa"/>
        <w:tblLayout w:type="fixed"/>
        <w:tblLook w:val="04A0"/>
      </w:tblPr>
      <w:tblGrid>
        <w:gridCol w:w="1622"/>
        <w:gridCol w:w="1847"/>
        <w:gridCol w:w="1049"/>
        <w:gridCol w:w="2430"/>
        <w:gridCol w:w="1348"/>
        <w:gridCol w:w="1384"/>
      </w:tblGrid>
      <w:tr w:rsidR="00E819F2" w:rsidRPr="00FD0BA1" w:rsidTr="00E97D40">
        <w:trPr>
          <w:trHeight w:val="443"/>
        </w:trPr>
        <w:tc>
          <w:tcPr>
            <w:tcW w:w="9680" w:type="dxa"/>
            <w:gridSpan w:val="6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Cd</w:t>
            </w:r>
          </w:p>
        </w:tc>
      </w:tr>
      <w:tr w:rsidR="00E819F2" w:rsidRPr="000A2470" w:rsidTr="00E97D40">
        <w:trPr>
          <w:trHeight w:val="1342"/>
        </w:trPr>
        <w:tc>
          <w:tcPr>
            <w:tcW w:w="1622" w:type="dxa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0A2470">
              <w:rPr>
                <w:b/>
              </w:rPr>
              <w:t>Subgroup categories</w:t>
            </w:r>
          </w:p>
        </w:tc>
        <w:tc>
          <w:tcPr>
            <w:tcW w:w="1847" w:type="dxa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0A2470">
              <w:rPr>
                <w:b/>
              </w:rPr>
              <w:t xml:space="preserve">Subgroups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0A2470">
              <w:rPr>
                <w:b/>
              </w:rPr>
              <w:t>Number of Study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0A2470">
              <w:rPr>
                <w:b/>
              </w:rPr>
              <w:t>PME  (95% CI)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0A2470">
              <w:rPr>
                <w:b/>
              </w:rPr>
              <w:t>Heterogeneity (i.e. I</w:t>
            </w:r>
            <w:r w:rsidRPr="000A2470">
              <w:rPr>
                <w:b/>
                <w:vertAlign w:val="superscript"/>
              </w:rPr>
              <w:t>2</w:t>
            </w:r>
            <w:r w:rsidRPr="000A2470">
              <w:rPr>
                <w:b/>
              </w:rPr>
              <w:t>)</w:t>
            </w:r>
          </w:p>
        </w:tc>
        <w:tc>
          <w:tcPr>
            <w:tcW w:w="1384" w:type="dxa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0A2470">
              <w:rPr>
                <w:b/>
              </w:rPr>
              <w:t>Chi 2 test for subgroup difference</w:t>
            </w:r>
            <w:r>
              <w:rPr>
                <w:b/>
              </w:rPr>
              <w:t>. (P values)</w:t>
            </w:r>
          </w:p>
        </w:tc>
      </w:tr>
      <w:tr w:rsidR="00E819F2" w:rsidRPr="00FD0BA1" w:rsidTr="00E97D40">
        <w:trPr>
          <w:trHeight w:val="557"/>
        </w:trPr>
        <w:tc>
          <w:tcPr>
            <w:tcW w:w="1622" w:type="dxa"/>
            <w:vMerge w:val="restart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0A2470">
              <w:rPr>
                <w:b/>
              </w:rPr>
              <w:t>Seafood Types</w:t>
            </w:r>
          </w:p>
        </w:tc>
        <w:tc>
          <w:tcPr>
            <w:tcW w:w="1847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Fish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40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1447E2">
              <w:t>0.8848 [0.1519; 1.6177]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100%</w:t>
            </w:r>
          </w:p>
        </w:tc>
        <w:tc>
          <w:tcPr>
            <w:tcW w:w="1384" w:type="dxa"/>
            <w:vMerge w:val="restart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1447E2">
              <w:t>0.5401</w:t>
            </w:r>
          </w:p>
        </w:tc>
      </w:tr>
      <w:tr w:rsidR="00E819F2" w:rsidRPr="00FD0BA1" w:rsidTr="00E97D40">
        <w:trPr>
          <w:trHeight w:val="151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847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Shellfish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16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1447E2">
              <w:t>1.2139 [0.4581; 1.9697]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100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 w:val="restart"/>
          </w:tcPr>
          <w:p w:rsidR="00E819F2" w:rsidRPr="000A2470" w:rsidRDefault="00E819F2" w:rsidP="009C2233">
            <w:pPr>
              <w:rPr>
                <w:b/>
              </w:rPr>
            </w:pPr>
            <w:r w:rsidRPr="000A2470">
              <w:rPr>
                <w:b/>
              </w:rPr>
              <w:t>Anthropogenic activities</w:t>
            </w:r>
          </w:p>
        </w:tc>
        <w:tc>
          <w:tcPr>
            <w:tcW w:w="1847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Domestic activities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7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0.7638 [-0.0860; 1.6137]</w:t>
            </w:r>
          </w:p>
        </w:tc>
        <w:tc>
          <w:tcPr>
            <w:tcW w:w="1348" w:type="dxa"/>
          </w:tcPr>
          <w:p w:rsidR="00E819F2" w:rsidRPr="008A1EAF" w:rsidRDefault="00E819F2" w:rsidP="009C2233">
            <w:r>
              <w:t>100%</w:t>
            </w:r>
          </w:p>
        </w:tc>
        <w:tc>
          <w:tcPr>
            <w:tcW w:w="1384" w:type="dxa"/>
            <w:vMerge w:val="restart"/>
          </w:tcPr>
          <w:p w:rsidR="00EA1016" w:rsidRDefault="00E819F2">
            <w:pPr>
              <w:rPr>
                <w:rFonts w:eastAsiaTheme="minorEastAsia"/>
              </w:rPr>
            </w:pPr>
            <w:r w:rsidRPr="003D0F9D">
              <w:t>0.0593</w:t>
            </w: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A1016" w:rsidRDefault="00EA1016">
            <w:pPr>
              <w:rPr>
                <w:rFonts w:eastAsiaTheme="minorEastAsia"/>
                <w:b/>
              </w:rPr>
            </w:pPr>
          </w:p>
        </w:tc>
        <w:tc>
          <w:tcPr>
            <w:tcW w:w="1847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Urban/Commercial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0.1073 [-0.0472; 0.2618]</w:t>
            </w:r>
          </w:p>
        </w:tc>
        <w:tc>
          <w:tcPr>
            <w:tcW w:w="1348" w:type="dxa"/>
          </w:tcPr>
          <w:p w:rsidR="00E819F2" w:rsidRDefault="00E819F2" w:rsidP="009C2233">
            <w:r>
              <w:t>97.4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  <w:b/>
              </w:rPr>
            </w:pPr>
          </w:p>
        </w:tc>
        <w:tc>
          <w:tcPr>
            <w:tcW w:w="1847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Non-oil related industries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9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0.2074 [ 0.0324; 0.3824]</w:t>
            </w:r>
          </w:p>
        </w:tc>
        <w:tc>
          <w:tcPr>
            <w:tcW w:w="1348" w:type="dxa"/>
          </w:tcPr>
          <w:p w:rsidR="00E819F2" w:rsidRPr="008A1EAF" w:rsidRDefault="00E819F2" w:rsidP="009C2233">
            <w:r>
              <w:t>100.0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847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Oil related industries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33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1.1650 [ 0.2721; 2.0580]</w:t>
            </w:r>
          </w:p>
        </w:tc>
        <w:tc>
          <w:tcPr>
            <w:tcW w:w="1348" w:type="dxa"/>
          </w:tcPr>
          <w:p w:rsidR="00E819F2" w:rsidRDefault="00E819F2" w:rsidP="009C2233">
            <w:r>
              <w:t>99.2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 w:val="restart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8835C5">
              <w:rPr>
                <w:b/>
              </w:rPr>
              <w:t>Sampling location (State)</w:t>
            </w:r>
          </w:p>
        </w:tc>
        <w:tc>
          <w:tcPr>
            <w:tcW w:w="1847" w:type="dxa"/>
          </w:tcPr>
          <w:p w:rsidR="00E819F2" w:rsidRPr="00F53E60" w:rsidRDefault="00E819F2" w:rsidP="009C2233">
            <w:r w:rsidRPr="00F53E60">
              <w:t xml:space="preserve">Rivers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20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1.3510 [-0.0614; 2.7634]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99.3%</w:t>
            </w:r>
          </w:p>
        </w:tc>
        <w:tc>
          <w:tcPr>
            <w:tcW w:w="1384" w:type="dxa"/>
            <w:vMerge w:val="restart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D72959">
              <w:t>&lt; 0.0001</w:t>
            </w: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9C2233">
            <w:r>
              <w:t xml:space="preserve">Akwa Ibom    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4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 xml:space="preserve">0.8373 [-0.3837; 2.0582]  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99.8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9C2233">
            <w:r>
              <w:t xml:space="preserve">Bayelsa      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 xml:space="preserve">0.0357 [ 0.0355; 0.0359]       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0.0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847" w:type="dxa"/>
          </w:tcPr>
          <w:p w:rsidR="00E819F2" w:rsidRPr="00F53E60" w:rsidRDefault="00E819F2" w:rsidP="009C2233">
            <w:r>
              <w:t xml:space="preserve">Cross River  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 xml:space="preserve">0.4026 [-0.2730; 1.0783]  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98.1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847" w:type="dxa"/>
          </w:tcPr>
          <w:p w:rsidR="00E819F2" w:rsidRPr="00F53E60" w:rsidRDefault="00E819F2" w:rsidP="009C2233">
            <w:r>
              <w:t xml:space="preserve">Delta </w:t>
            </w:r>
            <w:r w:rsidRPr="00F53E60">
              <w:t xml:space="preserve">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8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 xml:space="preserve">0.4047 [ 0.1571; 0.6523]  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99.0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847" w:type="dxa"/>
          </w:tcPr>
          <w:p w:rsidR="00E819F2" w:rsidRPr="00F53E60" w:rsidRDefault="00E819F2" w:rsidP="009C2233">
            <w:r>
              <w:t xml:space="preserve">Ondo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4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 xml:space="preserve">2.4633 [ 0.5831; 4.3435]  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100.0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847" w:type="dxa"/>
          </w:tcPr>
          <w:p w:rsidR="00E819F2" w:rsidRPr="00F53E60" w:rsidRDefault="00E819F2" w:rsidP="009C2233">
            <w:r w:rsidRPr="00F53E60">
              <w:t>Imo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0.8258 [ 0.4149; 1.2366]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0.0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847" w:type="dxa"/>
          </w:tcPr>
          <w:p w:rsidR="00E819F2" w:rsidRDefault="00E819F2" w:rsidP="009C2233">
            <w:r w:rsidRPr="00F53E60">
              <w:t xml:space="preserve">Edo   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8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0.1809 [-0.0007; 0.3625]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99.1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9C2233" w:rsidRPr="00660EE7" w:rsidTr="009C2233">
        <w:trPr>
          <w:trHeight w:val="467"/>
        </w:trPr>
        <w:tc>
          <w:tcPr>
            <w:tcW w:w="1622" w:type="dxa"/>
            <w:vMerge w:val="restart"/>
          </w:tcPr>
          <w:p w:rsidR="009C2233" w:rsidRPr="00660EE7" w:rsidRDefault="009C2233" w:rsidP="009C2233">
            <w:pPr>
              <w:rPr>
                <w:b/>
                <w:highlight w:val="yellow"/>
              </w:rPr>
            </w:pPr>
            <w:r w:rsidRPr="00660EE7">
              <w:rPr>
                <w:b/>
                <w:highlight w:val="yellow"/>
              </w:rPr>
              <w:t>Study Year</w:t>
            </w:r>
          </w:p>
        </w:tc>
        <w:tc>
          <w:tcPr>
            <w:tcW w:w="1847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2005 and below</w:t>
            </w:r>
          </w:p>
        </w:tc>
        <w:tc>
          <w:tcPr>
            <w:tcW w:w="1049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12</w:t>
            </w:r>
          </w:p>
        </w:tc>
        <w:tc>
          <w:tcPr>
            <w:tcW w:w="2430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 xml:space="preserve">0.8420 [ 0.1688; 1.5152]  </w:t>
            </w:r>
          </w:p>
        </w:tc>
        <w:tc>
          <w:tcPr>
            <w:tcW w:w="1348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100.0%</w:t>
            </w:r>
          </w:p>
          <w:p w:rsidR="00EA1016" w:rsidRPr="00660EE7" w:rsidRDefault="00EA1016">
            <w:pPr>
              <w:rPr>
                <w:rFonts w:eastAsiaTheme="minorEastAsia"/>
                <w:highlight w:val="yellow"/>
              </w:rPr>
            </w:pPr>
          </w:p>
        </w:tc>
        <w:tc>
          <w:tcPr>
            <w:tcW w:w="1384" w:type="dxa"/>
            <w:vMerge w:val="restart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0.0670</w:t>
            </w:r>
          </w:p>
        </w:tc>
      </w:tr>
      <w:tr w:rsidR="009C2233" w:rsidRPr="00660EE7" w:rsidTr="009C2233">
        <w:trPr>
          <w:trHeight w:val="467"/>
        </w:trPr>
        <w:tc>
          <w:tcPr>
            <w:tcW w:w="1622" w:type="dxa"/>
            <w:vMerge/>
          </w:tcPr>
          <w:p w:rsidR="00EA1016" w:rsidRPr="00660EE7" w:rsidRDefault="00EA1016">
            <w:pPr>
              <w:rPr>
                <w:rFonts w:eastAsiaTheme="minorEastAsia"/>
                <w:b/>
                <w:highlight w:val="yellow"/>
              </w:rPr>
            </w:pPr>
          </w:p>
        </w:tc>
        <w:tc>
          <w:tcPr>
            <w:tcW w:w="1847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2006 - 2010</w:t>
            </w:r>
          </w:p>
        </w:tc>
        <w:tc>
          <w:tcPr>
            <w:tcW w:w="1049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13</w:t>
            </w:r>
          </w:p>
        </w:tc>
        <w:tc>
          <w:tcPr>
            <w:tcW w:w="2430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 xml:space="preserve">0.2334 [ 0.0573; 0.4095]  </w:t>
            </w:r>
          </w:p>
        </w:tc>
        <w:tc>
          <w:tcPr>
            <w:tcW w:w="1348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99.3%</w:t>
            </w:r>
          </w:p>
          <w:p w:rsidR="00EA1016" w:rsidRPr="00660EE7" w:rsidRDefault="00EA1016">
            <w:pPr>
              <w:rPr>
                <w:rFonts w:eastAsiaTheme="minorEastAsia"/>
                <w:highlight w:val="yellow"/>
              </w:rPr>
            </w:pPr>
          </w:p>
        </w:tc>
        <w:tc>
          <w:tcPr>
            <w:tcW w:w="1384" w:type="dxa"/>
            <w:vMerge/>
          </w:tcPr>
          <w:p w:rsidR="00EA1016" w:rsidRPr="00660EE7" w:rsidRDefault="00EA1016">
            <w:pPr>
              <w:rPr>
                <w:rFonts w:eastAsiaTheme="minorEastAsia"/>
                <w:highlight w:val="yellow"/>
              </w:rPr>
            </w:pPr>
          </w:p>
        </w:tc>
      </w:tr>
      <w:tr w:rsidR="009C2233" w:rsidRPr="00660EE7" w:rsidTr="009C2233">
        <w:trPr>
          <w:trHeight w:val="467"/>
        </w:trPr>
        <w:tc>
          <w:tcPr>
            <w:tcW w:w="1622" w:type="dxa"/>
            <w:vMerge/>
          </w:tcPr>
          <w:p w:rsidR="00EA1016" w:rsidRPr="00660EE7" w:rsidRDefault="00EA1016">
            <w:pPr>
              <w:rPr>
                <w:rFonts w:eastAsiaTheme="minorEastAsia"/>
                <w:b/>
                <w:highlight w:val="yellow"/>
              </w:rPr>
            </w:pPr>
          </w:p>
        </w:tc>
        <w:tc>
          <w:tcPr>
            <w:tcW w:w="1847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2011 - 2015</w:t>
            </w:r>
          </w:p>
        </w:tc>
        <w:tc>
          <w:tcPr>
            <w:tcW w:w="1049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12</w:t>
            </w:r>
          </w:p>
        </w:tc>
        <w:tc>
          <w:tcPr>
            <w:tcW w:w="2430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 xml:space="preserve">0.7736 [ 0.1383; 1.4090]  </w:t>
            </w:r>
          </w:p>
        </w:tc>
        <w:tc>
          <w:tcPr>
            <w:tcW w:w="1348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99.0%</w:t>
            </w:r>
          </w:p>
        </w:tc>
        <w:tc>
          <w:tcPr>
            <w:tcW w:w="1384" w:type="dxa"/>
            <w:vMerge/>
          </w:tcPr>
          <w:p w:rsidR="00EA1016" w:rsidRPr="00660EE7" w:rsidRDefault="00EA1016">
            <w:pPr>
              <w:rPr>
                <w:rFonts w:eastAsiaTheme="minorEastAsia"/>
                <w:highlight w:val="yellow"/>
              </w:rPr>
            </w:pPr>
          </w:p>
        </w:tc>
      </w:tr>
      <w:tr w:rsidR="009C2233" w:rsidRPr="00FD0BA1" w:rsidTr="009C2233">
        <w:trPr>
          <w:trHeight w:val="467"/>
        </w:trPr>
        <w:tc>
          <w:tcPr>
            <w:tcW w:w="1622" w:type="dxa"/>
            <w:vMerge/>
          </w:tcPr>
          <w:p w:rsidR="00EA1016" w:rsidRPr="00660EE7" w:rsidRDefault="00EA1016">
            <w:pPr>
              <w:rPr>
                <w:rFonts w:eastAsiaTheme="minorEastAsia"/>
                <w:b/>
                <w:highlight w:val="yellow"/>
              </w:rPr>
            </w:pPr>
          </w:p>
        </w:tc>
        <w:tc>
          <w:tcPr>
            <w:tcW w:w="1847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2016 - 2022</w:t>
            </w:r>
          </w:p>
        </w:tc>
        <w:tc>
          <w:tcPr>
            <w:tcW w:w="1049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9</w:t>
            </w:r>
          </w:p>
        </w:tc>
        <w:tc>
          <w:tcPr>
            <w:tcW w:w="2430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2.4003 [-0.5053; 5.3059]</w:t>
            </w:r>
          </w:p>
        </w:tc>
        <w:tc>
          <w:tcPr>
            <w:tcW w:w="1348" w:type="dxa"/>
          </w:tcPr>
          <w:p w:rsidR="00EA1016" w:rsidRDefault="009C2233">
            <w:pPr>
              <w:rPr>
                <w:rFonts w:eastAsiaTheme="minorEastAsia"/>
              </w:rPr>
            </w:pPr>
            <w:r w:rsidRPr="00660EE7">
              <w:rPr>
                <w:highlight w:val="yellow"/>
              </w:rPr>
              <w:t>99.5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rPr>
                <w:rFonts w:eastAsiaTheme="minorEastAsia"/>
              </w:rPr>
            </w:pPr>
          </w:p>
        </w:tc>
      </w:tr>
    </w:tbl>
    <w:p w:rsidR="00EA1016" w:rsidRDefault="00EA1016">
      <w:pPr>
        <w:spacing w:after="0"/>
      </w:pPr>
    </w:p>
    <w:p w:rsidR="00E819F2" w:rsidRDefault="00E819F2" w:rsidP="00E819F2">
      <w:r>
        <w:t xml:space="preserve">                                                </w:t>
      </w:r>
    </w:p>
    <w:p w:rsidR="00E97D40" w:rsidRDefault="00E97D40" w:rsidP="00E819F2"/>
    <w:p w:rsidR="00E97D40" w:rsidRDefault="00E97D40" w:rsidP="00E819F2"/>
    <w:p w:rsidR="00E819F2" w:rsidRDefault="00E97D40" w:rsidP="00E819F2">
      <w:r w:rsidRPr="00E97D40">
        <w:t>Table S</w:t>
      </w:r>
      <w:r w:rsidR="00995965">
        <w:t>4</w:t>
      </w:r>
      <w:r w:rsidRPr="00E97D40">
        <w:t xml:space="preserve">: Outcome from the subgroup meta-analysis </w:t>
      </w:r>
      <w:r>
        <w:t>of Co</w:t>
      </w:r>
      <w:r w:rsidRPr="00E97D40">
        <w:t xml:space="preserve"> </w:t>
      </w:r>
      <w:r w:rsidR="00E819F2">
        <w:t xml:space="preserve">                    </w:t>
      </w:r>
    </w:p>
    <w:tbl>
      <w:tblPr>
        <w:tblStyle w:val="TableGrid"/>
        <w:tblW w:w="9680" w:type="dxa"/>
        <w:tblLayout w:type="fixed"/>
        <w:tblLook w:val="04A0"/>
      </w:tblPr>
      <w:tblGrid>
        <w:gridCol w:w="1622"/>
        <w:gridCol w:w="1847"/>
        <w:gridCol w:w="1049"/>
        <w:gridCol w:w="2430"/>
        <w:gridCol w:w="1348"/>
        <w:gridCol w:w="1384"/>
      </w:tblGrid>
      <w:tr w:rsidR="00E819F2" w:rsidRPr="00FD0BA1" w:rsidTr="00E97D40">
        <w:trPr>
          <w:trHeight w:val="443"/>
        </w:trPr>
        <w:tc>
          <w:tcPr>
            <w:tcW w:w="9680" w:type="dxa"/>
            <w:gridSpan w:val="6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Co</w:t>
            </w:r>
          </w:p>
        </w:tc>
      </w:tr>
      <w:tr w:rsidR="00E819F2" w:rsidRPr="000A2470" w:rsidTr="00E97D40">
        <w:trPr>
          <w:trHeight w:val="1342"/>
        </w:trPr>
        <w:tc>
          <w:tcPr>
            <w:tcW w:w="1622" w:type="dxa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0A2470">
              <w:rPr>
                <w:b/>
              </w:rPr>
              <w:t>Subgroup categories</w:t>
            </w:r>
          </w:p>
        </w:tc>
        <w:tc>
          <w:tcPr>
            <w:tcW w:w="1847" w:type="dxa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0A2470">
              <w:rPr>
                <w:b/>
              </w:rPr>
              <w:t xml:space="preserve">Subgroups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0A2470">
              <w:rPr>
                <w:b/>
              </w:rPr>
              <w:t>Number of Study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0A2470">
              <w:rPr>
                <w:b/>
              </w:rPr>
              <w:t>PME  (95% CI)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0A2470">
              <w:rPr>
                <w:b/>
              </w:rPr>
              <w:t>Heterogeneity (i.e. I</w:t>
            </w:r>
            <w:r w:rsidRPr="000A2470">
              <w:rPr>
                <w:b/>
                <w:vertAlign w:val="superscript"/>
              </w:rPr>
              <w:t>2</w:t>
            </w:r>
            <w:r w:rsidRPr="000A2470">
              <w:rPr>
                <w:b/>
              </w:rPr>
              <w:t>)</w:t>
            </w:r>
          </w:p>
        </w:tc>
        <w:tc>
          <w:tcPr>
            <w:tcW w:w="1384" w:type="dxa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0A2470">
              <w:rPr>
                <w:b/>
              </w:rPr>
              <w:t>Chi 2 test for subgroup difference</w:t>
            </w:r>
            <w:r>
              <w:rPr>
                <w:b/>
              </w:rPr>
              <w:t>. (P values)</w:t>
            </w:r>
          </w:p>
        </w:tc>
      </w:tr>
      <w:tr w:rsidR="00E819F2" w:rsidRPr="00FD0BA1" w:rsidTr="00E97D40">
        <w:trPr>
          <w:trHeight w:val="557"/>
        </w:trPr>
        <w:tc>
          <w:tcPr>
            <w:tcW w:w="1622" w:type="dxa"/>
            <w:vMerge w:val="restart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0A2470">
              <w:rPr>
                <w:b/>
              </w:rPr>
              <w:t>Seafood Types</w:t>
            </w:r>
          </w:p>
        </w:tc>
        <w:tc>
          <w:tcPr>
            <w:tcW w:w="1847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Fish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12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1.9545 [ 0.1080;  3.8010]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100.0%</w:t>
            </w:r>
          </w:p>
        </w:tc>
        <w:tc>
          <w:tcPr>
            <w:tcW w:w="1384" w:type="dxa"/>
            <w:vMerge w:val="restart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&lt; 0.0001</w:t>
            </w:r>
          </w:p>
        </w:tc>
      </w:tr>
      <w:tr w:rsidR="00E819F2" w:rsidRPr="00FD0BA1" w:rsidTr="00E97D40">
        <w:trPr>
          <w:trHeight w:val="151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847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Shellfish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1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 xml:space="preserve">10.3559 [10.3557; 10.3561]      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-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 w:val="restart"/>
          </w:tcPr>
          <w:p w:rsidR="00E819F2" w:rsidRPr="000A2470" w:rsidRDefault="00E819F2" w:rsidP="009C2233">
            <w:pPr>
              <w:rPr>
                <w:b/>
              </w:rPr>
            </w:pPr>
            <w:r w:rsidRPr="000A2470">
              <w:rPr>
                <w:b/>
              </w:rPr>
              <w:t>Anthropogenic activities</w:t>
            </w:r>
          </w:p>
        </w:tc>
        <w:tc>
          <w:tcPr>
            <w:tcW w:w="1847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Domestic activities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7A1855">
              <w:t xml:space="preserve">10.3559 [10.3557; 10.3561]  </w:t>
            </w:r>
          </w:p>
        </w:tc>
        <w:tc>
          <w:tcPr>
            <w:tcW w:w="1348" w:type="dxa"/>
          </w:tcPr>
          <w:p w:rsidR="00E819F2" w:rsidRPr="008A1EAF" w:rsidRDefault="00E819F2" w:rsidP="009C2233">
            <w:r w:rsidRPr="007A1855">
              <w:t>0.0%</w:t>
            </w:r>
          </w:p>
        </w:tc>
        <w:tc>
          <w:tcPr>
            <w:tcW w:w="1384" w:type="dxa"/>
            <w:vMerge w:val="restart"/>
          </w:tcPr>
          <w:p w:rsidR="00EA1016" w:rsidRDefault="00E819F2">
            <w:pPr>
              <w:rPr>
                <w:rFonts w:eastAsiaTheme="minorEastAsia"/>
              </w:rPr>
            </w:pPr>
            <w:r>
              <w:t>0</w:t>
            </w: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  <w:b/>
              </w:rPr>
            </w:pPr>
          </w:p>
        </w:tc>
        <w:tc>
          <w:tcPr>
            <w:tcW w:w="1847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Non-oil related industries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7A1855">
              <w:t>0.1495 [ 0.0047;  0.2942]</w:t>
            </w:r>
          </w:p>
        </w:tc>
        <w:tc>
          <w:tcPr>
            <w:tcW w:w="1348" w:type="dxa"/>
          </w:tcPr>
          <w:p w:rsidR="00E819F2" w:rsidRPr="008A1EAF" w:rsidRDefault="00E819F2" w:rsidP="009C2233">
            <w:r w:rsidRPr="007A1855">
              <w:t>98.8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847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Oil related industries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8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7A1855">
              <w:t>0.7264 [-0.0425;  1.4952]</w:t>
            </w:r>
          </w:p>
        </w:tc>
        <w:tc>
          <w:tcPr>
            <w:tcW w:w="1348" w:type="dxa"/>
          </w:tcPr>
          <w:p w:rsidR="00E819F2" w:rsidRDefault="00E819F2" w:rsidP="009C2233">
            <w:r w:rsidRPr="007A1855">
              <w:t>100.0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 w:val="restart"/>
          </w:tcPr>
          <w:p w:rsidR="00EA1016" w:rsidRDefault="00E819F2">
            <w:pPr>
              <w:spacing w:line="276" w:lineRule="auto"/>
              <w:rPr>
                <w:rFonts w:eastAsiaTheme="minorEastAsia"/>
                <w:b/>
              </w:rPr>
            </w:pPr>
            <w:r w:rsidRPr="008835C5">
              <w:rPr>
                <w:b/>
              </w:rPr>
              <w:t>Sampling location (State)</w:t>
            </w:r>
          </w:p>
        </w:tc>
        <w:tc>
          <w:tcPr>
            <w:tcW w:w="1847" w:type="dxa"/>
          </w:tcPr>
          <w:p w:rsidR="00E819F2" w:rsidRPr="00F53E60" w:rsidRDefault="00E819F2" w:rsidP="009C2233">
            <w:r w:rsidRPr="00F53E60">
              <w:t xml:space="preserve">Rivers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4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FE75DD">
              <w:t>1.5521 [ 0.3120;  2.7921]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FE75DD">
              <w:t>98.2%</w:t>
            </w:r>
          </w:p>
        </w:tc>
        <w:tc>
          <w:tcPr>
            <w:tcW w:w="1384" w:type="dxa"/>
            <w:vMerge w:val="restart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0</w:t>
            </w: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9C2233">
            <w:r>
              <w:t>Abia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1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FE75DD">
              <w:t>0.0472 [ 0.0360;  0.0584]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-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  <w:b/>
              </w:rPr>
            </w:pPr>
          </w:p>
        </w:tc>
        <w:tc>
          <w:tcPr>
            <w:tcW w:w="1847" w:type="dxa"/>
          </w:tcPr>
          <w:p w:rsidR="00E819F2" w:rsidRDefault="00E819F2" w:rsidP="009C2233">
            <w:r>
              <w:t xml:space="preserve">Akwa Ibom    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1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FE75DD">
              <w:t>0.0004 [ 0.0002;  0.0006]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-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9C2233">
            <w:r>
              <w:t xml:space="preserve">Bayelsa      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1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FE75DD">
              <w:t>0.0250 [ 0.0248;  0.0252]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-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847" w:type="dxa"/>
          </w:tcPr>
          <w:p w:rsidR="00E819F2" w:rsidRPr="00F53E60" w:rsidRDefault="00E819F2" w:rsidP="009C2233">
            <w:r>
              <w:t xml:space="preserve">Cross River  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1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FE75DD">
              <w:t>0.0004 [ 0.0002;  0.0006]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-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847" w:type="dxa"/>
          </w:tcPr>
          <w:p w:rsidR="00E819F2" w:rsidRPr="00F53E60" w:rsidRDefault="00E819F2" w:rsidP="009C2233">
            <w:r>
              <w:t xml:space="preserve">Delta </w:t>
            </w:r>
            <w:r w:rsidRPr="00F53E60">
              <w:t xml:space="preserve">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FE75DD">
              <w:t>0.1350 [-0.0301;  0.3000]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FE75DD">
              <w:t>99.1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847" w:type="dxa"/>
          </w:tcPr>
          <w:p w:rsidR="00E819F2" w:rsidRPr="00F53E60" w:rsidRDefault="00E819F2" w:rsidP="009C2233">
            <w:r>
              <w:t xml:space="preserve">Ondo </w:t>
            </w:r>
          </w:p>
        </w:tc>
        <w:tc>
          <w:tcPr>
            <w:tcW w:w="1049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2430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FE75DD">
              <w:t>10.3559 [10.3557; 10.3561]</w:t>
            </w:r>
          </w:p>
        </w:tc>
        <w:tc>
          <w:tcPr>
            <w:tcW w:w="1348" w:type="dxa"/>
          </w:tcPr>
          <w:p w:rsidR="00EA1016" w:rsidRDefault="00E819F2">
            <w:pPr>
              <w:spacing w:line="276" w:lineRule="auto"/>
              <w:rPr>
                <w:rFonts w:eastAsiaTheme="minorEastAsia"/>
              </w:rPr>
            </w:pPr>
            <w:r w:rsidRPr="007A1855">
              <w:t>0.0%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spacing w:line="276" w:lineRule="auto"/>
              <w:rPr>
                <w:rFonts w:eastAsiaTheme="minorEastAsia"/>
              </w:rPr>
            </w:pPr>
          </w:p>
        </w:tc>
      </w:tr>
      <w:tr w:rsidR="009C2233" w:rsidRPr="00660EE7" w:rsidTr="009C2233">
        <w:trPr>
          <w:trHeight w:val="467"/>
        </w:trPr>
        <w:tc>
          <w:tcPr>
            <w:tcW w:w="1622" w:type="dxa"/>
            <w:vMerge w:val="restart"/>
          </w:tcPr>
          <w:p w:rsidR="009C2233" w:rsidRPr="00660EE7" w:rsidRDefault="009C2233" w:rsidP="009C2233">
            <w:pPr>
              <w:rPr>
                <w:b/>
                <w:highlight w:val="yellow"/>
              </w:rPr>
            </w:pPr>
            <w:r w:rsidRPr="00660EE7">
              <w:rPr>
                <w:b/>
                <w:highlight w:val="yellow"/>
              </w:rPr>
              <w:t>Study Year</w:t>
            </w:r>
          </w:p>
        </w:tc>
        <w:tc>
          <w:tcPr>
            <w:tcW w:w="1847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2005 and below</w:t>
            </w:r>
          </w:p>
        </w:tc>
        <w:tc>
          <w:tcPr>
            <w:tcW w:w="1049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6</w:t>
            </w:r>
          </w:p>
        </w:tc>
        <w:tc>
          <w:tcPr>
            <w:tcW w:w="2430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3.5097 [-0.2425;  7.2620]</w:t>
            </w:r>
          </w:p>
        </w:tc>
        <w:tc>
          <w:tcPr>
            <w:tcW w:w="1348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100%</w:t>
            </w:r>
          </w:p>
        </w:tc>
        <w:tc>
          <w:tcPr>
            <w:tcW w:w="1384" w:type="dxa"/>
            <w:vMerge w:val="restart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&lt; 0.0001</w:t>
            </w:r>
          </w:p>
        </w:tc>
      </w:tr>
      <w:tr w:rsidR="009C2233" w:rsidRPr="00660EE7" w:rsidTr="009C2233">
        <w:trPr>
          <w:trHeight w:val="467"/>
        </w:trPr>
        <w:tc>
          <w:tcPr>
            <w:tcW w:w="1622" w:type="dxa"/>
            <w:vMerge/>
          </w:tcPr>
          <w:p w:rsidR="00EA1016" w:rsidRPr="00660EE7" w:rsidRDefault="00EA1016">
            <w:pPr>
              <w:rPr>
                <w:rFonts w:eastAsiaTheme="minorEastAsia"/>
                <w:b/>
                <w:highlight w:val="yellow"/>
              </w:rPr>
            </w:pPr>
          </w:p>
        </w:tc>
        <w:tc>
          <w:tcPr>
            <w:tcW w:w="1847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2011 - 2015</w:t>
            </w:r>
          </w:p>
        </w:tc>
        <w:tc>
          <w:tcPr>
            <w:tcW w:w="1049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2</w:t>
            </w:r>
          </w:p>
        </w:tc>
        <w:tc>
          <w:tcPr>
            <w:tcW w:w="2430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 xml:space="preserve">2.4279 [ 1.1331;  3.7228]  </w:t>
            </w:r>
          </w:p>
        </w:tc>
        <w:tc>
          <w:tcPr>
            <w:tcW w:w="1348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92.5%</w:t>
            </w:r>
          </w:p>
        </w:tc>
        <w:tc>
          <w:tcPr>
            <w:tcW w:w="1384" w:type="dxa"/>
            <w:vMerge/>
          </w:tcPr>
          <w:p w:rsidR="00EA1016" w:rsidRPr="00660EE7" w:rsidRDefault="00EA1016">
            <w:pPr>
              <w:rPr>
                <w:rFonts w:eastAsiaTheme="minorEastAsia"/>
                <w:highlight w:val="yellow"/>
              </w:rPr>
            </w:pPr>
          </w:p>
        </w:tc>
      </w:tr>
      <w:tr w:rsidR="009C2233" w:rsidRPr="00FD0BA1" w:rsidTr="009C2233">
        <w:trPr>
          <w:trHeight w:val="467"/>
        </w:trPr>
        <w:tc>
          <w:tcPr>
            <w:tcW w:w="1622" w:type="dxa"/>
            <w:vMerge/>
          </w:tcPr>
          <w:p w:rsidR="00EA1016" w:rsidRPr="00660EE7" w:rsidRDefault="00EA1016">
            <w:pPr>
              <w:rPr>
                <w:rFonts w:eastAsiaTheme="minorEastAsia"/>
                <w:b/>
                <w:highlight w:val="yellow"/>
              </w:rPr>
            </w:pPr>
          </w:p>
        </w:tc>
        <w:tc>
          <w:tcPr>
            <w:tcW w:w="1847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2016 - 2022</w:t>
            </w:r>
          </w:p>
        </w:tc>
        <w:tc>
          <w:tcPr>
            <w:tcW w:w="1049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>1</w:t>
            </w:r>
          </w:p>
        </w:tc>
        <w:tc>
          <w:tcPr>
            <w:tcW w:w="2430" w:type="dxa"/>
          </w:tcPr>
          <w:p w:rsidR="00EA1016" w:rsidRPr="00660EE7" w:rsidRDefault="009C2233">
            <w:pPr>
              <w:rPr>
                <w:rFonts w:eastAsiaTheme="minorEastAsia"/>
                <w:highlight w:val="yellow"/>
              </w:rPr>
            </w:pPr>
            <w:r w:rsidRPr="00660EE7">
              <w:rPr>
                <w:highlight w:val="yellow"/>
              </w:rPr>
              <w:t xml:space="preserve">10.3000 [ 8.9660; 11.6340]      </w:t>
            </w:r>
          </w:p>
        </w:tc>
        <w:tc>
          <w:tcPr>
            <w:tcW w:w="1348" w:type="dxa"/>
          </w:tcPr>
          <w:p w:rsidR="00EA1016" w:rsidRDefault="009C2233">
            <w:pPr>
              <w:rPr>
                <w:rFonts w:eastAsiaTheme="minorEastAsia"/>
              </w:rPr>
            </w:pPr>
            <w:r w:rsidRPr="00660EE7">
              <w:rPr>
                <w:highlight w:val="yellow"/>
              </w:rPr>
              <w:t>-</w:t>
            </w:r>
          </w:p>
        </w:tc>
        <w:tc>
          <w:tcPr>
            <w:tcW w:w="1384" w:type="dxa"/>
            <w:vMerge/>
          </w:tcPr>
          <w:p w:rsidR="00EA1016" w:rsidRDefault="00EA1016">
            <w:pPr>
              <w:rPr>
                <w:rFonts w:eastAsiaTheme="minorEastAsia"/>
              </w:rPr>
            </w:pPr>
          </w:p>
        </w:tc>
      </w:tr>
    </w:tbl>
    <w:p w:rsidR="00EA1016" w:rsidRDefault="00E819F2">
      <w:pPr>
        <w:spacing w:after="0"/>
      </w:pPr>
      <w:r>
        <w:br w:type="page"/>
      </w:r>
    </w:p>
    <w:p w:rsidR="00E819F2" w:rsidRDefault="00E97D40" w:rsidP="00E819F2">
      <w:r w:rsidRPr="00E97D40">
        <w:lastRenderedPageBreak/>
        <w:t>Table S</w:t>
      </w:r>
      <w:r w:rsidR="00995965">
        <w:t>5</w:t>
      </w:r>
      <w:r w:rsidRPr="00E97D40">
        <w:t xml:space="preserve">: Outcome from the subgroup meta-analysis </w:t>
      </w:r>
      <w:r>
        <w:t>of Cr</w:t>
      </w:r>
      <w:r w:rsidRPr="00E97D40">
        <w:t xml:space="preserve"> </w:t>
      </w:r>
      <w:r>
        <w:t xml:space="preserve">                    </w:t>
      </w:r>
    </w:p>
    <w:tbl>
      <w:tblPr>
        <w:tblStyle w:val="TableGrid"/>
        <w:tblW w:w="9680" w:type="dxa"/>
        <w:tblLayout w:type="fixed"/>
        <w:tblLook w:val="04A0"/>
      </w:tblPr>
      <w:tblGrid>
        <w:gridCol w:w="1622"/>
        <w:gridCol w:w="1847"/>
        <w:gridCol w:w="1049"/>
        <w:gridCol w:w="2430"/>
        <w:gridCol w:w="1348"/>
        <w:gridCol w:w="1384"/>
      </w:tblGrid>
      <w:tr w:rsidR="00E819F2" w:rsidRPr="00FD0BA1" w:rsidTr="00E97D40">
        <w:trPr>
          <w:trHeight w:val="443"/>
        </w:trPr>
        <w:tc>
          <w:tcPr>
            <w:tcW w:w="9680" w:type="dxa"/>
            <w:gridSpan w:val="6"/>
          </w:tcPr>
          <w:p w:rsidR="00E819F2" w:rsidRPr="00FD0BA1" w:rsidRDefault="00E819F2" w:rsidP="00E97D40">
            <w:pPr>
              <w:spacing w:after="200" w:line="276" w:lineRule="auto"/>
            </w:pPr>
            <w:r>
              <w:t>Cr</w:t>
            </w:r>
          </w:p>
        </w:tc>
      </w:tr>
      <w:tr w:rsidR="00E819F2" w:rsidRPr="000A2470" w:rsidTr="00E97D40">
        <w:trPr>
          <w:trHeight w:val="1342"/>
        </w:trPr>
        <w:tc>
          <w:tcPr>
            <w:tcW w:w="1622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Subgroup categories</w:t>
            </w:r>
          </w:p>
        </w:tc>
        <w:tc>
          <w:tcPr>
            <w:tcW w:w="1847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 xml:space="preserve">Subgroups </w:t>
            </w:r>
          </w:p>
        </w:tc>
        <w:tc>
          <w:tcPr>
            <w:tcW w:w="1049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Number of Study</w:t>
            </w:r>
          </w:p>
        </w:tc>
        <w:tc>
          <w:tcPr>
            <w:tcW w:w="2430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PME  (95% CI)</w:t>
            </w:r>
          </w:p>
        </w:tc>
        <w:tc>
          <w:tcPr>
            <w:tcW w:w="1348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Heterogeneity (i.e. I</w:t>
            </w:r>
            <w:r w:rsidRPr="000A2470">
              <w:rPr>
                <w:b/>
                <w:vertAlign w:val="superscript"/>
              </w:rPr>
              <w:t>2</w:t>
            </w:r>
            <w:r w:rsidRPr="000A2470">
              <w:rPr>
                <w:b/>
              </w:rPr>
              <w:t>)</w:t>
            </w:r>
          </w:p>
        </w:tc>
        <w:tc>
          <w:tcPr>
            <w:tcW w:w="1384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Chi 2 test for subgroup difference</w:t>
            </w:r>
            <w:r>
              <w:rPr>
                <w:b/>
              </w:rPr>
              <w:t>. (P values)</w:t>
            </w:r>
          </w:p>
        </w:tc>
      </w:tr>
      <w:tr w:rsidR="00E819F2" w:rsidRPr="00FD0BA1" w:rsidTr="00E97D40">
        <w:trPr>
          <w:trHeight w:val="557"/>
        </w:trPr>
        <w:tc>
          <w:tcPr>
            <w:tcW w:w="1622" w:type="dxa"/>
            <w:vMerge w:val="restart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Seafood Types</w:t>
            </w: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Fish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29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61BB3">
              <w:t>2.0245 [1.0456; 3.0034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61BB3">
              <w:t>99.8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pPr>
              <w:spacing w:after="200" w:line="276" w:lineRule="auto"/>
            </w:pPr>
            <w:r w:rsidRPr="00561BB3">
              <w:t>0.7506</w:t>
            </w:r>
          </w:p>
        </w:tc>
      </w:tr>
      <w:tr w:rsidR="00E819F2" w:rsidRPr="00FD0BA1" w:rsidTr="00E97D40">
        <w:trPr>
          <w:trHeight w:val="151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Shellfish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11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61BB3">
              <w:t>1.7788 [0.6216; 2.9359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61BB3">
              <w:t>99.9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 w:val="restart"/>
          </w:tcPr>
          <w:p w:rsidR="00E819F2" w:rsidRPr="000A2470" w:rsidRDefault="00E819F2" w:rsidP="00E97D40">
            <w:pPr>
              <w:rPr>
                <w:b/>
              </w:rPr>
            </w:pPr>
            <w:r w:rsidRPr="000A2470">
              <w:rPr>
                <w:b/>
              </w:rPr>
              <w:t>Anthropogenic activities</w:t>
            </w:r>
          </w:p>
        </w:tc>
        <w:tc>
          <w:tcPr>
            <w:tcW w:w="1847" w:type="dxa"/>
          </w:tcPr>
          <w:p w:rsidR="00E819F2" w:rsidRDefault="00E819F2" w:rsidP="00E97D40">
            <w:pPr>
              <w:spacing w:after="200" w:line="276" w:lineRule="auto"/>
            </w:pPr>
            <w:r>
              <w:t>Domestic activities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4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after="200" w:line="276" w:lineRule="auto"/>
            </w:pPr>
            <w:r w:rsidRPr="00561BB3">
              <w:t>1.1279</w:t>
            </w:r>
            <w:r>
              <w:t xml:space="preserve"> </w:t>
            </w:r>
            <w:r w:rsidRPr="00561BB3">
              <w:t>[-0.7870; 3.0427]</w:t>
            </w:r>
          </w:p>
        </w:tc>
        <w:tc>
          <w:tcPr>
            <w:tcW w:w="1348" w:type="dxa"/>
          </w:tcPr>
          <w:p w:rsidR="00E819F2" w:rsidRPr="008A1EAF" w:rsidRDefault="00E819F2" w:rsidP="00E97D40">
            <w:r w:rsidRPr="008E500E">
              <w:t>99.9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r w:rsidRPr="008E500E">
              <w:t>0.6818</w:t>
            </w: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Non-oil related industries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7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61BB3">
              <w:t>2.1362</w:t>
            </w:r>
            <w:r>
              <w:t xml:space="preserve"> </w:t>
            </w:r>
            <w:r w:rsidRPr="00561BB3">
              <w:t>[ 0.4029; 3.8695]</w:t>
            </w:r>
          </w:p>
        </w:tc>
        <w:tc>
          <w:tcPr>
            <w:tcW w:w="1348" w:type="dxa"/>
          </w:tcPr>
          <w:p w:rsidR="00E819F2" w:rsidRPr="008A1EAF" w:rsidRDefault="00E819F2" w:rsidP="00E97D40">
            <w:r w:rsidRPr="008E500E">
              <w:t>98.1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Oil related industries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28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61BB3">
              <w:t>2.0324</w:t>
            </w:r>
            <w:r>
              <w:t xml:space="preserve"> </w:t>
            </w:r>
            <w:r w:rsidRPr="00561BB3">
              <w:t>[ 1.0535; 3.0114]</w:t>
            </w:r>
          </w:p>
        </w:tc>
        <w:tc>
          <w:tcPr>
            <w:tcW w:w="1348" w:type="dxa"/>
          </w:tcPr>
          <w:p w:rsidR="00E819F2" w:rsidRDefault="00E819F2" w:rsidP="00E97D40">
            <w:r w:rsidRPr="008E500E">
              <w:t>99.8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 w:val="restart"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  <w:r w:rsidRPr="008835C5">
              <w:rPr>
                <w:b/>
              </w:rPr>
              <w:t>Sampling location (State)</w:t>
            </w:r>
          </w:p>
        </w:tc>
        <w:tc>
          <w:tcPr>
            <w:tcW w:w="1847" w:type="dxa"/>
          </w:tcPr>
          <w:p w:rsidR="00E819F2" w:rsidRPr="00F53E60" w:rsidRDefault="00E819F2" w:rsidP="00E97D40">
            <w:r w:rsidRPr="00F53E60">
              <w:t xml:space="preserve">Rivers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15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8E500E">
              <w:t>3.6055 [ 1.9870; 5.2240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8E500E">
              <w:t>99.9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pPr>
              <w:spacing w:after="200" w:line="276" w:lineRule="auto"/>
            </w:pPr>
            <w:r w:rsidRPr="00EE42BA">
              <w:t>&lt; 0.0001</w:t>
            </w: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>Edo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3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after="200" w:line="276" w:lineRule="auto"/>
            </w:pPr>
            <w:r w:rsidRPr="008E500E">
              <w:t>0.4451 [ 0.2385; 0.6517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after="200" w:line="276" w:lineRule="auto"/>
            </w:pPr>
            <w:r w:rsidRPr="008E500E">
              <w:t>73.8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Default="00E819F2" w:rsidP="00E97D40">
            <w:r>
              <w:t xml:space="preserve">Akwa Ibom  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4</w:t>
            </w:r>
          </w:p>
        </w:tc>
        <w:tc>
          <w:tcPr>
            <w:tcW w:w="2430" w:type="dxa"/>
          </w:tcPr>
          <w:p w:rsidR="00E819F2" w:rsidRPr="00FE75DD" w:rsidRDefault="00E819F2" w:rsidP="00E97D40">
            <w:pPr>
              <w:spacing w:after="200" w:line="276" w:lineRule="auto"/>
            </w:pPr>
            <w:r w:rsidRPr="008E500E">
              <w:t>0.2497 [-0.0131; 0.5125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after="200" w:line="276" w:lineRule="auto"/>
            </w:pPr>
            <w:r w:rsidRPr="008E500E">
              <w:t>99.9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Bayelsa    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after="200" w:line="276" w:lineRule="auto"/>
            </w:pPr>
            <w:r w:rsidRPr="008E500E">
              <w:t>0.0004 [ 0.0002; 0.0006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after="200"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Cross River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3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after="200" w:line="276" w:lineRule="auto"/>
            </w:pPr>
            <w:r w:rsidRPr="008E500E">
              <w:t>0.1118 [-0.0674; 0.2910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after="200" w:line="276" w:lineRule="auto"/>
            </w:pPr>
            <w:r w:rsidRPr="008E500E">
              <w:t>99.5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Delta </w:t>
            </w:r>
            <w:r w:rsidRPr="00F53E60">
              <w:t xml:space="preserve">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9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8E500E">
              <w:t>1.0792 [ 0.4592; 1.6992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8E500E">
              <w:t>98.8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Default="00E819F2" w:rsidP="00E97D40">
            <w:r>
              <w:t>Imo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Pr="008E500E" w:rsidRDefault="00E819F2" w:rsidP="00E97D40">
            <w:pPr>
              <w:spacing w:after="200" w:line="276" w:lineRule="auto"/>
            </w:pPr>
            <w:r w:rsidRPr="00EE42BA">
              <w:t>0.0004 [ 0.0002; 0.0006]</w:t>
            </w:r>
          </w:p>
        </w:tc>
        <w:tc>
          <w:tcPr>
            <w:tcW w:w="1348" w:type="dxa"/>
          </w:tcPr>
          <w:p w:rsidR="00E819F2" w:rsidRPr="008E500E" w:rsidRDefault="00E819F2" w:rsidP="00E97D40">
            <w:pPr>
              <w:spacing w:after="200"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Ondo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3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8E500E">
              <w:t>3.0557 [ 0.5945; 5.5169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8E500E">
              <w:t>99.8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9C2233" w:rsidRPr="00660EE7" w:rsidTr="009C2233">
        <w:trPr>
          <w:trHeight w:val="467"/>
        </w:trPr>
        <w:tc>
          <w:tcPr>
            <w:tcW w:w="1622" w:type="dxa"/>
            <w:vMerge w:val="restart"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  <w:r w:rsidRPr="00660EE7">
              <w:rPr>
                <w:b/>
                <w:highlight w:val="yellow"/>
              </w:rPr>
              <w:t>Study Year</w:t>
            </w: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5 and below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8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0.6710 [-0.0046; 1.3466]  </w:t>
            </w:r>
          </w:p>
        </w:tc>
        <w:tc>
          <w:tcPr>
            <w:tcW w:w="1348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8.1%</w:t>
            </w:r>
          </w:p>
        </w:tc>
        <w:tc>
          <w:tcPr>
            <w:tcW w:w="1384" w:type="dxa"/>
            <w:vMerge w:val="restart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0.0197</w:t>
            </w:r>
          </w:p>
        </w:tc>
      </w:tr>
      <w:tr w:rsidR="009C2233" w:rsidRPr="00660EE7" w:rsidTr="009C2233">
        <w:trPr>
          <w:trHeight w:val="467"/>
        </w:trPr>
        <w:tc>
          <w:tcPr>
            <w:tcW w:w="1622" w:type="dxa"/>
            <w:vMerge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6 - 2010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7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1.6717 [ 0.4655; 2.8780]  </w:t>
            </w:r>
          </w:p>
        </w:tc>
        <w:tc>
          <w:tcPr>
            <w:tcW w:w="1348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9.1%</w:t>
            </w:r>
          </w:p>
        </w:tc>
        <w:tc>
          <w:tcPr>
            <w:tcW w:w="1384" w:type="dxa"/>
            <w:vMerge/>
          </w:tcPr>
          <w:p w:rsidR="009C2233" w:rsidRPr="00660EE7" w:rsidRDefault="009C2233" w:rsidP="008739FF">
            <w:pPr>
              <w:rPr>
                <w:highlight w:val="yellow"/>
              </w:rPr>
            </w:pPr>
          </w:p>
        </w:tc>
      </w:tr>
      <w:tr w:rsidR="009C2233" w:rsidRPr="00660EE7" w:rsidTr="009C2233">
        <w:trPr>
          <w:trHeight w:val="467"/>
        </w:trPr>
        <w:tc>
          <w:tcPr>
            <w:tcW w:w="1622" w:type="dxa"/>
            <w:vMerge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1 - 2015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3.2131 [ 1.0230; 5.4033]</w:t>
            </w:r>
          </w:p>
        </w:tc>
        <w:tc>
          <w:tcPr>
            <w:tcW w:w="1348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9.9%</w:t>
            </w:r>
          </w:p>
        </w:tc>
        <w:tc>
          <w:tcPr>
            <w:tcW w:w="1384" w:type="dxa"/>
            <w:vMerge/>
          </w:tcPr>
          <w:p w:rsidR="009C2233" w:rsidRPr="00660EE7" w:rsidRDefault="009C2233" w:rsidP="008739FF">
            <w:pPr>
              <w:rPr>
                <w:highlight w:val="yellow"/>
              </w:rPr>
            </w:pPr>
          </w:p>
        </w:tc>
      </w:tr>
      <w:tr w:rsidR="009C2233" w:rsidRPr="00FD0BA1" w:rsidTr="009C2233">
        <w:trPr>
          <w:trHeight w:val="467"/>
        </w:trPr>
        <w:tc>
          <w:tcPr>
            <w:tcW w:w="1622" w:type="dxa"/>
            <w:vMerge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6 - 2022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0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2.7884 [ 1.1755; 4.4014]  </w:t>
            </w:r>
          </w:p>
        </w:tc>
        <w:tc>
          <w:tcPr>
            <w:tcW w:w="1348" w:type="dxa"/>
          </w:tcPr>
          <w:p w:rsidR="009C2233" w:rsidRPr="00F53E60" w:rsidRDefault="009C2233" w:rsidP="008739FF">
            <w:r w:rsidRPr="00660EE7">
              <w:rPr>
                <w:highlight w:val="yellow"/>
              </w:rPr>
              <w:t>99.5%</w:t>
            </w:r>
          </w:p>
        </w:tc>
        <w:tc>
          <w:tcPr>
            <w:tcW w:w="1384" w:type="dxa"/>
            <w:vMerge/>
          </w:tcPr>
          <w:p w:rsidR="009C2233" w:rsidRPr="0016517F" w:rsidRDefault="009C2233" w:rsidP="008739FF"/>
        </w:tc>
      </w:tr>
    </w:tbl>
    <w:p w:rsidR="00E819F2" w:rsidRDefault="00E819F2" w:rsidP="00E819F2"/>
    <w:p w:rsidR="00E819F2" w:rsidRDefault="00E819F2" w:rsidP="00E819F2">
      <w:pPr>
        <w:rPr>
          <w:u w:val="single"/>
        </w:rPr>
      </w:pPr>
      <w:r>
        <w:rPr>
          <w:u w:val="single"/>
        </w:rPr>
        <w:br w:type="page"/>
      </w:r>
    </w:p>
    <w:p w:rsidR="00E97D40" w:rsidRPr="00E97D40" w:rsidRDefault="00E97D40" w:rsidP="00E819F2">
      <w:r w:rsidRPr="00E97D40">
        <w:lastRenderedPageBreak/>
        <w:t>Table S</w:t>
      </w:r>
      <w:r w:rsidR="00995965">
        <w:t>6</w:t>
      </w:r>
      <w:r w:rsidRPr="00E97D40">
        <w:t xml:space="preserve">: Outcome from the subgroup meta-analysis </w:t>
      </w:r>
      <w:r>
        <w:t>of Cu</w:t>
      </w:r>
      <w:r w:rsidRPr="00E97D40">
        <w:t xml:space="preserve"> </w:t>
      </w:r>
      <w:r>
        <w:t xml:space="preserve">                    </w:t>
      </w:r>
    </w:p>
    <w:tbl>
      <w:tblPr>
        <w:tblStyle w:val="TableGrid"/>
        <w:tblW w:w="9680" w:type="dxa"/>
        <w:tblLayout w:type="fixed"/>
        <w:tblLook w:val="04A0"/>
      </w:tblPr>
      <w:tblGrid>
        <w:gridCol w:w="1622"/>
        <w:gridCol w:w="1847"/>
        <w:gridCol w:w="1049"/>
        <w:gridCol w:w="2430"/>
        <w:gridCol w:w="1348"/>
        <w:gridCol w:w="1384"/>
      </w:tblGrid>
      <w:tr w:rsidR="00E819F2" w:rsidRPr="00FD0BA1" w:rsidTr="00E97D40">
        <w:trPr>
          <w:trHeight w:val="443"/>
        </w:trPr>
        <w:tc>
          <w:tcPr>
            <w:tcW w:w="9680" w:type="dxa"/>
            <w:gridSpan w:val="6"/>
          </w:tcPr>
          <w:p w:rsidR="00E819F2" w:rsidRPr="00FD0BA1" w:rsidRDefault="00E819F2" w:rsidP="00E97D40">
            <w:pPr>
              <w:spacing w:line="276" w:lineRule="auto"/>
            </w:pPr>
            <w:r>
              <w:t>Cu</w:t>
            </w:r>
          </w:p>
        </w:tc>
      </w:tr>
      <w:tr w:rsidR="00E819F2" w:rsidRPr="000A2470" w:rsidTr="00E97D40">
        <w:trPr>
          <w:trHeight w:val="1342"/>
        </w:trPr>
        <w:tc>
          <w:tcPr>
            <w:tcW w:w="1622" w:type="dxa"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Subgroup categories</w:t>
            </w:r>
          </w:p>
        </w:tc>
        <w:tc>
          <w:tcPr>
            <w:tcW w:w="1847" w:type="dxa"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 xml:space="preserve">Subgroups </w:t>
            </w:r>
          </w:p>
        </w:tc>
        <w:tc>
          <w:tcPr>
            <w:tcW w:w="1049" w:type="dxa"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Number of Study</w:t>
            </w:r>
          </w:p>
        </w:tc>
        <w:tc>
          <w:tcPr>
            <w:tcW w:w="2430" w:type="dxa"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PME  (95% CI)</w:t>
            </w:r>
          </w:p>
        </w:tc>
        <w:tc>
          <w:tcPr>
            <w:tcW w:w="1348" w:type="dxa"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Heterogeneity (i.e. I</w:t>
            </w:r>
            <w:r w:rsidRPr="000A2470">
              <w:rPr>
                <w:b/>
                <w:vertAlign w:val="superscript"/>
              </w:rPr>
              <w:t>2</w:t>
            </w:r>
            <w:r w:rsidRPr="000A2470">
              <w:rPr>
                <w:b/>
              </w:rPr>
              <w:t>)</w:t>
            </w:r>
          </w:p>
        </w:tc>
        <w:tc>
          <w:tcPr>
            <w:tcW w:w="1384" w:type="dxa"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Chi 2 test for subgroup difference</w:t>
            </w:r>
            <w:r>
              <w:rPr>
                <w:b/>
              </w:rPr>
              <w:t>. (P values)</w:t>
            </w:r>
          </w:p>
        </w:tc>
      </w:tr>
      <w:tr w:rsidR="00E819F2" w:rsidRPr="00FD0BA1" w:rsidTr="00E97D40">
        <w:trPr>
          <w:trHeight w:val="557"/>
        </w:trPr>
        <w:tc>
          <w:tcPr>
            <w:tcW w:w="1622" w:type="dxa"/>
            <w:vMerge w:val="restart"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Seafood Types</w:t>
            </w: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line="276" w:lineRule="auto"/>
            </w:pPr>
            <w:r>
              <w:t>Fish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33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EE42BA">
              <w:t>8.9719 [2.5364; 15.4073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line="276" w:lineRule="auto"/>
            </w:pPr>
            <w:r w:rsidRPr="00EE42BA">
              <w:t>99.8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pPr>
              <w:spacing w:line="276" w:lineRule="auto"/>
            </w:pPr>
            <w:r w:rsidRPr="00EE42BA">
              <w:t>0.1568</w:t>
            </w:r>
          </w:p>
        </w:tc>
      </w:tr>
      <w:tr w:rsidR="00E819F2" w:rsidRPr="00FD0BA1" w:rsidTr="00E97D40">
        <w:trPr>
          <w:trHeight w:val="151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line="276" w:lineRule="auto"/>
            </w:pPr>
            <w:r>
              <w:t>Shellfish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12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EE42BA">
              <w:t>17.0606 [7.8991; 26.2222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line="276" w:lineRule="auto"/>
            </w:pPr>
            <w:r w:rsidRPr="00EE42BA">
              <w:t>100.0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 w:val="restart"/>
          </w:tcPr>
          <w:p w:rsidR="00E819F2" w:rsidRPr="000A2470" w:rsidRDefault="00E819F2" w:rsidP="00E97D40">
            <w:pPr>
              <w:rPr>
                <w:b/>
              </w:rPr>
            </w:pPr>
            <w:r w:rsidRPr="000A2470">
              <w:rPr>
                <w:b/>
              </w:rPr>
              <w:t>Anthropogenic activities</w:t>
            </w:r>
          </w:p>
        </w:tc>
        <w:tc>
          <w:tcPr>
            <w:tcW w:w="1847" w:type="dxa"/>
          </w:tcPr>
          <w:p w:rsidR="00E819F2" w:rsidRDefault="00E819F2" w:rsidP="00E97D40">
            <w:pPr>
              <w:spacing w:line="276" w:lineRule="auto"/>
            </w:pPr>
            <w:r>
              <w:t>Domestic activities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line="276" w:lineRule="auto"/>
            </w:pPr>
            <w:r>
              <w:t>6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line="276" w:lineRule="auto"/>
            </w:pPr>
            <w:r w:rsidRPr="00EE42BA">
              <w:t>13.2127</w:t>
            </w:r>
            <w:r>
              <w:t xml:space="preserve">  </w:t>
            </w:r>
            <w:r w:rsidRPr="00422EF7">
              <w:t>[-0.8878; 27.3133]</w:t>
            </w:r>
          </w:p>
        </w:tc>
        <w:tc>
          <w:tcPr>
            <w:tcW w:w="1348" w:type="dxa"/>
          </w:tcPr>
          <w:p w:rsidR="00E819F2" w:rsidRPr="008A1EAF" w:rsidRDefault="00E819F2" w:rsidP="00E97D40">
            <w:r w:rsidRPr="00422EF7">
              <w:t>100.0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r w:rsidRPr="00422EF7">
              <w:t>0.1951</w:t>
            </w: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Default="00E819F2" w:rsidP="00E97D40">
            <w:pPr>
              <w:spacing w:line="276" w:lineRule="auto"/>
            </w:pPr>
            <w:r>
              <w:t>Urban/Commercial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422EF7">
              <w:t>5.9100</w:t>
            </w:r>
            <w:r>
              <w:t xml:space="preserve"> </w:t>
            </w:r>
            <w:r w:rsidRPr="00422EF7">
              <w:t>[ 4.4751;  7.3449]</w:t>
            </w:r>
          </w:p>
        </w:tc>
        <w:tc>
          <w:tcPr>
            <w:tcW w:w="1348" w:type="dxa"/>
          </w:tcPr>
          <w:p w:rsidR="00E819F2" w:rsidRPr="008A1EAF" w:rsidRDefault="00E819F2" w:rsidP="00E97D40"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line="276" w:lineRule="auto"/>
            </w:pPr>
            <w:r>
              <w:t>Non-oil related industries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11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EE42BA">
              <w:t>4.4261</w:t>
            </w:r>
            <w:r>
              <w:t xml:space="preserve"> </w:t>
            </w:r>
            <w:r w:rsidRPr="00422EF7">
              <w:t>[ 1.1830;  7.6691]</w:t>
            </w:r>
          </w:p>
        </w:tc>
        <w:tc>
          <w:tcPr>
            <w:tcW w:w="1348" w:type="dxa"/>
          </w:tcPr>
          <w:p w:rsidR="00E819F2" w:rsidRPr="008A1EAF" w:rsidRDefault="00E819F2" w:rsidP="00E97D40">
            <w:r w:rsidRPr="00422EF7">
              <w:t>99.1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line="276" w:lineRule="auto"/>
            </w:pPr>
            <w:r>
              <w:t>Oil related industries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24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EE42BA">
              <w:t>13.6761</w:t>
            </w:r>
            <w:r>
              <w:t xml:space="preserve"> </w:t>
            </w:r>
            <w:r w:rsidRPr="00422EF7">
              <w:t>[ 4.6860; 22.6663]</w:t>
            </w:r>
          </w:p>
        </w:tc>
        <w:tc>
          <w:tcPr>
            <w:tcW w:w="1348" w:type="dxa"/>
          </w:tcPr>
          <w:p w:rsidR="00E819F2" w:rsidRDefault="00E819F2" w:rsidP="00E97D40">
            <w:r w:rsidRPr="00422EF7">
              <w:t>99.8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 w:val="restart"/>
          </w:tcPr>
          <w:p w:rsidR="00E819F2" w:rsidRPr="008835C5" w:rsidRDefault="00E819F2" w:rsidP="00E97D40">
            <w:pPr>
              <w:spacing w:line="276" w:lineRule="auto"/>
              <w:rPr>
                <w:b/>
              </w:rPr>
            </w:pPr>
            <w:r w:rsidRPr="008835C5">
              <w:rPr>
                <w:b/>
              </w:rPr>
              <w:t>Sampling location (State)</w:t>
            </w:r>
          </w:p>
        </w:tc>
        <w:tc>
          <w:tcPr>
            <w:tcW w:w="1847" w:type="dxa"/>
          </w:tcPr>
          <w:p w:rsidR="00E819F2" w:rsidRPr="00F53E60" w:rsidRDefault="00E819F2" w:rsidP="00E97D40">
            <w:r w:rsidRPr="00F53E60">
              <w:t xml:space="preserve">Rivers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13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422EF7">
              <w:t>21.5270 [6.0087; 37.0453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line="276" w:lineRule="auto"/>
            </w:pPr>
            <w:r w:rsidRPr="00422EF7">
              <w:t>99.9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pPr>
              <w:spacing w:line="276" w:lineRule="auto"/>
            </w:pPr>
            <w:r w:rsidRPr="00971106">
              <w:t>&lt; 0.0001</w:t>
            </w: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>Edo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line="276" w:lineRule="auto"/>
            </w:pPr>
            <w:r>
              <w:t>6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line="276" w:lineRule="auto"/>
            </w:pPr>
            <w:r w:rsidRPr="00422EF7">
              <w:t xml:space="preserve">5.2002 [1.1858;  9.2147]  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line="276" w:lineRule="auto"/>
            </w:pPr>
            <w:r w:rsidRPr="00422EF7">
              <w:t>99.4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Default="00E819F2" w:rsidP="00E97D40">
            <w:r>
              <w:t xml:space="preserve">Akwa Ibom  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line="276" w:lineRule="auto"/>
            </w:pPr>
            <w:r>
              <w:t>3</w:t>
            </w:r>
          </w:p>
        </w:tc>
        <w:tc>
          <w:tcPr>
            <w:tcW w:w="2430" w:type="dxa"/>
          </w:tcPr>
          <w:p w:rsidR="00E819F2" w:rsidRPr="00FE75DD" w:rsidRDefault="00E819F2" w:rsidP="00E97D40">
            <w:pPr>
              <w:spacing w:line="276" w:lineRule="auto"/>
            </w:pPr>
            <w:r w:rsidRPr="00422EF7">
              <w:t>4.1705 [0.7658;  7.5751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line="276" w:lineRule="auto"/>
            </w:pPr>
            <w:r w:rsidRPr="00422EF7">
              <w:t>99.2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Bayelsa    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line="276" w:lineRule="auto"/>
            </w:pPr>
            <w:r w:rsidRPr="00422EF7">
              <w:t xml:space="preserve">5.4993 [4.2136;  6.7850]  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Cross River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line="276" w:lineRule="auto"/>
            </w:pPr>
            <w:r>
              <w:t>4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line="276" w:lineRule="auto"/>
            </w:pPr>
            <w:r w:rsidRPr="00422EF7">
              <w:t xml:space="preserve">2.8066 [0.0228;  5.5904]  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line="276" w:lineRule="auto"/>
            </w:pPr>
            <w:r w:rsidRPr="00422EF7">
              <w:t>99.4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359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Delta </w:t>
            </w:r>
            <w:r w:rsidRPr="00F53E60">
              <w:t xml:space="preserve">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10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422EF7">
              <w:t>3.9215 [0.7513;  7.0918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line="276" w:lineRule="auto"/>
            </w:pPr>
            <w:r w:rsidRPr="00422EF7">
              <w:t>98.9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  <w:tc>
          <w:tcPr>
            <w:tcW w:w="1847" w:type="dxa"/>
          </w:tcPr>
          <w:p w:rsidR="00E819F2" w:rsidRDefault="00E819F2" w:rsidP="00E97D40">
            <w:r>
              <w:t>Imo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line="276" w:lineRule="auto"/>
            </w:pPr>
            <w:r>
              <w:t>2</w:t>
            </w:r>
          </w:p>
        </w:tc>
        <w:tc>
          <w:tcPr>
            <w:tcW w:w="2430" w:type="dxa"/>
          </w:tcPr>
          <w:p w:rsidR="00E819F2" w:rsidRPr="008E500E" w:rsidRDefault="00E819F2" w:rsidP="00E97D40">
            <w:pPr>
              <w:spacing w:line="276" w:lineRule="auto"/>
            </w:pPr>
            <w:r w:rsidRPr="00422EF7">
              <w:t>1.3878 [1.1016;  1.6740]</w:t>
            </w:r>
          </w:p>
        </w:tc>
        <w:tc>
          <w:tcPr>
            <w:tcW w:w="1348" w:type="dxa"/>
          </w:tcPr>
          <w:p w:rsidR="00E819F2" w:rsidRPr="008E500E" w:rsidRDefault="00E819F2" w:rsidP="00E97D40">
            <w:pPr>
              <w:spacing w:line="276" w:lineRule="auto"/>
            </w:pPr>
            <w:r w:rsidRPr="00422EF7">
              <w:t>0.0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Ondo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3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422EF7">
              <w:t>22.9703 [2.4730; 43.4677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line="276" w:lineRule="auto"/>
            </w:pPr>
            <w:r w:rsidRPr="00422EF7">
              <w:t>100.0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9C2233" w:rsidRPr="00FD0BA1" w:rsidTr="008739FF">
        <w:trPr>
          <w:trHeight w:val="467"/>
        </w:trPr>
        <w:tc>
          <w:tcPr>
            <w:tcW w:w="1622" w:type="dxa"/>
            <w:vMerge w:val="restart"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  <w:r w:rsidRPr="00660EE7">
              <w:rPr>
                <w:b/>
                <w:highlight w:val="yellow"/>
              </w:rPr>
              <w:t>Study Year</w:t>
            </w: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5 and below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1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10.4409 [ 2.2768; 18.6051]  </w:t>
            </w:r>
          </w:p>
        </w:tc>
        <w:tc>
          <w:tcPr>
            <w:tcW w:w="1348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00.0%</w:t>
            </w:r>
          </w:p>
        </w:tc>
        <w:tc>
          <w:tcPr>
            <w:tcW w:w="1384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0.8178</w:t>
            </w:r>
          </w:p>
        </w:tc>
      </w:tr>
      <w:tr w:rsidR="009C2233" w:rsidRPr="00FD0BA1" w:rsidTr="008739FF">
        <w:trPr>
          <w:trHeight w:val="467"/>
        </w:trPr>
        <w:tc>
          <w:tcPr>
            <w:tcW w:w="1622" w:type="dxa"/>
            <w:vMerge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6 - 2010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8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7.8618 [ 3.0906; 12.6330]   </w:t>
            </w:r>
          </w:p>
        </w:tc>
        <w:tc>
          <w:tcPr>
            <w:tcW w:w="1348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8.6%</w:t>
            </w:r>
          </w:p>
        </w:tc>
        <w:tc>
          <w:tcPr>
            <w:tcW w:w="1384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</w:p>
        </w:tc>
      </w:tr>
      <w:tr w:rsidR="009C2233" w:rsidRPr="00FD0BA1" w:rsidTr="008739FF">
        <w:trPr>
          <w:trHeight w:val="467"/>
        </w:trPr>
        <w:tc>
          <w:tcPr>
            <w:tcW w:w="1622" w:type="dxa"/>
            <w:vMerge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1 - 2015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1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9.5490 [ 3.0387; 16.0593]  </w:t>
            </w:r>
          </w:p>
        </w:tc>
        <w:tc>
          <w:tcPr>
            <w:tcW w:w="1348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9.7%</w:t>
            </w:r>
          </w:p>
        </w:tc>
        <w:tc>
          <w:tcPr>
            <w:tcW w:w="1384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</w:p>
        </w:tc>
      </w:tr>
      <w:tr w:rsidR="009C2233" w:rsidRPr="00FD0BA1" w:rsidTr="008739FF">
        <w:trPr>
          <w:trHeight w:val="467"/>
        </w:trPr>
        <w:tc>
          <w:tcPr>
            <w:tcW w:w="1622" w:type="dxa"/>
            <w:vMerge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6 - 2022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8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8.9657 [-7.0009; 44.9323]</w:t>
            </w:r>
          </w:p>
        </w:tc>
        <w:tc>
          <w:tcPr>
            <w:tcW w:w="1348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9.0%</w:t>
            </w:r>
          </w:p>
        </w:tc>
        <w:tc>
          <w:tcPr>
            <w:tcW w:w="1384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</w:p>
        </w:tc>
      </w:tr>
    </w:tbl>
    <w:p w:rsidR="00E97D40" w:rsidRDefault="00E97D40" w:rsidP="00E819F2"/>
    <w:p w:rsidR="00E97D40" w:rsidRDefault="00E97D40" w:rsidP="00E819F2"/>
    <w:p w:rsidR="00E97D40" w:rsidRDefault="00E97D40" w:rsidP="00E819F2"/>
    <w:p w:rsidR="00E97D40" w:rsidRDefault="00E97D40" w:rsidP="00E819F2"/>
    <w:p w:rsidR="00E97D40" w:rsidRDefault="00E97D40" w:rsidP="00E819F2"/>
    <w:p w:rsidR="00E819F2" w:rsidRPr="00E97D40" w:rsidRDefault="00E97D40" w:rsidP="00E819F2">
      <w:r w:rsidRPr="00E97D40">
        <w:t>Table S</w:t>
      </w:r>
      <w:r w:rsidR="00995965">
        <w:t>7</w:t>
      </w:r>
      <w:r w:rsidRPr="00E97D40">
        <w:t xml:space="preserve">: Outcome from the subgroup meta-analysis </w:t>
      </w:r>
      <w:r>
        <w:t xml:space="preserve">of Fe                    </w:t>
      </w:r>
    </w:p>
    <w:tbl>
      <w:tblPr>
        <w:tblStyle w:val="TableGrid"/>
        <w:tblW w:w="9680" w:type="dxa"/>
        <w:tblLayout w:type="fixed"/>
        <w:tblLook w:val="04A0"/>
      </w:tblPr>
      <w:tblGrid>
        <w:gridCol w:w="1622"/>
        <w:gridCol w:w="1847"/>
        <w:gridCol w:w="1049"/>
        <w:gridCol w:w="2430"/>
        <w:gridCol w:w="1348"/>
        <w:gridCol w:w="1384"/>
      </w:tblGrid>
      <w:tr w:rsidR="00E819F2" w:rsidRPr="00FD0BA1" w:rsidTr="00E97D40">
        <w:trPr>
          <w:trHeight w:val="443"/>
        </w:trPr>
        <w:tc>
          <w:tcPr>
            <w:tcW w:w="9680" w:type="dxa"/>
            <w:gridSpan w:val="6"/>
          </w:tcPr>
          <w:p w:rsidR="00E819F2" w:rsidRPr="00FD0BA1" w:rsidRDefault="00E819F2" w:rsidP="00E97D40">
            <w:pPr>
              <w:spacing w:line="276" w:lineRule="auto"/>
            </w:pPr>
            <w:r>
              <w:t>Fe</w:t>
            </w:r>
          </w:p>
        </w:tc>
      </w:tr>
      <w:tr w:rsidR="00E819F2" w:rsidRPr="000A2470" w:rsidTr="00E97D40">
        <w:trPr>
          <w:trHeight w:val="1342"/>
        </w:trPr>
        <w:tc>
          <w:tcPr>
            <w:tcW w:w="1622" w:type="dxa"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Subgroup categories</w:t>
            </w:r>
          </w:p>
        </w:tc>
        <w:tc>
          <w:tcPr>
            <w:tcW w:w="1847" w:type="dxa"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 xml:space="preserve">Subgroups </w:t>
            </w:r>
          </w:p>
        </w:tc>
        <w:tc>
          <w:tcPr>
            <w:tcW w:w="1049" w:type="dxa"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Number of Study</w:t>
            </w:r>
          </w:p>
        </w:tc>
        <w:tc>
          <w:tcPr>
            <w:tcW w:w="2430" w:type="dxa"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PME  (95% CI)</w:t>
            </w:r>
          </w:p>
        </w:tc>
        <w:tc>
          <w:tcPr>
            <w:tcW w:w="1348" w:type="dxa"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Heterogeneity (i.e. I</w:t>
            </w:r>
            <w:r w:rsidRPr="000A2470">
              <w:rPr>
                <w:b/>
                <w:vertAlign w:val="superscript"/>
              </w:rPr>
              <w:t>2</w:t>
            </w:r>
            <w:r w:rsidRPr="000A2470">
              <w:rPr>
                <w:b/>
              </w:rPr>
              <w:t>)</w:t>
            </w:r>
          </w:p>
        </w:tc>
        <w:tc>
          <w:tcPr>
            <w:tcW w:w="1384" w:type="dxa"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Chi 2 test for subgroup difference</w:t>
            </w:r>
            <w:r>
              <w:rPr>
                <w:b/>
              </w:rPr>
              <w:t>. (P values)</w:t>
            </w:r>
          </w:p>
        </w:tc>
      </w:tr>
      <w:tr w:rsidR="00E819F2" w:rsidRPr="00FD0BA1" w:rsidTr="00E97D40">
        <w:trPr>
          <w:trHeight w:val="557"/>
        </w:trPr>
        <w:tc>
          <w:tcPr>
            <w:tcW w:w="1622" w:type="dxa"/>
            <w:vMerge w:val="restart"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Seafood Types</w:t>
            </w: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line="276" w:lineRule="auto"/>
            </w:pPr>
            <w:r>
              <w:t>Fish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30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971106">
              <w:t>138.3354 [47.2283; 229.4426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line="276" w:lineRule="auto"/>
            </w:pPr>
            <w:r w:rsidRPr="00971106">
              <w:t>99.6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pPr>
              <w:spacing w:line="276" w:lineRule="auto"/>
            </w:pPr>
            <w:r w:rsidRPr="00971106">
              <w:t>0.9072</w:t>
            </w:r>
          </w:p>
        </w:tc>
      </w:tr>
      <w:tr w:rsidR="00E819F2" w:rsidRPr="00FD0BA1" w:rsidTr="00E97D40">
        <w:trPr>
          <w:trHeight w:val="151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line="276" w:lineRule="auto"/>
            </w:pPr>
            <w:r>
              <w:t>Shellfish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9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971106">
              <w:t>129.2419 [ 6.3793; 252.1044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line="276" w:lineRule="auto"/>
            </w:pPr>
            <w:r w:rsidRPr="00971106">
              <w:t>100.0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 w:val="restart"/>
          </w:tcPr>
          <w:p w:rsidR="00E819F2" w:rsidRPr="000A2470" w:rsidRDefault="00E819F2" w:rsidP="00E97D40">
            <w:pPr>
              <w:rPr>
                <w:b/>
              </w:rPr>
            </w:pPr>
            <w:r w:rsidRPr="000A2470">
              <w:rPr>
                <w:b/>
              </w:rPr>
              <w:t>Anthropogenic activities</w:t>
            </w:r>
          </w:p>
        </w:tc>
        <w:tc>
          <w:tcPr>
            <w:tcW w:w="1847" w:type="dxa"/>
          </w:tcPr>
          <w:p w:rsidR="00E819F2" w:rsidRDefault="00E819F2" w:rsidP="00E97D40">
            <w:pPr>
              <w:spacing w:line="276" w:lineRule="auto"/>
            </w:pPr>
            <w:r>
              <w:t>Domestic activities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line="276" w:lineRule="auto"/>
            </w:pPr>
            <w:r>
              <w:t>6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line="276" w:lineRule="auto"/>
            </w:pPr>
            <w:r w:rsidRPr="00971106">
              <w:t>387.9962</w:t>
            </w:r>
            <w:r w:rsidRPr="001606BA">
              <w:t xml:space="preserve"> </w:t>
            </w:r>
            <w:r>
              <w:t xml:space="preserve"> </w:t>
            </w:r>
            <w:r w:rsidRPr="001606BA">
              <w:t>[-7.7540; 783.7465]</w:t>
            </w:r>
          </w:p>
        </w:tc>
        <w:tc>
          <w:tcPr>
            <w:tcW w:w="1348" w:type="dxa"/>
          </w:tcPr>
          <w:p w:rsidR="00E819F2" w:rsidRPr="008A1EAF" w:rsidRDefault="00E819F2" w:rsidP="00E97D40">
            <w:r w:rsidRPr="001606BA">
              <w:t>100.0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r w:rsidRPr="001606BA">
              <w:t>0.1938</w:t>
            </w: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Default="00E819F2" w:rsidP="00E97D40">
            <w:pPr>
              <w:spacing w:line="276" w:lineRule="auto"/>
            </w:pPr>
            <w:r>
              <w:t>Urban/Commercial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971106">
              <w:t>110.6633</w:t>
            </w:r>
            <w:r>
              <w:t xml:space="preserve"> </w:t>
            </w:r>
            <w:r w:rsidRPr="001606BA">
              <w:t>[74.1905; 147.1361]</w:t>
            </w:r>
          </w:p>
        </w:tc>
        <w:tc>
          <w:tcPr>
            <w:tcW w:w="1348" w:type="dxa"/>
          </w:tcPr>
          <w:p w:rsidR="00E819F2" w:rsidRPr="008A1EAF" w:rsidRDefault="00E819F2" w:rsidP="00E97D40"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0A2470" w:rsidRDefault="00E819F2" w:rsidP="00E97D40">
            <w:pPr>
              <w:spacing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line="276" w:lineRule="auto"/>
            </w:pPr>
            <w:r>
              <w:t>Non-oil related industries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5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971106">
              <w:t>66.2474</w:t>
            </w:r>
            <w:r>
              <w:t xml:space="preserve"> </w:t>
            </w:r>
            <w:r w:rsidRPr="001606BA">
              <w:t>[-9.4787; 141.9734]</w:t>
            </w:r>
          </w:p>
        </w:tc>
        <w:tc>
          <w:tcPr>
            <w:tcW w:w="1348" w:type="dxa"/>
          </w:tcPr>
          <w:p w:rsidR="00E819F2" w:rsidRPr="008A1EAF" w:rsidRDefault="00E819F2" w:rsidP="00E97D40">
            <w:r w:rsidRPr="001606BA">
              <w:t>99.4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line="276" w:lineRule="auto"/>
            </w:pPr>
            <w:r>
              <w:t>Oil related industries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23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971106">
              <w:t>75.9251</w:t>
            </w:r>
            <w:r>
              <w:t xml:space="preserve"> </w:t>
            </w:r>
            <w:r w:rsidRPr="001606BA">
              <w:t>[47.8189; 104.0313]</w:t>
            </w:r>
          </w:p>
        </w:tc>
        <w:tc>
          <w:tcPr>
            <w:tcW w:w="1348" w:type="dxa"/>
          </w:tcPr>
          <w:p w:rsidR="00E819F2" w:rsidRDefault="00E819F2" w:rsidP="00E97D40">
            <w:r w:rsidRPr="001606BA">
              <w:t>99.2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 w:val="restart"/>
          </w:tcPr>
          <w:p w:rsidR="00E819F2" w:rsidRPr="008835C5" w:rsidRDefault="00E819F2" w:rsidP="00E97D40">
            <w:pPr>
              <w:spacing w:line="276" w:lineRule="auto"/>
              <w:rPr>
                <w:b/>
              </w:rPr>
            </w:pPr>
            <w:r w:rsidRPr="008835C5">
              <w:rPr>
                <w:b/>
              </w:rPr>
              <w:t>Sampling location (State)</w:t>
            </w:r>
          </w:p>
        </w:tc>
        <w:tc>
          <w:tcPr>
            <w:tcW w:w="1847" w:type="dxa"/>
          </w:tcPr>
          <w:p w:rsidR="00E819F2" w:rsidRPr="00F53E60" w:rsidRDefault="00E819F2" w:rsidP="00E97D40">
            <w:r w:rsidRPr="00F53E60">
              <w:t xml:space="preserve">Rivers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9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1606BA">
              <w:t>108.4802 [ 48.6602;  168.3003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line="276" w:lineRule="auto"/>
            </w:pPr>
            <w:r w:rsidRPr="001606BA">
              <w:t>97.7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pPr>
              <w:spacing w:line="276" w:lineRule="auto"/>
            </w:pPr>
            <w:r w:rsidRPr="001606BA">
              <w:t>0.0049</w:t>
            </w: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>Edo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line="276" w:lineRule="auto"/>
            </w:pPr>
            <w:r w:rsidRPr="001606BA">
              <w:t>40.1300 [ 32.7927;   47.4673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Default="00E819F2" w:rsidP="00E97D40">
            <w:r>
              <w:t xml:space="preserve">Akwa Ibom  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line="276" w:lineRule="auto"/>
            </w:pPr>
            <w:r>
              <w:t>28</w:t>
            </w:r>
          </w:p>
        </w:tc>
        <w:tc>
          <w:tcPr>
            <w:tcW w:w="2430" w:type="dxa"/>
          </w:tcPr>
          <w:p w:rsidR="00E819F2" w:rsidRPr="00FE75DD" w:rsidRDefault="00E819F2" w:rsidP="00E97D40">
            <w:pPr>
              <w:spacing w:line="276" w:lineRule="auto"/>
            </w:pPr>
            <w:r w:rsidRPr="001606BA">
              <w:t>28.4107 [  1.0105;   55.8109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line="276" w:lineRule="auto"/>
            </w:pPr>
            <w:r w:rsidRPr="001606BA">
              <w:t>98.1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Bayelsa    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line="276" w:lineRule="auto"/>
            </w:pPr>
            <w:r w:rsidRPr="001606BA">
              <w:t>27.0325 [ 20.6320;   33.4330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Cross River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line="276" w:lineRule="auto"/>
            </w:pPr>
            <w:r>
              <w:t>4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line="276" w:lineRule="auto"/>
            </w:pPr>
            <w:r w:rsidRPr="001606BA">
              <w:t>191.8170 [ -1.5599;  385.1939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line="276" w:lineRule="auto"/>
            </w:pPr>
            <w:r w:rsidRPr="001606BA">
              <w:t>99.8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359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Delta </w:t>
            </w:r>
            <w:r w:rsidRPr="00F53E60">
              <w:t xml:space="preserve">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11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1606BA">
              <w:t>43.8128 [ 24.1024;   63.5231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line="276" w:lineRule="auto"/>
            </w:pPr>
            <w:r w:rsidRPr="001606BA">
              <w:t>92.5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  <w:tc>
          <w:tcPr>
            <w:tcW w:w="1847" w:type="dxa"/>
          </w:tcPr>
          <w:p w:rsidR="00E819F2" w:rsidRDefault="00E819F2" w:rsidP="00E97D40">
            <w:r>
              <w:t>Imo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line="276" w:lineRule="auto"/>
            </w:pPr>
            <w:r>
              <w:t>2</w:t>
            </w:r>
          </w:p>
        </w:tc>
        <w:tc>
          <w:tcPr>
            <w:tcW w:w="2430" w:type="dxa"/>
          </w:tcPr>
          <w:p w:rsidR="00E819F2" w:rsidRPr="008E500E" w:rsidRDefault="00E819F2" w:rsidP="00E97D40">
            <w:pPr>
              <w:spacing w:line="276" w:lineRule="auto"/>
            </w:pPr>
            <w:r w:rsidRPr="001606BA">
              <w:t>45.8296 [ -0.4380;   92.0971]</w:t>
            </w:r>
          </w:p>
        </w:tc>
        <w:tc>
          <w:tcPr>
            <w:tcW w:w="1348" w:type="dxa"/>
          </w:tcPr>
          <w:p w:rsidR="00E819F2" w:rsidRPr="008E500E" w:rsidRDefault="00E819F2" w:rsidP="00E97D40">
            <w:pPr>
              <w:spacing w:line="276" w:lineRule="auto"/>
            </w:pPr>
            <w:r w:rsidRPr="001606BA">
              <w:t>93.9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Ondo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line="276" w:lineRule="auto"/>
            </w:pPr>
            <w:r>
              <w:t>4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line="276" w:lineRule="auto"/>
            </w:pPr>
            <w:r w:rsidRPr="001606BA">
              <w:t>509.7592 [-11.5348; 1031.0532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line="276" w:lineRule="auto"/>
            </w:pPr>
            <w:r w:rsidRPr="001606BA">
              <w:t>99.7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line="276" w:lineRule="auto"/>
            </w:pPr>
          </w:p>
        </w:tc>
      </w:tr>
      <w:tr w:rsidR="009C2233" w:rsidRPr="00660EE7" w:rsidTr="008739FF">
        <w:trPr>
          <w:trHeight w:val="467"/>
        </w:trPr>
        <w:tc>
          <w:tcPr>
            <w:tcW w:w="1622" w:type="dxa"/>
            <w:vMerge w:val="restart"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  <w:r w:rsidRPr="00660EE7">
              <w:rPr>
                <w:b/>
                <w:highlight w:val="yellow"/>
              </w:rPr>
              <w:t>Study Year</w:t>
            </w: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5 and below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8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141.1888 [33.0595; 249.3181]  </w:t>
            </w:r>
          </w:p>
        </w:tc>
        <w:tc>
          <w:tcPr>
            <w:tcW w:w="1348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00.0%</w:t>
            </w:r>
          </w:p>
          <w:p w:rsidR="009C2233" w:rsidRPr="00660EE7" w:rsidRDefault="009C2233" w:rsidP="008739FF">
            <w:pPr>
              <w:rPr>
                <w:highlight w:val="yellow"/>
              </w:rPr>
            </w:pPr>
          </w:p>
        </w:tc>
        <w:tc>
          <w:tcPr>
            <w:tcW w:w="1384" w:type="dxa"/>
            <w:vMerge w:val="restart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0.0957</w:t>
            </w:r>
          </w:p>
        </w:tc>
      </w:tr>
      <w:tr w:rsidR="009C2233" w:rsidRPr="00660EE7" w:rsidTr="008739FF">
        <w:trPr>
          <w:trHeight w:val="467"/>
        </w:trPr>
        <w:tc>
          <w:tcPr>
            <w:tcW w:w="1622" w:type="dxa"/>
            <w:vMerge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6 - 2010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7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82.4895 [ 5.5735; 159.4055]  </w:t>
            </w:r>
          </w:p>
        </w:tc>
        <w:tc>
          <w:tcPr>
            <w:tcW w:w="1348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9.8%</w:t>
            </w:r>
          </w:p>
        </w:tc>
        <w:tc>
          <w:tcPr>
            <w:tcW w:w="1384" w:type="dxa"/>
            <w:vMerge/>
          </w:tcPr>
          <w:p w:rsidR="009C2233" w:rsidRPr="00660EE7" w:rsidRDefault="009C2233" w:rsidP="008739FF">
            <w:pPr>
              <w:rPr>
                <w:highlight w:val="yellow"/>
              </w:rPr>
            </w:pPr>
          </w:p>
        </w:tc>
      </w:tr>
      <w:tr w:rsidR="009C2233" w:rsidRPr="00660EE7" w:rsidTr="008739FF">
        <w:trPr>
          <w:trHeight w:val="467"/>
        </w:trPr>
        <w:tc>
          <w:tcPr>
            <w:tcW w:w="1622" w:type="dxa"/>
            <w:vMerge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1 - 2015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8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42.1370 [18.4401;  65.8339]   </w:t>
            </w:r>
          </w:p>
        </w:tc>
        <w:tc>
          <w:tcPr>
            <w:tcW w:w="1348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9.5%</w:t>
            </w:r>
          </w:p>
        </w:tc>
        <w:tc>
          <w:tcPr>
            <w:tcW w:w="1384" w:type="dxa"/>
            <w:vMerge/>
          </w:tcPr>
          <w:p w:rsidR="009C2233" w:rsidRPr="00660EE7" w:rsidRDefault="009C2233" w:rsidP="008739FF">
            <w:pPr>
              <w:rPr>
                <w:highlight w:val="yellow"/>
              </w:rPr>
            </w:pPr>
          </w:p>
        </w:tc>
      </w:tr>
      <w:tr w:rsidR="009C2233" w:rsidRPr="00FD0BA1" w:rsidTr="008739FF">
        <w:trPr>
          <w:trHeight w:val="467"/>
        </w:trPr>
        <w:tc>
          <w:tcPr>
            <w:tcW w:w="1622" w:type="dxa"/>
            <w:vMerge/>
          </w:tcPr>
          <w:p w:rsidR="009C2233" w:rsidRPr="00660EE7" w:rsidRDefault="009C2233" w:rsidP="008739FF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6 - 2022</w:t>
            </w:r>
          </w:p>
        </w:tc>
        <w:tc>
          <w:tcPr>
            <w:tcW w:w="1049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8</w:t>
            </w:r>
          </w:p>
        </w:tc>
        <w:tc>
          <w:tcPr>
            <w:tcW w:w="2430" w:type="dxa"/>
          </w:tcPr>
          <w:p w:rsidR="009C2233" w:rsidRPr="00660EE7" w:rsidRDefault="009C2233" w:rsidP="008739FF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92.9034 [-7.0616; 592.8684]</w:t>
            </w:r>
          </w:p>
        </w:tc>
        <w:tc>
          <w:tcPr>
            <w:tcW w:w="1348" w:type="dxa"/>
          </w:tcPr>
          <w:p w:rsidR="009C2233" w:rsidRPr="00F53E60" w:rsidRDefault="009C2233" w:rsidP="008739FF">
            <w:r w:rsidRPr="00660EE7">
              <w:rPr>
                <w:highlight w:val="yellow"/>
              </w:rPr>
              <w:t>99.6%</w:t>
            </w:r>
          </w:p>
        </w:tc>
        <w:tc>
          <w:tcPr>
            <w:tcW w:w="1384" w:type="dxa"/>
            <w:vMerge/>
          </w:tcPr>
          <w:p w:rsidR="009C2233" w:rsidRPr="0016517F" w:rsidRDefault="009C2233" w:rsidP="008739FF"/>
        </w:tc>
      </w:tr>
    </w:tbl>
    <w:p w:rsidR="00E97D40" w:rsidRDefault="00E97D40" w:rsidP="00E819F2">
      <w:pPr>
        <w:rPr>
          <w:u w:val="single"/>
        </w:rPr>
      </w:pPr>
    </w:p>
    <w:p w:rsidR="00E97D40" w:rsidRDefault="00E97D40" w:rsidP="00E819F2">
      <w:pPr>
        <w:rPr>
          <w:u w:val="single"/>
        </w:rPr>
      </w:pPr>
    </w:p>
    <w:p w:rsidR="00E97D40" w:rsidRDefault="00E97D40" w:rsidP="00E819F2">
      <w:pPr>
        <w:rPr>
          <w:u w:val="single"/>
        </w:rPr>
      </w:pPr>
    </w:p>
    <w:p w:rsidR="00E819F2" w:rsidRPr="00E97D40" w:rsidRDefault="00E97D40" w:rsidP="00E819F2">
      <w:r w:rsidRPr="00E97D40">
        <w:t>Table S</w:t>
      </w:r>
      <w:r w:rsidR="00995965">
        <w:t>8</w:t>
      </w:r>
      <w:r w:rsidRPr="00E97D40">
        <w:t xml:space="preserve">: Outcome from the subgroup meta-analysis </w:t>
      </w:r>
      <w:r>
        <w:t xml:space="preserve">of Hg                    </w:t>
      </w:r>
    </w:p>
    <w:tbl>
      <w:tblPr>
        <w:tblStyle w:val="TableGrid"/>
        <w:tblW w:w="9680" w:type="dxa"/>
        <w:tblLayout w:type="fixed"/>
        <w:tblLook w:val="04A0"/>
      </w:tblPr>
      <w:tblGrid>
        <w:gridCol w:w="1622"/>
        <w:gridCol w:w="1847"/>
        <w:gridCol w:w="1049"/>
        <w:gridCol w:w="2430"/>
        <w:gridCol w:w="1348"/>
        <w:gridCol w:w="1384"/>
      </w:tblGrid>
      <w:tr w:rsidR="00E819F2" w:rsidRPr="00FD0BA1" w:rsidTr="00E97D40">
        <w:trPr>
          <w:trHeight w:val="443"/>
        </w:trPr>
        <w:tc>
          <w:tcPr>
            <w:tcW w:w="9680" w:type="dxa"/>
            <w:gridSpan w:val="6"/>
          </w:tcPr>
          <w:p w:rsidR="00E819F2" w:rsidRPr="00FD0BA1" w:rsidRDefault="00E819F2" w:rsidP="00E97D40">
            <w:pPr>
              <w:spacing w:after="200" w:line="276" w:lineRule="auto"/>
            </w:pPr>
            <w:r>
              <w:t>Hg</w:t>
            </w:r>
          </w:p>
        </w:tc>
      </w:tr>
      <w:tr w:rsidR="00E819F2" w:rsidRPr="000A2470" w:rsidTr="00E97D40">
        <w:trPr>
          <w:trHeight w:val="1342"/>
        </w:trPr>
        <w:tc>
          <w:tcPr>
            <w:tcW w:w="1622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Subgroup categories</w:t>
            </w:r>
          </w:p>
        </w:tc>
        <w:tc>
          <w:tcPr>
            <w:tcW w:w="1847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 xml:space="preserve">Subgroups </w:t>
            </w:r>
          </w:p>
        </w:tc>
        <w:tc>
          <w:tcPr>
            <w:tcW w:w="1049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Number of Study</w:t>
            </w:r>
          </w:p>
        </w:tc>
        <w:tc>
          <w:tcPr>
            <w:tcW w:w="2430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PME  (95% CI)</w:t>
            </w:r>
          </w:p>
        </w:tc>
        <w:tc>
          <w:tcPr>
            <w:tcW w:w="1348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Heterogeneity (i.e. I</w:t>
            </w:r>
            <w:r w:rsidRPr="000A2470">
              <w:rPr>
                <w:b/>
                <w:vertAlign w:val="superscript"/>
              </w:rPr>
              <w:t>2</w:t>
            </w:r>
            <w:r w:rsidRPr="000A2470">
              <w:rPr>
                <w:b/>
              </w:rPr>
              <w:t>)</w:t>
            </w:r>
          </w:p>
        </w:tc>
        <w:tc>
          <w:tcPr>
            <w:tcW w:w="1384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Chi 2 test for subgroup difference</w:t>
            </w:r>
            <w:r>
              <w:rPr>
                <w:b/>
              </w:rPr>
              <w:t>. (P values)</w:t>
            </w:r>
          </w:p>
        </w:tc>
      </w:tr>
      <w:tr w:rsidR="00E819F2" w:rsidRPr="00FD0BA1" w:rsidTr="00E97D40">
        <w:trPr>
          <w:trHeight w:val="557"/>
        </w:trPr>
        <w:tc>
          <w:tcPr>
            <w:tcW w:w="1622" w:type="dxa"/>
            <w:vMerge w:val="restart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Seafood Types</w:t>
            </w: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Fish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8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1606BA">
              <w:t>0.0092 [ 0.0022; 0.0163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1606BA">
              <w:t>100.0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pPr>
              <w:spacing w:after="200" w:line="276" w:lineRule="auto"/>
            </w:pPr>
            <w:r w:rsidRPr="001606BA">
              <w:t>0.0558</w:t>
            </w:r>
          </w:p>
        </w:tc>
      </w:tr>
      <w:tr w:rsidR="00E819F2" w:rsidRPr="00FD0BA1" w:rsidTr="00E97D40">
        <w:trPr>
          <w:trHeight w:val="151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Shellfish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4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1606BA">
              <w:t>0.0014 [-0.0025; 0.0052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1606BA">
              <w:t>83.5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 w:val="restart"/>
          </w:tcPr>
          <w:p w:rsidR="00E819F2" w:rsidRPr="000A2470" w:rsidRDefault="00E819F2" w:rsidP="00E97D40">
            <w:pPr>
              <w:rPr>
                <w:b/>
              </w:rPr>
            </w:pPr>
            <w:r w:rsidRPr="000A2470">
              <w:rPr>
                <w:b/>
              </w:rPr>
              <w:t>Anthropogenic activities</w:t>
            </w:r>
          </w:p>
        </w:tc>
        <w:tc>
          <w:tcPr>
            <w:tcW w:w="1847" w:type="dxa"/>
          </w:tcPr>
          <w:p w:rsidR="00E819F2" w:rsidRDefault="00E819F2" w:rsidP="00E97D40">
            <w:pPr>
              <w:spacing w:after="200" w:line="276" w:lineRule="auto"/>
            </w:pPr>
            <w:r>
              <w:t>Domestic activities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after="200" w:line="276" w:lineRule="auto"/>
            </w:pPr>
            <w:r w:rsidRPr="001606BA">
              <w:t>0.0001</w:t>
            </w:r>
            <w:r>
              <w:t xml:space="preserve"> </w:t>
            </w:r>
            <w:r w:rsidRPr="009A31A2">
              <w:t>[-0.0001; 0.0003]</w:t>
            </w:r>
          </w:p>
        </w:tc>
        <w:tc>
          <w:tcPr>
            <w:tcW w:w="1348" w:type="dxa"/>
          </w:tcPr>
          <w:p w:rsidR="00E819F2" w:rsidRPr="008A1EAF" w:rsidRDefault="00E819F2" w:rsidP="00E97D40">
            <w:r>
              <w:t>-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r w:rsidRPr="009A31A2">
              <w:t>0.0034</w:t>
            </w: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Non-oil related industries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Pr="001606BA" w:rsidRDefault="00E819F2" w:rsidP="00E97D40">
            <w:pPr>
              <w:spacing w:after="200" w:line="276" w:lineRule="auto"/>
            </w:pPr>
            <w:r w:rsidRPr="001606BA">
              <w:t>0.0110</w:t>
            </w:r>
            <w:r w:rsidRPr="009A31A2">
              <w:t xml:space="preserve"> </w:t>
            </w:r>
            <w:r>
              <w:t xml:space="preserve"> </w:t>
            </w:r>
            <w:r w:rsidRPr="009A31A2">
              <w:t>[ 0.0022; 0.0198]</w:t>
            </w:r>
          </w:p>
        </w:tc>
        <w:tc>
          <w:tcPr>
            <w:tcW w:w="1348" w:type="dxa"/>
          </w:tcPr>
          <w:p w:rsidR="00E819F2" w:rsidRPr="008A1EAF" w:rsidRDefault="00E819F2" w:rsidP="00E97D40"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Oil related industries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8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1606BA">
              <w:t>0.0096</w:t>
            </w:r>
            <w:r>
              <w:t xml:space="preserve"> </w:t>
            </w:r>
            <w:r w:rsidRPr="009A31A2">
              <w:t>[ 0.0017; 0.0176]</w:t>
            </w:r>
          </w:p>
        </w:tc>
        <w:tc>
          <w:tcPr>
            <w:tcW w:w="1348" w:type="dxa"/>
          </w:tcPr>
          <w:p w:rsidR="00E819F2" w:rsidRDefault="00E819F2" w:rsidP="00E97D40">
            <w:r w:rsidRPr="009A31A2">
              <w:t>100.0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 w:val="restart"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  <w:r w:rsidRPr="008835C5">
              <w:rPr>
                <w:b/>
              </w:rPr>
              <w:t>Sampling location (State)</w:t>
            </w:r>
          </w:p>
        </w:tc>
        <w:tc>
          <w:tcPr>
            <w:tcW w:w="1847" w:type="dxa"/>
          </w:tcPr>
          <w:p w:rsidR="00E819F2" w:rsidRPr="00F53E60" w:rsidRDefault="00E819F2" w:rsidP="00E97D40">
            <w:r w:rsidRPr="00F53E60">
              <w:t xml:space="preserve">Rivers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3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9A31A2">
              <w:t>0.0109 [ 0.0017; 0.0202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9A31A2">
              <w:t>100.0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pPr>
              <w:spacing w:after="200" w:line="276" w:lineRule="auto"/>
            </w:pPr>
            <w:r>
              <w:t>0.0</w:t>
            </w: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Default="00E819F2" w:rsidP="00E97D40">
            <w:r>
              <w:t xml:space="preserve">Akwa Ibom  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2</w:t>
            </w:r>
          </w:p>
        </w:tc>
        <w:tc>
          <w:tcPr>
            <w:tcW w:w="2430" w:type="dxa"/>
          </w:tcPr>
          <w:p w:rsidR="00E819F2" w:rsidRPr="00FE75DD" w:rsidRDefault="00E819F2" w:rsidP="00E97D40">
            <w:pPr>
              <w:spacing w:after="200" w:line="276" w:lineRule="auto"/>
            </w:pPr>
            <w:r w:rsidRPr="009A31A2">
              <w:t>0.0010 [-0.0003; 0.0023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after="200" w:line="276" w:lineRule="auto"/>
            </w:pPr>
            <w:r w:rsidRPr="009A31A2">
              <w:t>97.2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Bayelsa    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after="200" w:line="276" w:lineRule="auto"/>
            </w:pPr>
            <w:r w:rsidRPr="009A31A2">
              <w:t>0.0286 [ 0.0284; 0.0288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after="200"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Cross River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Default="00E819F2" w:rsidP="00E97D40">
            <w:pPr>
              <w:spacing w:after="200" w:line="276" w:lineRule="auto"/>
            </w:pPr>
            <w:r w:rsidRPr="009A31A2">
              <w:t>0.0004 [ 0.0002; 0.0006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after="200"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359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Delta </w:t>
            </w:r>
            <w:r w:rsidRPr="00F53E60">
              <w:t xml:space="preserve">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2</w:t>
            </w:r>
          </w:p>
        </w:tc>
        <w:tc>
          <w:tcPr>
            <w:tcW w:w="243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9A31A2">
              <w:t xml:space="preserve">0.0004 [ 0.0002; 0.0006]  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E25527">
              <w:t>91.1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Default="00E819F2" w:rsidP="00E97D40">
            <w:r>
              <w:t>Abia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1</w:t>
            </w:r>
          </w:p>
        </w:tc>
        <w:tc>
          <w:tcPr>
            <w:tcW w:w="2430" w:type="dxa"/>
          </w:tcPr>
          <w:p w:rsidR="00E819F2" w:rsidRPr="008E500E" w:rsidRDefault="00E819F2" w:rsidP="00E97D40">
            <w:pPr>
              <w:spacing w:after="200" w:line="276" w:lineRule="auto"/>
            </w:pPr>
            <w:r w:rsidRPr="009A31A2">
              <w:t>0.0110 [ 0.0022; 0.0198]</w:t>
            </w:r>
          </w:p>
        </w:tc>
        <w:tc>
          <w:tcPr>
            <w:tcW w:w="1348" w:type="dxa"/>
          </w:tcPr>
          <w:p w:rsidR="00E819F2" w:rsidRPr="008E500E" w:rsidRDefault="00E819F2" w:rsidP="00E97D40">
            <w:pPr>
              <w:spacing w:after="200"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F444D0" w:rsidRPr="00660EE7" w:rsidTr="00F444D0">
        <w:trPr>
          <w:trHeight w:val="467"/>
        </w:trPr>
        <w:tc>
          <w:tcPr>
            <w:tcW w:w="1622" w:type="dxa"/>
            <w:vMerge w:val="restart"/>
          </w:tcPr>
          <w:p w:rsidR="00F444D0" w:rsidRPr="00660EE7" w:rsidRDefault="00F444D0" w:rsidP="00F444D0">
            <w:pPr>
              <w:rPr>
                <w:b/>
                <w:highlight w:val="yellow"/>
              </w:rPr>
            </w:pPr>
            <w:r w:rsidRPr="00660EE7">
              <w:rPr>
                <w:b/>
                <w:highlight w:val="yellow"/>
              </w:rPr>
              <w:t>Study Year</w:t>
            </w:r>
          </w:p>
        </w:tc>
        <w:tc>
          <w:tcPr>
            <w:tcW w:w="1847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5 and below</w:t>
            </w:r>
          </w:p>
        </w:tc>
        <w:tc>
          <w:tcPr>
            <w:tcW w:w="1049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3</w:t>
            </w:r>
          </w:p>
        </w:tc>
        <w:tc>
          <w:tcPr>
            <w:tcW w:w="2430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0.0050 [ 0.0001; 0.0100]</w:t>
            </w:r>
          </w:p>
        </w:tc>
        <w:tc>
          <w:tcPr>
            <w:tcW w:w="1348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2.2%</w:t>
            </w:r>
          </w:p>
        </w:tc>
        <w:tc>
          <w:tcPr>
            <w:tcW w:w="1384" w:type="dxa"/>
            <w:vMerge w:val="restart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0.0001</w:t>
            </w:r>
          </w:p>
        </w:tc>
      </w:tr>
      <w:tr w:rsidR="00F444D0" w:rsidRPr="00660EE7" w:rsidTr="00F444D0">
        <w:trPr>
          <w:trHeight w:val="467"/>
        </w:trPr>
        <w:tc>
          <w:tcPr>
            <w:tcW w:w="1622" w:type="dxa"/>
            <w:vMerge/>
          </w:tcPr>
          <w:p w:rsidR="00F444D0" w:rsidRPr="00660EE7" w:rsidRDefault="00F444D0" w:rsidP="00F444D0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6 - 2010</w:t>
            </w:r>
          </w:p>
        </w:tc>
        <w:tc>
          <w:tcPr>
            <w:tcW w:w="1049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</w:t>
            </w:r>
          </w:p>
        </w:tc>
        <w:tc>
          <w:tcPr>
            <w:tcW w:w="2430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0.0160 [ 0.0077; 0.0242]       </w:t>
            </w:r>
          </w:p>
        </w:tc>
        <w:tc>
          <w:tcPr>
            <w:tcW w:w="1348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0.4%</w:t>
            </w:r>
          </w:p>
        </w:tc>
        <w:tc>
          <w:tcPr>
            <w:tcW w:w="1384" w:type="dxa"/>
            <w:vMerge/>
          </w:tcPr>
          <w:p w:rsidR="00F444D0" w:rsidRPr="00660EE7" w:rsidRDefault="00F444D0" w:rsidP="00F444D0">
            <w:pPr>
              <w:rPr>
                <w:highlight w:val="yellow"/>
              </w:rPr>
            </w:pPr>
          </w:p>
        </w:tc>
      </w:tr>
      <w:tr w:rsidR="00F444D0" w:rsidRPr="00FD0BA1" w:rsidTr="00F444D0">
        <w:trPr>
          <w:trHeight w:val="467"/>
        </w:trPr>
        <w:tc>
          <w:tcPr>
            <w:tcW w:w="1622" w:type="dxa"/>
            <w:vMerge/>
          </w:tcPr>
          <w:p w:rsidR="00F444D0" w:rsidRPr="00660EE7" w:rsidRDefault="00F444D0" w:rsidP="00F444D0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1 - 2015</w:t>
            </w:r>
          </w:p>
        </w:tc>
        <w:tc>
          <w:tcPr>
            <w:tcW w:w="1049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</w:t>
            </w:r>
          </w:p>
        </w:tc>
        <w:tc>
          <w:tcPr>
            <w:tcW w:w="2430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0.0001 [-0.0001; 0.0003]      </w:t>
            </w:r>
          </w:p>
        </w:tc>
        <w:tc>
          <w:tcPr>
            <w:tcW w:w="1348" w:type="dxa"/>
          </w:tcPr>
          <w:p w:rsidR="00F444D0" w:rsidRPr="00F53E60" w:rsidRDefault="00F444D0" w:rsidP="00F444D0">
            <w:r w:rsidRPr="00660EE7">
              <w:rPr>
                <w:highlight w:val="yellow"/>
              </w:rPr>
              <w:t>-</w:t>
            </w:r>
          </w:p>
        </w:tc>
        <w:tc>
          <w:tcPr>
            <w:tcW w:w="1384" w:type="dxa"/>
            <w:vMerge/>
          </w:tcPr>
          <w:p w:rsidR="00F444D0" w:rsidRPr="0016517F" w:rsidRDefault="00F444D0" w:rsidP="00F444D0"/>
        </w:tc>
      </w:tr>
    </w:tbl>
    <w:p w:rsidR="00E819F2" w:rsidRDefault="00E819F2" w:rsidP="00E819F2">
      <w:pPr>
        <w:rPr>
          <w:u w:val="single"/>
        </w:rPr>
      </w:pPr>
    </w:p>
    <w:p w:rsidR="00E819F2" w:rsidRDefault="00E819F2" w:rsidP="00E819F2">
      <w:pPr>
        <w:rPr>
          <w:u w:val="single"/>
        </w:rPr>
      </w:pPr>
      <w:r>
        <w:rPr>
          <w:u w:val="single"/>
        </w:rPr>
        <w:br w:type="page"/>
      </w:r>
    </w:p>
    <w:p w:rsidR="00E97D40" w:rsidRPr="00E97D40" w:rsidRDefault="00E97D40" w:rsidP="00E819F2">
      <w:r w:rsidRPr="00E97D40">
        <w:lastRenderedPageBreak/>
        <w:t>Table S</w:t>
      </w:r>
      <w:r w:rsidR="00995965">
        <w:t>9</w:t>
      </w:r>
      <w:r w:rsidRPr="00E97D40">
        <w:t xml:space="preserve">: Outcome from the subgroup meta-analysis </w:t>
      </w:r>
      <w:r>
        <w:t xml:space="preserve">of Mn                    </w:t>
      </w:r>
    </w:p>
    <w:tbl>
      <w:tblPr>
        <w:tblStyle w:val="TableGrid"/>
        <w:tblW w:w="9680" w:type="dxa"/>
        <w:tblLayout w:type="fixed"/>
        <w:tblLook w:val="04A0"/>
      </w:tblPr>
      <w:tblGrid>
        <w:gridCol w:w="1622"/>
        <w:gridCol w:w="1847"/>
        <w:gridCol w:w="1049"/>
        <w:gridCol w:w="2520"/>
        <w:gridCol w:w="1258"/>
        <w:gridCol w:w="1384"/>
      </w:tblGrid>
      <w:tr w:rsidR="00E819F2" w:rsidRPr="00FD0BA1" w:rsidTr="00E97D40">
        <w:trPr>
          <w:trHeight w:val="443"/>
        </w:trPr>
        <w:tc>
          <w:tcPr>
            <w:tcW w:w="9680" w:type="dxa"/>
            <w:gridSpan w:val="6"/>
          </w:tcPr>
          <w:p w:rsidR="00E819F2" w:rsidRPr="00FD0BA1" w:rsidRDefault="00E819F2" w:rsidP="00D06981">
            <w:pPr>
              <w:spacing w:line="276" w:lineRule="auto"/>
            </w:pPr>
            <w:r>
              <w:t>Mn</w:t>
            </w:r>
          </w:p>
        </w:tc>
      </w:tr>
      <w:tr w:rsidR="00E819F2" w:rsidRPr="000A2470" w:rsidTr="00E97D40">
        <w:trPr>
          <w:trHeight w:val="1342"/>
        </w:trPr>
        <w:tc>
          <w:tcPr>
            <w:tcW w:w="1622" w:type="dxa"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Subgroup categories</w:t>
            </w:r>
          </w:p>
        </w:tc>
        <w:tc>
          <w:tcPr>
            <w:tcW w:w="1847" w:type="dxa"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 xml:space="preserve">Subgroups </w:t>
            </w:r>
          </w:p>
        </w:tc>
        <w:tc>
          <w:tcPr>
            <w:tcW w:w="1049" w:type="dxa"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Number of Study</w:t>
            </w:r>
          </w:p>
        </w:tc>
        <w:tc>
          <w:tcPr>
            <w:tcW w:w="2520" w:type="dxa"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PME  (95% CI)</w:t>
            </w:r>
          </w:p>
        </w:tc>
        <w:tc>
          <w:tcPr>
            <w:tcW w:w="1258" w:type="dxa"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Heterogeneity (i.e. I</w:t>
            </w:r>
            <w:r w:rsidRPr="000A2470">
              <w:rPr>
                <w:b/>
                <w:vertAlign w:val="superscript"/>
              </w:rPr>
              <w:t>2</w:t>
            </w:r>
            <w:r w:rsidRPr="000A2470">
              <w:rPr>
                <w:b/>
              </w:rPr>
              <w:t>)</w:t>
            </w:r>
          </w:p>
        </w:tc>
        <w:tc>
          <w:tcPr>
            <w:tcW w:w="1384" w:type="dxa"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Chi 2 test for subgroup difference</w:t>
            </w:r>
            <w:r>
              <w:rPr>
                <w:b/>
              </w:rPr>
              <w:t>. (P values)</w:t>
            </w:r>
          </w:p>
        </w:tc>
      </w:tr>
      <w:tr w:rsidR="00E819F2" w:rsidRPr="00FD0BA1" w:rsidTr="00E97D40">
        <w:trPr>
          <w:trHeight w:val="557"/>
        </w:trPr>
        <w:tc>
          <w:tcPr>
            <w:tcW w:w="1622" w:type="dxa"/>
            <w:vMerge w:val="restart"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Seafood Types</w:t>
            </w:r>
          </w:p>
        </w:tc>
        <w:tc>
          <w:tcPr>
            <w:tcW w:w="1847" w:type="dxa"/>
          </w:tcPr>
          <w:p w:rsidR="00E819F2" w:rsidRPr="00FD0BA1" w:rsidRDefault="00E819F2" w:rsidP="00D06981">
            <w:pPr>
              <w:spacing w:line="276" w:lineRule="auto"/>
            </w:pPr>
            <w:r>
              <w:t>Fish</w:t>
            </w:r>
          </w:p>
        </w:tc>
        <w:tc>
          <w:tcPr>
            <w:tcW w:w="1049" w:type="dxa"/>
          </w:tcPr>
          <w:p w:rsidR="00E819F2" w:rsidRPr="00FD0BA1" w:rsidRDefault="00E819F2" w:rsidP="00D06981">
            <w:pPr>
              <w:spacing w:line="276" w:lineRule="auto"/>
            </w:pPr>
            <w:r>
              <w:t>27</w:t>
            </w:r>
          </w:p>
        </w:tc>
        <w:tc>
          <w:tcPr>
            <w:tcW w:w="2520" w:type="dxa"/>
          </w:tcPr>
          <w:p w:rsidR="00E819F2" w:rsidRPr="00FD0BA1" w:rsidRDefault="00E819F2" w:rsidP="00D06981">
            <w:pPr>
              <w:spacing w:line="276" w:lineRule="auto"/>
            </w:pPr>
            <w:r w:rsidRPr="002A5D97">
              <w:t>8.4023 [3.5070; 13.2977]</w:t>
            </w:r>
          </w:p>
        </w:tc>
        <w:tc>
          <w:tcPr>
            <w:tcW w:w="1258" w:type="dxa"/>
          </w:tcPr>
          <w:p w:rsidR="00E819F2" w:rsidRPr="00FD0BA1" w:rsidRDefault="00E819F2" w:rsidP="00D06981">
            <w:pPr>
              <w:spacing w:line="276" w:lineRule="auto"/>
            </w:pPr>
            <w:r w:rsidRPr="002A5D97">
              <w:t>98.5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D06981">
            <w:pPr>
              <w:spacing w:line="276" w:lineRule="auto"/>
            </w:pPr>
            <w:r w:rsidRPr="002A5D97">
              <w:t>0.0823</w:t>
            </w:r>
          </w:p>
        </w:tc>
      </w:tr>
      <w:tr w:rsidR="00E819F2" w:rsidRPr="00FD0BA1" w:rsidTr="00E97D40">
        <w:trPr>
          <w:trHeight w:val="151"/>
        </w:trPr>
        <w:tc>
          <w:tcPr>
            <w:tcW w:w="162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D0BA1" w:rsidRDefault="00E819F2" w:rsidP="00D06981">
            <w:pPr>
              <w:spacing w:line="276" w:lineRule="auto"/>
            </w:pPr>
            <w:r>
              <w:t>Shellfish</w:t>
            </w:r>
          </w:p>
        </w:tc>
        <w:tc>
          <w:tcPr>
            <w:tcW w:w="1049" w:type="dxa"/>
          </w:tcPr>
          <w:p w:rsidR="00E819F2" w:rsidRPr="00FD0BA1" w:rsidRDefault="00E819F2" w:rsidP="00D06981">
            <w:pPr>
              <w:spacing w:line="276" w:lineRule="auto"/>
            </w:pPr>
            <w:r>
              <w:t>6</w:t>
            </w:r>
          </w:p>
        </w:tc>
        <w:tc>
          <w:tcPr>
            <w:tcW w:w="2520" w:type="dxa"/>
          </w:tcPr>
          <w:p w:rsidR="00E819F2" w:rsidRPr="00FD0BA1" w:rsidRDefault="00E819F2" w:rsidP="00D06981">
            <w:pPr>
              <w:spacing w:line="276" w:lineRule="auto"/>
            </w:pPr>
            <w:r w:rsidRPr="002A5D97">
              <w:t>43.4022 [4.2263; 82.5782]</w:t>
            </w:r>
          </w:p>
        </w:tc>
        <w:tc>
          <w:tcPr>
            <w:tcW w:w="1258" w:type="dxa"/>
          </w:tcPr>
          <w:p w:rsidR="00E819F2" w:rsidRPr="00FD0BA1" w:rsidRDefault="00E819F2" w:rsidP="00D06981">
            <w:pPr>
              <w:spacing w:line="276" w:lineRule="auto"/>
            </w:pPr>
            <w:r w:rsidRPr="002A5D97">
              <w:t>99.1%</w:t>
            </w:r>
          </w:p>
        </w:tc>
        <w:tc>
          <w:tcPr>
            <w:tcW w:w="1384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 w:val="restart"/>
          </w:tcPr>
          <w:p w:rsidR="00E819F2" w:rsidRPr="000A2470" w:rsidRDefault="00E819F2" w:rsidP="00D06981">
            <w:pPr>
              <w:rPr>
                <w:b/>
              </w:rPr>
            </w:pPr>
            <w:r w:rsidRPr="000A2470">
              <w:rPr>
                <w:b/>
              </w:rPr>
              <w:t>Anthropogenic activities</w:t>
            </w:r>
          </w:p>
        </w:tc>
        <w:tc>
          <w:tcPr>
            <w:tcW w:w="1847" w:type="dxa"/>
          </w:tcPr>
          <w:p w:rsidR="00E819F2" w:rsidRDefault="00E819F2" w:rsidP="00D06981">
            <w:pPr>
              <w:spacing w:line="276" w:lineRule="auto"/>
            </w:pPr>
            <w:r>
              <w:t>Domestic activities</w:t>
            </w:r>
          </w:p>
        </w:tc>
        <w:tc>
          <w:tcPr>
            <w:tcW w:w="1049" w:type="dxa"/>
          </w:tcPr>
          <w:p w:rsidR="00E819F2" w:rsidRDefault="00E819F2" w:rsidP="00D06981">
            <w:pPr>
              <w:spacing w:line="276" w:lineRule="auto"/>
            </w:pPr>
            <w:r>
              <w:t>4</w:t>
            </w:r>
          </w:p>
        </w:tc>
        <w:tc>
          <w:tcPr>
            <w:tcW w:w="2520" w:type="dxa"/>
          </w:tcPr>
          <w:p w:rsidR="00E819F2" w:rsidRDefault="00E819F2" w:rsidP="00D06981">
            <w:pPr>
              <w:spacing w:line="276" w:lineRule="auto"/>
            </w:pPr>
            <w:r w:rsidRPr="002A5D97">
              <w:t>41.5793</w:t>
            </w:r>
            <w:r>
              <w:t xml:space="preserve"> </w:t>
            </w:r>
            <w:r w:rsidRPr="002A5D97">
              <w:t>[-2.7301; 85.8886]</w:t>
            </w:r>
          </w:p>
        </w:tc>
        <w:tc>
          <w:tcPr>
            <w:tcW w:w="1258" w:type="dxa"/>
          </w:tcPr>
          <w:p w:rsidR="00E819F2" w:rsidRPr="008A1EAF" w:rsidRDefault="00E819F2" w:rsidP="00D06981">
            <w:r w:rsidRPr="002A5D97">
              <w:t>99.8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D06981">
            <w:r w:rsidRPr="002A5D97">
              <w:t>0.0185</w:t>
            </w: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D0BA1" w:rsidRDefault="00E819F2" w:rsidP="00D06981">
            <w:pPr>
              <w:spacing w:line="276" w:lineRule="auto"/>
            </w:pPr>
            <w:r>
              <w:t>Non-oil related industries</w:t>
            </w:r>
          </w:p>
        </w:tc>
        <w:tc>
          <w:tcPr>
            <w:tcW w:w="1049" w:type="dxa"/>
          </w:tcPr>
          <w:p w:rsidR="00E819F2" w:rsidRPr="00FD0BA1" w:rsidRDefault="00E819F2" w:rsidP="00D06981">
            <w:pPr>
              <w:spacing w:line="276" w:lineRule="auto"/>
            </w:pPr>
            <w:r>
              <w:t>9</w:t>
            </w:r>
          </w:p>
        </w:tc>
        <w:tc>
          <w:tcPr>
            <w:tcW w:w="2520" w:type="dxa"/>
          </w:tcPr>
          <w:p w:rsidR="00E819F2" w:rsidRPr="00FD0BA1" w:rsidRDefault="00E819F2" w:rsidP="00D06981">
            <w:pPr>
              <w:spacing w:line="276" w:lineRule="auto"/>
            </w:pPr>
            <w:r w:rsidRPr="002A5D97">
              <w:t>1.0671</w:t>
            </w:r>
            <w:r>
              <w:t xml:space="preserve"> </w:t>
            </w:r>
            <w:r w:rsidRPr="002A5D97">
              <w:t>[ 0.7066;  1.4275]</w:t>
            </w:r>
          </w:p>
        </w:tc>
        <w:tc>
          <w:tcPr>
            <w:tcW w:w="1258" w:type="dxa"/>
          </w:tcPr>
          <w:p w:rsidR="00E819F2" w:rsidRPr="008A1EAF" w:rsidRDefault="00E819F2" w:rsidP="00D06981">
            <w:r w:rsidRPr="002A5D97">
              <w:t>99.1%</w:t>
            </w:r>
          </w:p>
        </w:tc>
        <w:tc>
          <w:tcPr>
            <w:tcW w:w="1384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D0BA1" w:rsidRDefault="00E819F2" w:rsidP="00D06981">
            <w:pPr>
              <w:spacing w:line="276" w:lineRule="auto"/>
            </w:pPr>
            <w:r>
              <w:t>Oil related industries</w:t>
            </w:r>
          </w:p>
        </w:tc>
        <w:tc>
          <w:tcPr>
            <w:tcW w:w="1049" w:type="dxa"/>
          </w:tcPr>
          <w:p w:rsidR="00E819F2" w:rsidRPr="00FD0BA1" w:rsidRDefault="00E819F2" w:rsidP="00D06981">
            <w:pPr>
              <w:spacing w:line="276" w:lineRule="auto"/>
            </w:pPr>
            <w:r>
              <w:t>18</w:t>
            </w:r>
          </w:p>
        </w:tc>
        <w:tc>
          <w:tcPr>
            <w:tcW w:w="2520" w:type="dxa"/>
          </w:tcPr>
          <w:p w:rsidR="00E819F2" w:rsidRPr="00FD0BA1" w:rsidRDefault="00E819F2" w:rsidP="00D06981">
            <w:pPr>
              <w:spacing w:line="276" w:lineRule="auto"/>
            </w:pPr>
            <w:r w:rsidRPr="002A5D97">
              <w:t>11.4827</w:t>
            </w:r>
            <w:r>
              <w:t xml:space="preserve"> </w:t>
            </w:r>
            <w:r w:rsidRPr="002A5D97">
              <w:t>[ 2.1398; 20.8257]</w:t>
            </w:r>
          </w:p>
        </w:tc>
        <w:tc>
          <w:tcPr>
            <w:tcW w:w="1258" w:type="dxa"/>
          </w:tcPr>
          <w:p w:rsidR="00E819F2" w:rsidRDefault="00E819F2" w:rsidP="00D06981">
            <w:r w:rsidRPr="002A5D97">
              <w:t>98.5%</w:t>
            </w:r>
          </w:p>
        </w:tc>
        <w:tc>
          <w:tcPr>
            <w:tcW w:w="1384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 w:val="restart"/>
          </w:tcPr>
          <w:p w:rsidR="00E819F2" w:rsidRPr="008835C5" w:rsidRDefault="00E819F2" w:rsidP="00D06981">
            <w:pPr>
              <w:spacing w:line="276" w:lineRule="auto"/>
              <w:rPr>
                <w:b/>
              </w:rPr>
            </w:pPr>
            <w:r w:rsidRPr="008835C5">
              <w:rPr>
                <w:b/>
              </w:rPr>
              <w:t>Sampling location (State)</w:t>
            </w:r>
          </w:p>
        </w:tc>
        <w:tc>
          <w:tcPr>
            <w:tcW w:w="1847" w:type="dxa"/>
          </w:tcPr>
          <w:p w:rsidR="00E819F2" w:rsidRPr="00F53E60" w:rsidRDefault="00E819F2" w:rsidP="00D06981">
            <w:r w:rsidRPr="00F53E60">
              <w:t xml:space="preserve">Rivers </w:t>
            </w:r>
          </w:p>
        </w:tc>
        <w:tc>
          <w:tcPr>
            <w:tcW w:w="1049" w:type="dxa"/>
          </w:tcPr>
          <w:p w:rsidR="00E819F2" w:rsidRPr="00FD0BA1" w:rsidRDefault="00E819F2" w:rsidP="00D06981">
            <w:pPr>
              <w:spacing w:line="276" w:lineRule="auto"/>
            </w:pPr>
            <w:r>
              <w:t>6</w:t>
            </w:r>
          </w:p>
        </w:tc>
        <w:tc>
          <w:tcPr>
            <w:tcW w:w="2520" w:type="dxa"/>
          </w:tcPr>
          <w:p w:rsidR="00E819F2" w:rsidRPr="00FD0BA1" w:rsidRDefault="00E819F2" w:rsidP="00D06981">
            <w:pPr>
              <w:spacing w:line="276" w:lineRule="auto"/>
            </w:pPr>
            <w:r w:rsidRPr="002A5D97">
              <w:t>25.6902 [ -1.9145;  53.2950]</w:t>
            </w:r>
          </w:p>
        </w:tc>
        <w:tc>
          <w:tcPr>
            <w:tcW w:w="1258" w:type="dxa"/>
          </w:tcPr>
          <w:p w:rsidR="00E819F2" w:rsidRPr="00FD0BA1" w:rsidRDefault="00E819F2" w:rsidP="00D06981">
            <w:pPr>
              <w:spacing w:line="276" w:lineRule="auto"/>
            </w:pPr>
            <w:r w:rsidRPr="00B44270">
              <w:t>97.2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D06981">
            <w:pPr>
              <w:spacing w:line="276" w:lineRule="auto"/>
            </w:pPr>
            <w:r w:rsidRPr="00B44270">
              <w:t>0.0777</w:t>
            </w: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D06981">
            <w:pPr>
              <w:spacing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D06981">
            <w:r>
              <w:t>Edo</w:t>
            </w:r>
          </w:p>
        </w:tc>
        <w:tc>
          <w:tcPr>
            <w:tcW w:w="1049" w:type="dxa"/>
          </w:tcPr>
          <w:p w:rsidR="00E819F2" w:rsidRDefault="00E819F2" w:rsidP="00D06981">
            <w:pPr>
              <w:spacing w:line="276" w:lineRule="auto"/>
            </w:pPr>
            <w:r>
              <w:t>5</w:t>
            </w:r>
          </w:p>
        </w:tc>
        <w:tc>
          <w:tcPr>
            <w:tcW w:w="2520" w:type="dxa"/>
          </w:tcPr>
          <w:p w:rsidR="00E819F2" w:rsidRDefault="00E819F2" w:rsidP="00D06981">
            <w:pPr>
              <w:spacing w:line="276" w:lineRule="auto"/>
            </w:pPr>
            <w:r w:rsidRPr="002A5D97">
              <w:t>0.6832 [  0.3557;   1.0107]</w:t>
            </w:r>
          </w:p>
        </w:tc>
        <w:tc>
          <w:tcPr>
            <w:tcW w:w="1258" w:type="dxa"/>
          </w:tcPr>
          <w:p w:rsidR="00E819F2" w:rsidRDefault="00E819F2" w:rsidP="00D06981">
            <w:pPr>
              <w:spacing w:line="276" w:lineRule="auto"/>
            </w:pPr>
            <w:r w:rsidRPr="00B44270">
              <w:t>97.4%</w:t>
            </w:r>
          </w:p>
        </w:tc>
        <w:tc>
          <w:tcPr>
            <w:tcW w:w="1384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D06981">
            <w:pPr>
              <w:spacing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Default="00E819F2" w:rsidP="00D06981">
            <w:r>
              <w:t xml:space="preserve">Akwa Ibom     </w:t>
            </w:r>
          </w:p>
        </w:tc>
        <w:tc>
          <w:tcPr>
            <w:tcW w:w="1049" w:type="dxa"/>
          </w:tcPr>
          <w:p w:rsidR="00E819F2" w:rsidRDefault="00E819F2" w:rsidP="00D06981">
            <w:pPr>
              <w:spacing w:line="276" w:lineRule="auto"/>
            </w:pPr>
            <w:r>
              <w:t>3</w:t>
            </w:r>
          </w:p>
        </w:tc>
        <w:tc>
          <w:tcPr>
            <w:tcW w:w="2520" w:type="dxa"/>
          </w:tcPr>
          <w:p w:rsidR="00E819F2" w:rsidRPr="00FE75DD" w:rsidRDefault="00E819F2" w:rsidP="00D06981">
            <w:pPr>
              <w:spacing w:line="276" w:lineRule="auto"/>
            </w:pPr>
            <w:r w:rsidRPr="002A5D97">
              <w:t xml:space="preserve">4.2186 [ -0.6223;   9.0594]  </w:t>
            </w:r>
          </w:p>
        </w:tc>
        <w:tc>
          <w:tcPr>
            <w:tcW w:w="1258" w:type="dxa"/>
          </w:tcPr>
          <w:p w:rsidR="00E819F2" w:rsidRDefault="00E819F2" w:rsidP="00D06981">
            <w:pPr>
              <w:spacing w:line="276" w:lineRule="auto"/>
            </w:pPr>
            <w:r w:rsidRPr="00B44270">
              <w:t>99.7%</w:t>
            </w:r>
          </w:p>
        </w:tc>
        <w:tc>
          <w:tcPr>
            <w:tcW w:w="1384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D06981">
            <w:pPr>
              <w:spacing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D06981">
            <w:r>
              <w:t xml:space="preserve">Bayelsa       </w:t>
            </w:r>
          </w:p>
        </w:tc>
        <w:tc>
          <w:tcPr>
            <w:tcW w:w="1049" w:type="dxa"/>
          </w:tcPr>
          <w:p w:rsidR="00E819F2" w:rsidRDefault="00E819F2" w:rsidP="00D06981">
            <w:pPr>
              <w:spacing w:line="276" w:lineRule="auto"/>
            </w:pPr>
            <w:r>
              <w:t>2</w:t>
            </w:r>
          </w:p>
        </w:tc>
        <w:tc>
          <w:tcPr>
            <w:tcW w:w="2520" w:type="dxa"/>
          </w:tcPr>
          <w:p w:rsidR="00E819F2" w:rsidRDefault="00E819F2" w:rsidP="00D06981">
            <w:pPr>
              <w:spacing w:line="276" w:lineRule="auto"/>
            </w:pPr>
            <w:r w:rsidRPr="002A5D97">
              <w:t>2.0882 [ -0.1010;   4.2773]</w:t>
            </w:r>
          </w:p>
        </w:tc>
        <w:tc>
          <w:tcPr>
            <w:tcW w:w="1258" w:type="dxa"/>
          </w:tcPr>
          <w:p w:rsidR="00E819F2" w:rsidRDefault="00E819F2" w:rsidP="00D06981">
            <w:pPr>
              <w:spacing w:line="276" w:lineRule="auto"/>
            </w:pPr>
            <w:r w:rsidRPr="00B44270">
              <w:t>97.6%</w:t>
            </w:r>
          </w:p>
        </w:tc>
        <w:tc>
          <w:tcPr>
            <w:tcW w:w="1384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53E60" w:rsidRDefault="00E819F2" w:rsidP="00D06981">
            <w:r>
              <w:t xml:space="preserve">Cross River   </w:t>
            </w:r>
          </w:p>
        </w:tc>
        <w:tc>
          <w:tcPr>
            <w:tcW w:w="1049" w:type="dxa"/>
          </w:tcPr>
          <w:p w:rsidR="00E819F2" w:rsidRDefault="00E819F2" w:rsidP="00D06981">
            <w:pPr>
              <w:spacing w:line="276" w:lineRule="auto"/>
            </w:pPr>
            <w:r>
              <w:t>3</w:t>
            </w:r>
          </w:p>
        </w:tc>
        <w:tc>
          <w:tcPr>
            <w:tcW w:w="2520" w:type="dxa"/>
          </w:tcPr>
          <w:p w:rsidR="00E819F2" w:rsidRDefault="00E819F2" w:rsidP="00D06981">
            <w:pPr>
              <w:spacing w:line="276" w:lineRule="auto"/>
            </w:pPr>
            <w:r w:rsidRPr="002A5D97">
              <w:t>22.8597 [-11.1800;  56.8994]</w:t>
            </w:r>
          </w:p>
        </w:tc>
        <w:tc>
          <w:tcPr>
            <w:tcW w:w="1258" w:type="dxa"/>
          </w:tcPr>
          <w:p w:rsidR="00E819F2" w:rsidRDefault="00E819F2" w:rsidP="00D06981">
            <w:pPr>
              <w:spacing w:line="276" w:lineRule="auto"/>
            </w:pPr>
            <w:r w:rsidRPr="00B44270">
              <w:t>98.7%</w:t>
            </w:r>
          </w:p>
        </w:tc>
        <w:tc>
          <w:tcPr>
            <w:tcW w:w="1384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E97D40">
        <w:trPr>
          <w:trHeight w:val="359"/>
        </w:trPr>
        <w:tc>
          <w:tcPr>
            <w:tcW w:w="162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53E60" w:rsidRDefault="00E819F2" w:rsidP="00D06981">
            <w:r>
              <w:t xml:space="preserve">Delta </w:t>
            </w:r>
            <w:r w:rsidRPr="00F53E60">
              <w:t xml:space="preserve"> </w:t>
            </w:r>
          </w:p>
        </w:tc>
        <w:tc>
          <w:tcPr>
            <w:tcW w:w="1049" w:type="dxa"/>
          </w:tcPr>
          <w:p w:rsidR="00E819F2" w:rsidRPr="00FD0BA1" w:rsidRDefault="00E819F2" w:rsidP="00D06981">
            <w:pPr>
              <w:spacing w:line="276" w:lineRule="auto"/>
            </w:pPr>
            <w:r>
              <w:t>9</w:t>
            </w:r>
          </w:p>
        </w:tc>
        <w:tc>
          <w:tcPr>
            <w:tcW w:w="2520" w:type="dxa"/>
          </w:tcPr>
          <w:p w:rsidR="00E819F2" w:rsidRPr="00FD0BA1" w:rsidRDefault="00E819F2" w:rsidP="00D06981">
            <w:pPr>
              <w:spacing w:line="276" w:lineRule="auto"/>
            </w:pPr>
            <w:r w:rsidRPr="002A5D97">
              <w:t>5.5478 [ -0.3021;  11.3977]</w:t>
            </w:r>
          </w:p>
        </w:tc>
        <w:tc>
          <w:tcPr>
            <w:tcW w:w="1258" w:type="dxa"/>
          </w:tcPr>
          <w:p w:rsidR="00E819F2" w:rsidRPr="00FD0BA1" w:rsidRDefault="00E819F2" w:rsidP="00D06981">
            <w:pPr>
              <w:spacing w:line="276" w:lineRule="auto"/>
            </w:pPr>
            <w:r w:rsidRPr="00B44270">
              <w:t>97.5%</w:t>
            </w:r>
          </w:p>
        </w:tc>
        <w:tc>
          <w:tcPr>
            <w:tcW w:w="1384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  <w:tc>
          <w:tcPr>
            <w:tcW w:w="1847" w:type="dxa"/>
          </w:tcPr>
          <w:p w:rsidR="00E819F2" w:rsidRDefault="00E819F2" w:rsidP="00D06981">
            <w:r>
              <w:t>Abia</w:t>
            </w:r>
          </w:p>
        </w:tc>
        <w:tc>
          <w:tcPr>
            <w:tcW w:w="1049" w:type="dxa"/>
          </w:tcPr>
          <w:p w:rsidR="00E819F2" w:rsidRDefault="00E819F2" w:rsidP="00D06981">
            <w:pPr>
              <w:spacing w:line="276" w:lineRule="auto"/>
            </w:pPr>
            <w:r>
              <w:t>1</w:t>
            </w:r>
          </w:p>
        </w:tc>
        <w:tc>
          <w:tcPr>
            <w:tcW w:w="2520" w:type="dxa"/>
          </w:tcPr>
          <w:p w:rsidR="00E819F2" w:rsidRPr="008E500E" w:rsidRDefault="00E819F2" w:rsidP="00D06981">
            <w:pPr>
              <w:spacing w:line="276" w:lineRule="auto"/>
            </w:pPr>
            <w:r w:rsidRPr="002A5D97">
              <w:t>0.6807 [  0.5219;   0.8395]</w:t>
            </w:r>
          </w:p>
        </w:tc>
        <w:tc>
          <w:tcPr>
            <w:tcW w:w="1258" w:type="dxa"/>
          </w:tcPr>
          <w:p w:rsidR="00E819F2" w:rsidRPr="008E500E" w:rsidRDefault="00E819F2" w:rsidP="00D06981">
            <w:pPr>
              <w:spacing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  <w:tc>
          <w:tcPr>
            <w:tcW w:w="1847" w:type="dxa"/>
          </w:tcPr>
          <w:p w:rsidR="00E819F2" w:rsidRPr="00F53E60" w:rsidRDefault="00E819F2" w:rsidP="00D06981">
            <w:r>
              <w:t xml:space="preserve">Ondo </w:t>
            </w:r>
          </w:p>
        </w:tc>
        <w:tc>
          <w:tcPr>
            <w:tcW w:w="1049" w:type="dxa"/>
          </w:tcPr>
          <w:p w:rsidR="00E819F2" w:rsidRPr="00FD0BA1" w:rsidRDefault="00E819F2" w:rsidP="00D06981">
            <w:pPr>
              <w:spacing w:line="276" w:lineRule="auto"/>
            </w:pPr>
            <w:r>
              <w:t>2</w:t>
            </w:r>
          </w:p>
        </w:tc>
        <w:tc>
          <w:tcPr>
            <w:tcW w:w="2520" w:type="dxa"/>
          </w:tcPr>
          <w:p w:rsidR="00E819F2" w:rsidRPr="00FD0BA1" w:rsidRDefault="00E819F2" w:rsidP="00D06981">
            <w:pPr>
              <w:spacing w:line="276" w:lineRule="auto"/>
            </w:pPr>
            <w:r w:rsidRPr="002A5D97">
              <w:t>52.3900 [-24.6505; 129.4305]</w:t>
            </w:r>
          </w:p>
        </w:tc>
        <w:tc>
          <w:tcPr>
            <w:tcW w:w="1258" w:type="dxa"/>
          </w:tcPr>
          <w:p w:rsidR="00E819F2" w:rsidRPr="00FD0BA1" w:rsidRDefault="00E819F2" w:rsidP="00D06981">
            <w:pPr>
              <w:spacing w:line="276" w:lineRule="auto"/>
            </w:pPr>
            <w:r w:rsidRPr="00B44270">
              <w:t>97.0%</w:t>
            </w:r>
          </w:p>
        </w:tc>
        <w:tc>
          <w:tcPr>
            <w:tcW w:w="1384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F444D0" w:rsidRPr="00660EE7" w:rsidTr="00F444D0">
        <w:trPr>
          <w:trHeight w:val="467"/>
        </w:trPr>
        <w:tc>
          <w:tcPr>
            <w:tcW w:w="1622" w:type="dxa"/>
            <w:vMerge w:val="restart"/>
          </w:tcPr>
          <w:p w:rsidR="00F444D0" w:rsidRPr="00660EE7" w:rsidRDefault="00F444D0" w:rsidP="00F444D0">
            <w:pPr>
              <w:rPr>
                <w:b/>
                <w:highlight w:val="yellow"/>
              </w:rPr>
            </w:pPr>
            <w:r w:rsidRPr="00660EE7">
              <w:rPr>
                <w:b/>
                <w:highlight w:val="yellow"/>
              </w:rPr>
              <w:t>Study Year</w:t>
            </w:r>
          </w:p>
        </w:tc>
        <w:tc>
          <w:tcPr>
            <w:tcW w:w="1847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5 and below</w:t>
            </w:r>
          </w:p>
        </w:tc>
        <w:tc>
          <w:tcPr>
            <w:tcW w:w="1049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</w:t>
            </w:r>
          </w:p>
        </w:tc>
        <w:tc>
          <w:tcPr>
            <w:tcW w:w="2520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18.3856 [-2.5541; 39.3254]  </w:t>
            </w:r>
          </w:p>
        </w:tc>
        <w:tc>
          <w:tcPr>
            <w:tcW w:w="1258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9.5%</w:t>
            </w:r>
          </w:p>
        </w:tc>
        <w:tc>
          <w:tcPr>
            <w:tcW w:w="1384" w:type="dxa"/>
            <w:vMerge w:val="restart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0.1575</w:t>
            </w:r>
          </w:p>
        </w:tc>
      </w:tr>
      <w:tr w:rsidR="00F444D0" w:rsidRPr="00660EE7" w:rsidTr="00F444D0">
        <w:trPr>
          <w:trHeight w:val="467"/>
        </w:trPr>
        <w:tc>
          <w:tcPr>
            <w:tcW w:w="1622" w:type="dxa"/>
            <w:vMerge/>
          </w:tcPr>
          <w:p w:rsidR="00F444D0" w:rsidRPr="00660EE7" w:rsidRDefault="00F444D0" w:rsidP="00F444D0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6 - 2010</w:t>
            </w:r>
          </w:p>
        </w:tc>
        <w:tc>
          <w:tcPr>
            <w:tcW w:w="1049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8</w:t>
            </w:r>
          </w:p>
        </w:tc>
        <w:tc>
          <w:tcPr>
            <w:tcW w:w="2520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.8420 [ 1.5548;  4.1293]</w:t>
            </w:r>
          </w:p>
        </w:tc>
        <w:tc>
          <w:tcPr>
            <w:tcW w:w="1258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4.4%</w:t>
            </w:r>
          </w:p>
        </w:tc>
        <w:tc>
          <w:tcPr>
            <w:tcW w:w="1384" w:type="dxa"/>
            <w:vMerge/>
          </w:tcPr>
          <w:p w:rsidR="00F444D0" w:rsidRPr="00660EE7" w:rsidRDefault="00F444D0" w:rsidP="00F444D0">
            <w:pPr>
              <w:rPr>
                <w:highlight w:val="yellow"/>
              </w:rPr>
            </w:pPr>
          </w:p>
        </w:tc>
      </w:tr>
      <w:tr w:rsidR="00F444D0" w:rsidRPr="00660EE7" w:rsidTr="00F444D0">
        <w:trPr>
          <w:trHeight w:val="467"/>
        </w:trPr>
        <w:tc>
          <w:tcPr>
            <w:tcW w:w="1622" w:type="dxa"/>
            <w:vMerge/>
          </w:tcPr>
          <w:p w:rsidR="00F444D0" w:rsidRPr="00660EE7" w:rsidRDefault="00F444D0" w:rsidP="00F444D0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1 - 2015</w:t>
            </w:r>
          </w:p>
        </w:tc>
        <w:tc>
          <w:tcPr>
            <w:tcW w:w="1049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5</w:t>
            </w:r>
          </w:p>
        </w:tc>
        <w:tc>
          <w:tcPr>
            <w:tcW w:w="2520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7.8538 [-6.0352; 61.7428]</w:t>
            </w:r>
          </w:p>
        </w:tc>
        <w:tc>
          <w:tcPr>
            <w:tcW w:w="1258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9.5%</w:t>
            </w:r>
          </w:p>
        </w:tc>
        <w:tc>
          <w:tcPr>
            <w:tcW w:w="1384" w:type="dxa"/>
            <w:vMerge/>
          </w:tcPr>
          <w:p w:rsidR="00F444D0" w:rsidRPr="00660EE7" w:rsidRDefault="00F444D0" w:rsidP="00F444D0">
            <w:pPr>
              <w:rPr>
                <w:highlight w:val="yellow"/>
              </w:rPr>
            </w:pPr>
          </w:p>
        </w:tc>
      </w:tr>
      <w:tr w:rsidR="00F444D0" w:rsidRPr="00FD0BA1" w:rsidTr="00F444D0">
        <w:trPr>
          <w:trHeight w:val="467"/>
        </w:trPr>
        <w:tc>
          <w:tcPr>
            <w:tcW w:w="1622" w:type="dxa"/>
            <w:vMerge/>
          </w:tcPr>
          <w:p w:rsidR="00F444D0" w:rsidRPr="00660EE7" w:rsidRDefault="00F444D0" w:rsidP="00F444D0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6 - 2022</w:t>
            </w:r>
          </w:p>
        </w:tc>
        <w:tc>
          <w:tcPr>
            <w:tcW w:w="1049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4</w:t>
            </w:r>
          </w:p>
        </w:tc>
        <w:tc>
          <w:tcPr>
            <w:tcW w:w="2520" w:type="dxa"/>
          </w:tcPr>
          <w:p w:rsidR="00F444D0" w:rsidRPr="00660EE7" w:rsidRDefault="00F444D0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6.1604 [ 0.0188; 12.3019]</w:t>
            </w:r>
          </w:p>
        </w:tc>
        <w:tc>
          <w:tcPr>
            <w:tcW w:w="1258" w:type="dxa"/>
          </w:tcPr>
          <w:p w:rsidR="00F444D0" w:rsidRPr="00F53E60" w:rsidRDefault="00F444D0" w:rsidP="00F444D0">
            <w:r w:rsidRPr="00660EE7">
              <w:rPr>
                <w:highlight w:val="yellow"/>
              </w:rPr>
              <w:t>99.2%</w:t>
            </w:r>
          </w:p>
        </w:tc>
        <w:tc>
          <w:tcPr>
            <w:tcW w:w="1384" w:type="dxa"/>
            <w:vMerge/>
          </w:tcPr>
          <w:p w:rsidR="00F444D0" w:rsidRPr="0016517F" w:rsidRDefault="00F444D0" w:rsidP="00F444D0"/>
        </w:tc>
      </w:tr>
    </w:tbl>
    <w:p w:rsidR="00E819F2" w:rsidRDefault="00E819F2" w:rsidP="00D06981">
      <w:pPr>
        <w:spacing w:after="0"/>
        <w:rPr>
          <w:u w:val="single"/>
        </w:rPr>
      </w:pPr>
    </w:p>
    <w:p w:rsidR="00D06981" w:rsidRDefault="00D06981">
      <w:pPr>
        <w:rPr>
          <w:u w:val="single"/>
        </w:rPr>
      </w:pPr>
      <w:r>
        <w:rPr>
          <w:u w:val="single"/>
        </w:rPr>
        <w:lastRenderedPageBreak/>
        <w:br w:type="page"/>
      </w:r>
    </w:p>
    <w:p w:rsidR="00E819F2" w:rsidRPr="00D06981" w:rsidRDefault="00D06981" w:rsidP="00E819F2">
      <w:r w:rsidRPr="00E97D40">
        <w:lastRenderedPageBreak/>
        <w:t>Table S</w:t>
      </w:r>
      <w:r w:rsidR="00995965">
        <w:t>10</w:t>
      </w:r>
      <w:r w:rsidRPr="00E97D40">
        <w:t xml:space="preserve">: Outcome from the subgroup meta-analysis </w:t>
      </w:r>
      <w:r>
        <w:t xml:space="preserve">of Ni                    </w:t>
      </w:r>
    </w:p>
    <w:tbl>
      <w:tblPr>
        <w:tblStyle w:val="TableGrid"/>
        <w:tblW w:w="9680" w:type="dxa"/>
        <w:tblLayout w:type="fixed"/>
        <w:tblLook w:val="04A0"/>
      </w:tblPr>
      <w:tblGrid>
        <w:gridCol w:w="1622"/>
        <w:gridCol w:w="1726"/>
        <w:gridCol w:w="990"/>
        <w:gridCol w:w="2610"/>
        <w:gridCol w:w="1348"/>
        <w:gridCol w:w="1384"/>
      </w:tblGrid>
      <w:tr w:rsidR="00E819F2" w:rsidRPr="00FD0BA1" w:rsidTr="00E97D40">
        <w:trPr>
          <w:trHeight w:val="443"/>
        </w:trPr>
        <w:tc>
          <w:tcPr>
            <w:tcW w:w="9680" w:type="dxa"/>
            <w:gridSpan w:val="6"/>
          </w:tcPr>
          <w:p w:rsidR="00E819F2" w:rsidRPr="00FD0BA1" w:rsidRDefault="00E819F2" w:rsidP="00E97D40">
            <w:pPr>
              <w:spacing w:after="200" w:line="276" w:lineRule="auto"/>
            </w:pPr>
            <w:r>
              <w:t>Ni</w:t>
            </w:r>
          </w:p>
        </w:tc>
      </w:tr>
      <w:tr w:rsidR="00E819F2" w:rsidRPr="000A2470" w:rsidTr="00E97D40">
        <w:trPr>
          <w:trHeight w:val="1342"/>
        </w:trPr>
        <w:tc>
          <w:tcPr>
            <w:tcW w:w="1622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Subgroup categories</w:t>
            </w:r>
          </w:p>
        </w:tc>
        <w:tc>
          <w:tcPr>
            <w:tcW w:w="1726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 xml:space="preserve">Subgroups </w:t>
            </w:r>
          </w:p>
        </w:tc>
        <w:tc>
          <w:tcPr>
            <w:tcW w:w="990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Number of Study</w:t>
            </w:r>
          </w:p>
        </w:tc>
        <w:tc>
          <w:tcPr>
            <w:tcW w:w="2610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PME  (95% CI)</w:t>
            </w:r>
          </w:p>
        </w:tc>
        <w:tc>
          <w:tcPr>
            <w:tcW w:w="1348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Heterogeneity (i.e. I</w:t>
            </w:r>
            <w:r w:rsidRPr="000A2470">
              <w:rPr>
                <w:b/>
                <w:vertAlign w:val="superscript"/>
              </w:rPr>
              <w:t>2</w:t>
            </w:r>
            <w:r w:rsidRPr="000A2470">
              <w:rPr>
                <w:b/>
              </w:rPr>
              <w:t>)</w:t>
            </w:r>
          </w:p>
        </w:tc>
        <w:tc>
          <w:tcPr>
            <w:tcW w:w="1384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Chi 2 test for subgroup difference</w:t>
            </w:r>
            <w:r>
              <w:rPr>
                <w:b/>
              </w:rPr>
              <w:t>. (P values)</w:t>
            </w:r>
          </w:p>
        </w:tc>
      </w:tr>
      <w:tr w:rsidR="00E819F2" w:rsidRPr="00FD0BA1" w:rsidTr="00E97D40">
        <w:trPr>
          <w:trHeight w:val="557"/>
        </w:trPr>
        <w:tc>
          <w:tcPr>
            <w:tcW w:w="1622" w:type="dxa"/>
            <w:vMerge w:val="restart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Seafood Types</w:t>
            </w:r>
          </w:p>
        </w:tc>
        <w:tc>
          <w:tcPr>
            <w:tcW w:w="1726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Fish</w:t>
            </w:r>
          </w:p>
        </w:tc>
        <w:tc>
          <w:tcPr>
            <w:tcW w:w="990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32</w:t>
            </w:r>
          </w:p>
        </w:tc>
        <w:tc>
          <w:tcPr>
            <w:tcW w:w="261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5.6620 [2.8327;  8.4914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99.3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0.4643</w:t>
            </w:r>
          </w:p>
        </w:tc>
      </w:tr>
      <w:tr w:rsidR="00E819F2" w:rsidRPr="00FD0BA1" w:rsidTr="00E97D40">
        <w:trPr>
          <w:trHeight w:val="151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726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Shellfish</w:t>
            </w:r>
          </w:p>
        </w:tc>
        <w:tc>
          <w:tcPr>
            <w:tcW w:w="990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10</w:t>
            </w:r>
          </w:p>
        </w:tc>
        <w:tc>
          <w:tcPr>
            <w:tcW w:w="261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7.6825 [3.0689; 12.2962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100.0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 w:val="restart"/>
          </w:tcPr>
          <w:p w:rsidR="00E819F2" w:rsidRPr="000A2470" w:rsidRDefault="00E819F2" w:rsidP="00E97D40">
            <w:pPr>
              <w:rPr>
                <w:b/>
              </w:rPr>
            </w:pPr>
            <w:r w:rsidRPr="000A2470">
              <w:rPr>
                <w:b/>
              </w:rPr>
              <w:t>Anthropogenic activities</w:t>
            </w:r>
          </w:p>
        </w:tc>
        <w:tc>
          <w:tcPr>
            <w:tcW w:w="1726" w:type="dxa"/>
          </w:tcPr>
          <w:p w:rsidR="00E819F2" w:rsidRDefault="00E819F2" w:rsidP="00E97D40">
            <w:pPr>
              <w:spacing w:after="200" w:line="276" w:lineRule="auto"/>
            </w:pPr>
            <w:r>
              <w:t>Domestic activities</w:t>
            </w:r>
          </w:p>
        </w:tc>
        <w:tc>
          <w:tcPr>
            <w:tcW w:w="990" w:type="dxa"/>
          </w:tcPr>
          <w:p w:rsidR="00E819F2" w:rsidRDefault="00E819F2" w:rsidP="00E97D40">
            <w:pPr>
              <w:spacing w:after="200" w:line="276" w:lineRule="auto"/>
            </w:pPr>
            <w:r>
              <w:t>3</w:t>
            </w:r>
          </w:p>
        </w:tc>
        <w:tc>
          <w:tcPr>
            <w:tcW w:w="2610" w:type="dxa"/>
          </w:tcPr>
          <w:p w:rsidR="00E819F2" w:rsidRDefault="00E819F2" w:rsidP="00E97D40">
            <w:pPr>
              <w:spacing w:after="200" w:line="276" w:lineRule="auto"/>
            </w:pPr>
            <w:r w:rsidRPr="00B44270">
              <w:t>8.5097</w:t>
            </w:r>
            <w:r>
              <w:t xml:space="preserve"> </w:t>
            </w:r>
            <w:r w:rsidRPr="00B44270">
              <w:t>[-0.2876; 17.3070]</w:t>
            </w:r>
          </w:p>
        </w:tc>
        <w:tc>
          <w:tcPr>
            <w:tcW w:w="1348" w:type="dxa"/>
          </w:tcPr>
          <w:p w:rsidR="00E819F2" w:rsidRPr="008A1EAF" w:rsidRDefault="00E819F2" w:rsidP="00E97D40">
            <w:r w:rsidRPr="00B44270">
              <w:t>100.0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r w:rsidRPr="00B44270">
              <w:t>0.0033</w:t>
            </w: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726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Non-oil related industries</w:t>
            </w:r>
          </w:p>
        </w:tc>
        <w:tc>
          <w:tcPr>
            <w:tcW w:w="990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9</w:t>
            </w:r>
          </w:p>
        </w:tc>
        <w:tc>
          <w:tcPr>
            <w:tcW w:w="261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1.4634</w:t>
            </w:r>
            <w:r>
              <w:t xml:space="preserve"> </w:t>
            </w:r>
            <w:r w:rsidRPr="00B44270">
              <w:t>[ 0.1476;  2.7793]</w:t>
            </w:r>
          </w:p>
        </w:tc>
        <w:tc>
          <w:tcPr>
            <w:tcW w:w="1348" w:type="dxa"/>
          </w:tcPr>
          <w:p w:rsidR="00E819F2" w:rsidRPr="008A1EAF" w:rsidRDefault="00E819F2" w:rsidP="00E97D40">
            <w:r w:rsidRPr="00B44270">
              <w:t>98.2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726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Oil related industries</w:t>
            </w:r>
          </w:p>
        </w:tc>
        <w:tc>
          <w:tcPr>
            <w:tcW w:w="99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28</w:t>
            </w:r>
          </w:p>
        </w:tc>
        <w:tc>
          <w:tcPr>
            <w:tcW w:w="261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6.5011</w:t>
            </w:r>
            <w:r>
              <w:t xml:space="preserve"> </w:t>
            </w:r>
            <w:r w:rsidRPr="00B44270">
              <w:t xml:space="preserve"> [ 3.5966;  9.4056]</w:t>
            </w:r>
          </w:p>
        </w:tc>
        <w:tc>
          <w:tcPr>
            <w:tcW w:w="1348" w:type="dxa"/>
          </w:tcPr>
          <w:p w:rsidR="00E819F2" w:rsidRDefault="00E819F2" w:rsidP="00E97D40">
            <w:r w:rsidRPr="00B44270">
              <w:t>99.5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 w:val="restart"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  <w:r w:rsidRPr="008835C5">
              <w:rPr>
                <w:b/>
              </w:rPr>
              <w:t>Sampling location (State)</w:t>
            </w:r>
          </w:p>
        </w:tc>
        <w:tc>
          <w:tcPr>
            <w:tcW w:w="1726" w:type="dxa"/>
          </w:tcPr>
          <w:p w:rsidR="00E819F2" w:rsidRPr="00F53E60" w:rsidRDefault="00E819F2" w:rsidP="00E97D40">
            <w:r w:rsidRPr="00F53E60">
              <w:t xml:space="preserve">Rivers </w:t>
            </w:r>
          </w:p>
        </w:tc>
        <w:tc>
          <w:tcPr>
            <w:tcW w:w="990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14</w:t>
            </w:r>
          </w:p>
        </w:tc>
        <w:tc>
          <w:tcPr>
            <w:tcW w:w="261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5.3848 [ 2.9993;  7.7702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99.5%</w:t>
            </w:r>
          </w:p>
        </w:tc>
        <w:tc>
          <w:tcPr>
            <w:tcW w:w="1384" w:type="dxa"/>
            <w:vMerge w:val="restart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&lt; 0.0001</w:t>
            </w: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726" w:type="dxa"/>
          </w:tcPr>
          <w:p w:rsidR="00E819F2" w:rsidRPr="00F53E60" w:rsidRDefault="00E819F2" w:rsidP="00E97D40">
            <w:r>
              <w:t>Edo</w:t>
            </w:r>
          </w:p>
        </w:tc>
        <w:tc>
          <w:tcPr>
            <w:tcW w:w="990" w:type="dxa"/>
          </w:tcPr>
          <w:p w:rsidR="00E819F2" w:rsidRDefault="00E819F2" w:rsidP="00E97D40">
            <w:pPr>
              <w:spacing w:after="200" w:line="276" w:lineRule="auto"/>
            </w:pPr>
            <w:r>
              <w:t>5</w:t>
            </w:r>
          </w:p>
        </w:tc>
        <w:tc>
          <w:tcPr>
            <w:tcW w:w="2610" w:type="dxa"/>
          </w:tcPr>
          <w:p w:rsidR="00E819F2" w:rsidRDefault="00E819F2" w:rsidP="00E97D40">
            <w:pPr>
              <w:spacing w:after="200" w:line="276" w:lineRule="auto"/>
            </w:pPr>
            <w:r w:rsidRPr="00B44270">
              <w:t xml:space="preserve">0.2859 [ 0.2416;  0.3302]  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after="200"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726" w:type="dxa"/>
          </w:tcPr>
          <w:p w:rsidR="00E819F2" w:rsidRDefault="00E819F2" w:rsidP="00E97D40">
            <w:r>
              <w:t>Abia</w:t>
            </w:r>
          </w:p>
        </w:tc>
        <w:tc>
          <w:tcPr>
            <w:tcW w:w="990" w:type="dxa"/>
          </w:tcPr>
          <w:p w:rsidR="00E819F2" w:rsidRDefault="00E819F2" w:rsidP="00E97D40">
            <w:pPr>
              <w:spacing w:after="200" w:line="276" w:lineRule="auto"/>
            </w:pPr>
            <w:r>
              <w:t>1</w:t>
            </w:r>
          </w:p>
        </w:tc>
        <w:tc>
          <w:tcPr>
            <w:tcW w:w="2610" w:type="dxa"/>
          </w:tcPr>
          <w:p w:rsidR="00E819F2" w:rsidRDefault="00E819F2" w:rsidP="00E97D40">
            <w:pPr>
              <w:spacing w:after="200" w:line="276" w:lineRule="auto"/>
            </w:pPr>
            <w:r w:rsidRPr="00B44270">
              <w:t xml:space="preserve">0.5817 [ 0.3626;  0.8008]  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after="200"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726" w:type="dxa"/>
          </w:tcPr>
          <w:p w:rsidR="00E819F2" w:rsidRDefault="00E819F2" w:rsidP="00E97D40">
            <w:r>
              <w:t xml:space="preserve">Akwa Ibom     </w:t>
            </w:r>
          </w:p>
        </w:tc>
        <w:tc>
          <w:tcPr>
            <w:tcW w:w="990" w:type="dxa"/>
          </w:tcPr>
          <w:p w:rsidR="00E819F2" w:rsidRDefault="00E819F2" w:rsidP="00E97D40">
            <w:pPr>
              <w:spacing w:after="200" w:line="276" w:lineRule="auto"/>
            </w:pPr>
            <w:r>
              <w:t>4</w:t>
            </w:r>
          </w:p>
        </w:tc>
        <w:tc>
          <w:tcPr>
            <w:tcW w:w="2610" w:type="dxa"/>
          </w:tcPr>
          <w:p w:rsidR="00E819F2" w:rsidRPr="00FE75DD" w:rsidRDefault="00E819F2" w:rsidP="00E97D40">
            <w:pPr>
              <w:spacing w:after="200" w:line="276" w:lineRule="auto"/>
            </w:pPr>
            <w:r w:rsidRPr="00B44270">
              <w:t>6.2738 [-0.1843; 12.7319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after="200" w:line="276" w:lineRule="auto"/>
            </w:pPr>
            <w:r w:rsidRPr="00B44270">
              <w:t>99.8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726" w:type="dxa"/>
          </w:tcPr>
          <w:p w:rsidR="00E819F2" w:rsidRPr="00F53E60" w:rsidRDefault="00E819F2" w:rsidP="00E97D40">
            <w:r>
              <w:t xml:space="preserve">Bayelsa       </w:t>
            </w:r>
          </w:p>
        </w:tc>
        <w:tc>
          <w:tcPr>
            <w:tcW w:w="990" w:type="dxa"/>
          </w:tcPr>
          <w:p w:rsidR="00E819F2" w:rsidRDefault="00E819F2" w:rsidP="00E97D40">
            <w:pPr>
              <w:spacing w:after="200" w:line="276" w:lineRule="auto"/>
            </w:pPr>
            <w:r>
              <w:t>2</w:t>
            </w:r>
          </w:p>
        </w:tc>
        <w:tc>
          <w:tcPr>
            <w:tcW w:w="2610" w:type="dxa"/>
          </w:tcPr>
          <w:p w:rsidR="00E819F2" w:rsidRDefault="00E819F2" w:rsidP="00E97D40">
            <w:pPr>
              <w:spacing w:after="200" w:line="276" w:lineRule="auto"/>
            </w:pPr>
            <w:r w:rsidRPr="00B44270">
              <w:t>0.1573 [ 0.1048;  0.2099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after="200" w:line="276" w:lineRule="auto"/>
            </w:pPr>
            <w:r w:rsidRPr="00B44270">
              <w:t>88.7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726" w:type="dxa"/>
          </w:tcPr>
          <w:p w:rsidR="00E819F2" w:rsidRPr="00F53E60" w:rsidRDefault="00E819F2" w:rsidP="00E97D40">
            <w:r>
              <w:t xml:space="preserve">Cross River   </w:t>
            </w:r>
          </w:p>
        </w:tc>
        <w:tc>
          <w:tcPr>
            <w:tcW w:w="990" w:type="dxa"/>
          </w:tcPr>
          <w:p w:rsidR="00E819F2" w:rsidRDefault="00E819F2" w:rsidP="00E97D40">
            <w:pPr>
              <w:spacing w:after="200" w:line="276" w:lineRule="auto"/>
            </w:pPr>
            <w:r>
              <w:t>1</w:t>
            </w:r>
          </w:p>
        </w:tc>
        <w:tc>
          <w:tcPr>
            <w:tcW w:w="2610" w:type="dxa"/>
          </w:tcPr>
          <w:p w:rsidR="00E819F2" w:rsidRDefault="00E819F2" w:rsidP="00E97D40">
            <w:pPr>
              <w:spacing w:after="200" w:line="276" w:lineRule="auto"/>
            </w:pPr>
            <w:r w:rsidRPr="00B44270">
              <w:t>9.1418 [ 7.9989; 10.2847]</w:t>
            </w:r>
          </w:p>
        </w:tc>
        <w:tc>
          <w:tcPr>
            <w:tcW w:w="1348" w:type="dxa"/>
          </w:tcPr>
          <w:p w:rsidR="00E819F2" w:rsidRDefault="00E819F2" w:rsidP="00E97D40">
            <w:pPr>
              <w:spacing w:after="200"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359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726" w:type="dxa"/>
          </w:tcPr>
          <w:p w:rsidR="00E819F2" w:rsidRPr="00F53E60" w:rsidRDefault="00E819F2" w:rsidP="00E97D40">
            <w:r>
              <w:t xml:space="preserve">Delta </w:t>
            </w:r>
            <w:r w:rsidRPr="00F53E60">
              <w:t xml:space="preserve"> </w:t>
            </w:r>
          </w:p>
        </w:tc>
        <w:tc>
          <w:tcPr>
            <w:tcW w:w="990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8</w:t>
            </w:r>
          </w:p>
        </w:tc>
        <w:tc>
          <w:tcPr>
            <w:tcW w:w="261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9.3709 [ 0.4469; 18.2950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96.9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726" w:type="dxa"/>
          </w:tcPr>
          <w:p w:rsidR="00E819F2" w:rsidRDefault="00E819F2" w:rsidP="00E97D40">
            <w:r>
              <w:t>Imo</w:t>
            </w:r>
          </w:p>
        </w:tc>
        <w:tc>
          <w:tcPr>
            <w:tcW w:w="990" w:type="dxa"/>
          </w:tcPr>
          <w:p w:rsidR="00E819F2" w:rsidRDefault="00E819F2" w:rsidP="00E97D40">
            <w:pPr>
              <w:spacing w:after="200" w:line="276" w:lineRule="auto"/>
            </w:pPr>
            <w:r>
              <w:t>1</w:t>
            </w:r>
          </w:p>
        </w:tc>
        <w:tc>
          <w:tcPr>
            <w:tcW w:w="2610" w:type="dxa"/>
          </w:tcPr>
          <w:p w:rsidR="00E819F2" w:rsidRPr="008E500E" w:rsidRDefault="00E819F2" w:rsidP="00E97D40">
            <w:pPr>
              <w:spacing w:after="200" w:line="276" w:lineRule="auto"/>
            </w:pPr>
            <w:r w:rsidRPr="00B44270">
              <w:t>1.2775 [ 0.8579;  1.6971]</w:t>
            </w:r>
          </w:p>
        </w:tc>
        <w:tc>
          <w:tcPr>
            <w:tcW w:w="1348" w:type="dxa"/>
          </w:tcPr>
          <w:p w:rsidR="00E819F2" w:rsidRPr="008E500E" w:rsidRDefault="00E819F2" w:rsidP="00E97D40">
            <w:pPr>
              <w:spacing w:after="200" w:line="276" w:lineRule="auto"/>
            </w:pPr>
            <w:r>
              <w:t>-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726" w:type="dxa"/>
          </w:tcPr>
          <w:p w:rsidR="00E819F2" w:rsidRPr="00F53E60" w:rsidRDefault="00E819F2" w:rsidP="00E97D40">
            <w:r>
              <w:t xml:space="preserve">Ondo </w:t>
            </w:r>
          </w:p>
        </w:tc>
        <w:tc>
          <w:tcPr>
            <w:tcW w:w="990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4</w:t>
            </w:r>
          </w:p>
        </w:tc>
        <w:tc>
          <w:tcPr>
            <w:tcW w:w="261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6.9356 [-0.1211; 13.9923]</w:t>
            </w:r>
          </w:p>
        </w:tc>
        <w:tc>
          <w:tcPr>
            <w:tcW w:w="1348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B44270">
              <w:t>100.0%</w:t>
            </w:r>
          </w:p>
        </w:tc>
        <w:tc>
          <w:tcPr>
            <w:tcW w:w="1384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A6798B" w:rsidRPr="00660EE7" w:rsidTr="00A6798B">
        <w:trPr>
          <w:trHeight w:val="467"/>
        </w:trPr>
        <w:tc>
          <w:tcPr>
            <w:tcW w:w="1622" w:type="dxa"/>
            <w:vMerge w:val="restart"/>
          </w:tcPr>
          <w:p w:rsidR="00A6798B" w:rsidRPr="00660EE7" w:rsidRDefault="00A6798B" w:rsidP="00F444D0">
            <w:pPr>
              <w:rPr>
                <w:b/>
                <w:highlight w:val="yellow"/>
              </w:rPr>
            </w:pPr>
            <w:r w:rsidRPr="00660EE7">
              <w:rPr>
                <w:b/>
                <w:highlight w:val="yellow"/>
              </w:rPr>
              <w:t>Study Year</w:t>
            </w:r>
          </w:p>
        </w:tc>
        <w:tc>
          <w:tcPr>
            <w:tcW w:w="1726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5 and below</w:t>
            </w:r>
          </w:p>
        </w:tc>
        <w:tc>
          <w:tcPr>
            <w:tcW w:w="990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3</w:t>
            </w:r>
          </w:p>
        </w:tc>
        <w:tc>
          <w:tcPr>
            <w:tcW w:w="2610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5.9017 [ 3.0559;  8.7475]  </w:t>
            </w:r>
          </w:p>
        </w:tc>
        <w:tc>
          <w:tcPr>
            <w:tcW w:w="1348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00.0%</w:t>
            </w:r>
          </w:p>
        </w:tc>
        <w:tc>
          <w:tcPr>
            <w:tcW w:w="1384" w:type="dxa"/>
            <w:vMerge w:val="restart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0.8218</w:t>
            </w:r>
          </w:p>
        </w:tc>
      </w:tr>
      <w:tr w:rsidR="00A6798B" w:rsidRPr="00660EE7" w:rsidTr="00A6798B">
        <w:trPr>
          <w:trHeight w:val="467"/>
        </w:trPr>
        <w:tc>
          <w:tcPr>
            <w:tcW w:w="1622" w:type="dxa"/>
            <w:vMerge/>
          </w:tcPr>
          <w:p w:rsidR="00A6798B" w:rsidRPr="00660EE7" w:rsidRDefault="00A6798B" w:rsidP="00F444D0">
            <w:pPr>
              <w:rPr>
                <w:b/>
                <w:highlight w:val="yellow"/>
              </w:rPr>
            </w:pPr>
          </w:p>
        </w:tc>
        <w:tc>
          <w:tcPr>
            <w:tcW w:w="1726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6 - 2010</w:t>
            </w:r>
          </w:p>
        </w:tc>
        <w:tc>
          <w:tcPr>
            <w:tcW w:w="990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</w:t>
            </w:r>
          </w:p>
        </w:tc>
        <w:tc>
          <w:tcPr>
            <w:tcW w:w="2610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5.2748 [ 1.1944;  9.3552]  </w:t>
            </w:r>
          </w:p>
        </w:tc>
        <w:tc>
          <w:tcPr>
            <w:tcW w:w="1348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7.5%</w:t>
            </w:r>
          </w:p>
        </w:tc>
        <w:tc>
          <w:tcPr>
            <w:tcW w:w="1384" w:type="dxa"/>
            <w:vMerge/>
          </w:tcPr>
          <w:p w:rsidR="00A6798B" w:rsidRPr="00660EE7" w:rsidRDefault="00A6798B" w:rsidP="00F444D0">
            <w:pPr>
              <w:rPr>
                <w:highlight w:val="yellow"/>
              </w:rPr>
            </w:pPr>
          </w:p>
        </w:tc>
      </w:tr>
      <w:tr w:rsidR="00A6798B" w:rsidRPr="00660EE7" w:rsidTr="00A6798B">
        <w:trPr>
          <w:trHeight w:val="467"/>
        </w:trPr>
        <w:tc>
          <w:tcPr>
            <w:tcW w:w="1622" w:type="dxa"/>
            <w:vMerge/>
          </w:tcPr>
          <w:p w:rsidR="00A6798B" w:rsidRPr="00660EE7" w:rsidRDefault="00A6798B" w:rsidP="00F444D0">
            <w:pPr>
              <w:rPr>
                <w:b/>
                <w:highlight w:val="yellow"/>
              </w:rPr>
            </w:pPr>
          </w:p>
        </w:tc>
        <w:tc>
          <w:tcPr>
            <w:tcW w:w="1726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1 - 2015</w:t>
            </w:r>
          </w:p>
        </w:tc>
        <w:tc>
          <w:tcPr>
            <w:tcW w:w="990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0</w:t>
            </w:r>
          </w:p>
        </w:tc>
        <w:tc>
          <w:tcPr>
            <w:tcW w:w="2610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6.2665 [-0.9381; 13.4711]</w:t>
            </w:r>
          </w:p>
        </w:tc>
        <w:tc>
          <w:tcPr>
            <w:tcW w:w="1348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9.1%</w:t>
            </w:r>
          </w:p>
        </w:tc>
        <w:tc>
          <w:tcPr>
            <w:tcW w:w="1384" w:type="dxa"/>
            <w:vMerge/>
          </w:tcPr>
          <w:p w:rsidR="00A6798B" w:rsidRPr="00660EE7" w:rsidRDefault="00A6798B" w:rsidP="00F444D0">
            <w:pPr>
              <w:rPr>
                <w:highlight w:val="yellow"/>
              </w:rPr>
            </w:pPr>
          </w:p>
        </w:tc>
      </w:tr>
      <w:tr w:rsidR="00A6798B" w:rsidRPr="00FD0BA1" w:rsidTr="00A6798B">
        <w:trPr>
          <w:trHeight w:val="467"/>
        </w:trPr>
        <w:tc>
          <w:tcPr>
            <w:tcW w:w="1622" w:type="dxa"/>
            <w:vMerge/>
          </w:tcPr>
          <w:p w:rsidR="00A6798B" w:rsidRPr="00660EE7" w:rsidRDefault="00A6798B" w:rsidP="00F444D0">
            <w:pPr>
              <w:rPr>
                <w:b/>
                <w:highlight w:val="yellow"/>
              </w:rPr>
            </w:pPr>
          </w:p>
        </w:tc>
        <w:tc>
          <w:tcPr>
            <w:tcW w:w="1726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6 - 2022</w:t>
            </w:r>
          </w:p>
        </w:tc>
        <w:tc>
          <w:tcPr>
            <w:tcW w:w="990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7</w:t>
            </w:r>
          </w:p>
        </w:tc>
        <w:tc>
          <w:tcPr>
            <w:tcW w:w="2610" w:type="dxa"/>
          </w:tcPr>
          <w:p w:rsidR="00A6798B" w:rsidRPr="00660EE7" w:rsidRDefault="00A6798B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4.0641 [ 1.2008;  6.9274]  </w:t>
            </w:r>
          </w:p>
        </w:tc>
        <w:tc>
          <w:tcPr>
            <w:tcW w:w="1348" w:type="dxa"/>
          </w:tcPr>
          <w:p w:rsidR="00A6798B" w:rsidRPr="00F53E60" w:rsidRDefault="00A6798B" w:rsidP="00F444D0">
            <w:r w:rsidRPr="00660EE7">
              <w:rPr>
                <w:highlight w:val="yellow"/>
              </w:rPr>
              <w:t>99.6%</w:t>
            </w:r>
          </w:p>
        </w:tc>
        <w:tc>
          <w:tcPr>
            <w:tcW w:w="1384" w:type="dxa"/>
            <w:vMerge/>
          </w:tcPr>
          <w:p w:rsidR="00A6798B" w:rsidRPr="0016517F" w:rsidRDefault="00A6798B" w:rsidP="00F444D0"/>
        </w:tc>
      </w:tr>
    </w:tbl>
    <w:p w:rsidR="00E819F2" w:rsidRDefault="00E819F2" w:rsidP="00E819F2">
      <w:pPr>
        <w:rPr>
          <w:u w:val="single"/>
        </w:rPr>
      </w:pPr>
    </w:p>
    <w:p w:rsidR="00E819F2" w:rsidRPr="00D06981" w:rsidRDefault="00D06981" w:rsidP="00E819F2">
      <w:r w:rsidRPr="00E97D40">
        <w:lastRenderedPageBreak/>
        <w:t>Table S</w:t>
      </w:r>
      <w:r>
        <w:t>1</w:t>
      </w:r>
      <w:r w:rsidR="00995965">
        <w:t>1</w:t>
      </w:r>
      <w:r w:rsidRPr="00E97D40">
        <w:t xml:space="preserve">: Outcome from the subgroup meta-analysis </w:t>
      </w:r>
      <w:r>
        <w:t xml:space="preserve">of Pb                   </w:t>
      </w:r>
    </w:p>
    <w:tbl>
      <w:tblPr>
        <w:tblStyle w:val="TableGrid"/>
        <w:tblW w:w="9680" w:type="dxa"/>
        <w:tblLayout w:type="fixed"/>
        <w:tblLook w:val="04A0"/>
      </w:tblPr>
      <w:tblGrid>
        <w:gridCol w:w="1622"/>
        <w:gridCol w:w="1847"/>
        <w:gridCol w:w="1049"/>
        <w:gridCol w:w="2790"/>
        <w:gridCol w:w="1170"/>
        <w:gridCol w:w="1202"/>
      </w:tblGrid>
      <w:tr w:rsidR="00E819F2" w:rsidRPr="00FD0BA1" w:rsidTr="00E97D40">
        <w:trPr>
          <w:trHeight w:val="443"/>
        </w:trPr>
        <w:tc>
          <w:tcPr>
            <w:tcW w:w="9680" w:type="dxa"/>
            <w:gridSpan w:val="6"/>
          </w:tcPr>
          <w:p w:rsidR="00E819F2" w:rsidRPr="00FD0BA1" w:rsidRDefault="00E819F2" w:rsidP="00E97D40">
            <w:pPr>
              <w:spacing w:after="200" w:line="276" w:lineRule="auto"/>
            </w:pPr>
            <w:r>
              <w:t>Pb</w:t>
            </w:r>
          </w:p>
        </w:tc>
      </w:tr>
      <w:tr w:rsidR="00E819F2" w:rsidRPr="000A2470" w:rsidTr="00E97D40">
        <w:trPr>
          <w:trHeight w:val="1342"/>
        </w:trPr>
        <w:tc>
          <w:tcPr>
            <w:tcW w:w="1622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Subgroup categories</w:t>
            </w:r>
          </w:p>
        </w:tc>
        <w:tc>
          <w:tcPr>
            <w:tcW w:w="1847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 xml:space="preserve">Subgroups </w:t>
            </w:r>
          </w:p>
        </w:tc>
        <w:tc>
          <w:tcPr>
            <w:tcW w:w="1049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Number of Study</w:t>
            </w:r>
          </w:p>
        </w:tc>
        <w:tc>
          <w:tcPr>
            <w:tcW w:w="2790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PME  (95% CI)</w:t>
            </w:r>
          </w:p>
        </w:tc>
        <w:tc>
          <w:tcPr>
            <w:tcW w:w="1170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Heterogeneity (i.e. I</w:t>
            </w:r>
            <w:r w:rsidRPr="000A2470">
              <w:rPr>
                <w:b/>
                <w:vertAlign w:val="superscript"/>
              </w:rPr>
              <w:t>2</w:t>
            </w:r>
            <w:r w:rsidRPr="000A2470">
              <w:rPr>
                <w:b/>
              </w:rPr>
              <w:t>)</w:t>
            </w:r>
          </w:p>
        </w:tc>
        <w:tc>
          <w:tcPr>
            <w:tcW w:w="1202" w:type="dxa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Chi 2 test for subgroup difference</w:t>
            </w:r>
            <w:r>
              <w:rPr>
                <w:b/>
              </w:rPr>
              <w:t>. (P values)</w:t>
            </w:r>
          </w:p>
        </w:tc>
      </w:tr>
      <w:tr w:rsidR="00E819F2" w:rsidRPr="00FD0BA1" w:rsidTr="00E97D40">
        <w:trPr>
          <w:trHeight w:val="557"/>
        </w:trPr>
        <w:tc>
          <w:tcPr>
            <w:tcW w:w="1622" w:type="dxa"/>
            <w:vMerge w:val="restart"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  <w:r w:rsidRPr="000A2470">
              <w:rPr>
                <w:b/>
              </w:rPr>
              <w:t>Seafood Types</w:t>
            </w: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Fish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42</w:t>
            </w:r>
          </w:p>
        </w:tc>
        <w:tc>
          <w:tcPr>
            <w:tcW w:w="279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4.8190 [2.4642;  7.1738]</w:t>
            </w:r>
          </w:p>
        </w:tc>
        <w:tc>
          <w:tcPr>
            <w:tcW w:w="117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100.0%</w:t>
            </w:r>
          </w:p>
        </w:tc>
        <w:tc>
          <w:tcPr>
            <w:tcW w:w="1202" w:type="dxa"/>
            <w:vMerge w:val="restart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0.3442</w:t>
            </w:r>
          </w:p>
        </w:tc>
      </w:tr>
      <w:tr w:rsidR="00E819F2" w:rsidRPr="00FD0BA1" w:rsidTr="00E97D40">
        <w:trPr>
          <w:trHeight w:val="151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Shellfish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16</w:t>
            </w:r>
          </w:p>
        </w:tc>
        <w:tc>
          <w:tcPr>
            <w:tcW w:w="279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6.8285 [3.3947; 10.2623]</w:t>
            </w:r>
          </w:p>
        </w:tc>
        <w:tc>
          <w:tcPr>
            <w:tcW w:w="117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100.0%</w:t>
            </w:r>
          </w:p>
        </w:tc>
        <w:tc>
          <w:tcPr>
            <w:tcW w:w="120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 w:val="restart"/>
          </w:tcPr>
          <w:p w:rsidR="00E819F2" w:rsidRPr="000A2470" w:rsidRDefault="00E819F2" w:rsidP="00E97D40">
            <w:pPr>
              <w:rPr>
                <w:b/>
              </w:rPr>
            </w:pPr>
            <w:r w:rsidRPr="000A2470">
              <w:rPr>
                <w:b/>
              </w:rPr>
              <w:t>Anthropogenic activities</w:t>
            </w:r>
          </w:p>
        </w:tc>
        <w:tc>
          <w:tcPr>
            <w:tcW w:w="1847" w:type="dxa"/>
          </w:tcPr>
          <w:p w:rsidR="00E819F2" w:rsidRDefault="00E819F2" w:rsidP="00E97D40">
            <w:pPr>
              <w:spacing w:after="200" w:line="276" w:lineRule="auto"/>
            </w:pPr>
            <w:r>
              <w:t>Domestic activities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6</w:t>
            </w:r>
          </w:p>
        </w:tc>
        <w:tc>
          <w:tcPr>
            <w:tcW w:w="2790" w:type="dxa"/>
          </w:tcPr>
          <w:p w:rsidR="00E819F2" w:rsidRDefault="00E819F2" w:rsidP="00E97D40">
            <w:pPr>
              <w:spacing w:after="200" w:line="276" w:lineRule="auto"/>
            </w:pPr>
            <w:r w:rsidRPr="005D23F8">
              <w:t>6.2290</w:t>
            </w:r>
            <w:r>
              <w:t xml:space="preserve"> [</w:t>
            </w:r>
            <w:r w:rsidRPr="005D23F8">
              <w:t>0.3985; 12.0594]</w:t>
            </w:r>
          </w:p>
        </w:tc>
        <w:tc>
          <w:tcPr>
            <w:tcW w:w="1170" w:type="dxa"/>
          </w:tcPr>
          <w:p w:rsidR="00E819F2" w:rsidRPr="008A1EAF" w:rsidRDefault="00E819F2" w:rsidP="00E97D40">
            <w:r w:rsidRPr="005D23F8">
              <w:t>100.0%</w:t>
            </w:r>
          </w:p>
        </w:tc>
        <w:tc>
          <w:tcPr>
            <w:tcW w:w="1202" w:type="dxa"/>
            <w:vMerge w:val="restart"/>
          </w:tcPr>
          <w:p w:rsidR="00E819F2" w:rsidRPr="00FD0BA1" w:rsidRDefault="00E819F2" w:rsidP="00E97D40">
            <w:r w:rsidRPr="005D23F8">
              <w:t>0.0026</w:t>
            </w: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Default="00E819F2" w:rsidP="00E97D40">
            <w:pPr>
              <w:spacing w:after="200" w:line="276" w:lineRule="auto"/>
            </w:pPr>
            <w:r>
              <w:t>Urban/Commercial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2</w:t>
            </w:r>
          </w:p>
        </w:tc>
        <w:tc>
          <w:tcPr>
            <w:tcW w:w="279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0.6402</w:t>
            </w:r>
            <w:r>
              <w:t xml:space="preserve"> </w:t>
            </w:r>
            <w:r w:rsidRPr="005D23F8">
              <w:t>[-0.2962;  1.5767]</w:t>
            </w:r>
          </w:p>
        </w:tc>
        <w:tc>
          <w:tcPr>
            <w:tcW w:w="1170" w:type="dxa"/>
          </w:tcPr>
          <w:p w:rsidR="00E819F2" w:rsidRPr="008A1EAF" w:rsidRDefault="00E819F2" w:rsidP="00E97D40">
            <w:r w:rsidRPr="005D23F8">
              <w:t>99.2%</w:t>
            </w:r>
          </w:p>
        </w:tc>
        <w:tc>
          <w:tcPr>
            <w:tcW w:w="120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0A2470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Non-oil related industries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12</w:t>
            </w:r>
          </w:p>
        </w:tc>
        <w:tc>
          <w:tcPr>
            <w:tcW w:w="279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1.7355</w:t>
            </w:r>
            <w:r>
              <w:t xml:space="preserve"> </w:t>
            </w:r>
            <w:r w:rsidRPr="005D23F8">
              <w:t>[ 0.4898;  2.9811]</w:t>
            </w:r>
          </w:p>
        </w:tc>
        <w:tc>
          <w:tcPr>
            <w:tcW w:w="1170" w:type="dxa"/>
          </w:tcPr>
          <w:p w:rsidR="00E819F2" w:rsidRPr="008A1EAF" w:rsidRDefault="00E819F2" w:rsidP="00E97D40">
            <w:r w:rsidRPr="005D23F8">
              <w:t>100.0%</w:t>
            </w:r>
          </w:p>
        </w:tc>
        <w:tc>
          <w:tcPr>
            <w:tcW w:w="120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Oil related industries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33</w:t>
            </w:r>
          </w:p>
        </w:tc>
        <w:tc>
          <w:tcPr>
            <w:tcW w:w="279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5.2424</w:t>
            </w:r>
            <w:r>
              <w:t xml:space="preserve"> </w:t>
            </w:r>
            <w:r w:rsidRPr="005D23F8">
              <w:t>[ 2.7102;  7.7745]</w:t>
            </w:r>
          </w:p>
        </w:tc>
        <w:tc>
          <w:tcPr>
            <w:tcW w:w="1170" w:type="dxa"/>
          </w:tcPr>
          <w:p w:rsidR="00E819F2" w:rsidRDefault="00E819F2" w:rsidP="00E97D40">
            <w:r w:rsidRPr="005D23F8">
              <w:t>97.1%</w:t>
            </w:r>
          </w:p>
        </w:tc>
        <w:tc>
          <w:tcPr>
            <w:tcW w:w="120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 w:val="restart"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  <w:r w:rsidRPr="008835C5">
              <w:rPr>
                <w:b/>
              </w:rPr>
              <w:t>Sampling location (State)</w:t>
            </w:r>
          </w:p>
        </w:tc>
        <w:tc>
          <w:tcPr>
            <w:tcW w:w="1847" w:type="dxa"/>
          </w:tcPr>
          <w:p w:rsidR="00E819F2" w:rsidRPr="00F53E60" w:rsidRDefault="00E819F2" w:rsidP="00E97D40">
            <w:r w:rsidRPr="00F53E60">
              <w:t xml:space="preserve">Rivers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19</w:t>
            </w:r>
          </w:p>
        </w:tc>
        <w:tc>
          <w:tcPr>
            <w:tcW w:w="279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5.5870 [ 2.1007;  9.0734]</w:t>
            </w:r>
          </w:p>
        </w:tc>
        <w:tc>
          <w:tcPr>
            <w:tcW w:w="117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100.0%</w:t>
            </w:r>
          </w:p>
        </w:tc>
        <w:tc>
          <w:tcPr>
            <w:tcW w:w="1202" w:type="dxa"/>
            <w:vMerge w:val="restart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0.0131</w:t>
            </w: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>Edo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8</w:t>
            </w:r>
          </w:p>
        </w:tc>
        <w:tc>
          <w:tcPr>
            <w:tcW w:w="2790" w:type="dxa"/>
          </w:tcPr>
          <w:p w:rsidR="00E819F2" w:rsidRDefault="00E819F2" w:rsidP="00E97D40">
            <w:pPr>
              <w:spacing w:after="200" w:line="276" w:lineRule="auto"/>
            </w:pPr>
            <w:r w:rsidRPr="005D23F8">
              <w:t>0.8636 [ 0.0535;  1.6736]</w:t>
            </w:r>
          </w:p>
        </w:tc>
        <w:tc>
          <w:tcPr>
            <w:tcW w:w="1170" w:type="dxa"/>
          </w:tcPr>
          <w:p w:rsidR="00E819F2" w:rsidRDefault="00E819F2" w:rsidP="00E97D40">
            <w:pPr>
              <w:spacing w:after="200" w:line="276" w:lineRule="auto"/>
            </w:pPr>
            <w:r w:rsidRPr="005D23F8">
              <w:t>97.9%</w:t>
            </w:r>
          </w:p>
        </w:tc>
        <w:tc>
          <w:tcPr>
            <w:tcW w:w="120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Default="00E819F2" w:rsidP="00E97D40">
            <w:r>
              <w:t xml:space="preserve">Akwa Ibom  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4</w:t>
            </w:r>
          </w:p>
        </w:tc>
        <w:tc>
          <w:tcPr>
            <w:tcW w:w="2790" w:type="dxa"/>
          </w:tcPr>
          <w:p w:rsidR="00E819F2" w:rsidRPr="00FE75DD" w:rsidRDefault="00E819F2" w:rsidP="00E97D40">
            <w:pPr>
              <w:spacing w:after="200" w:line="276" w:lineRule="auto"/>
            </w:pPr>
            <w:r w:rsidRPr="005D23F8">
              <w:t>1.1187 [-0.7639;  3.0014]</w:t>
            </w:r>
          </w:p>
        </w:tc>
        <w:tc>
          <w:tcPr>
            <w:tcW w:w="1170" w:type="dxa"/>
          </w:tcPr>
          <w:p w:rsidR="00E819F2" w:rsidRDefault="00E819F2" w:rsidP="00E97D40">
            <w:pPr>
              <w:spacing w:after="200" w:line="276" w:lineRule="auto"/>
            </w:pPr>
            <w:r w:rsidRPr="005D23F8">
              <w:t>99.3%</w:t>
            </w:r>
          </w:p>
        </w:tc>
        <w:tc>
          <w:tcPr>
            <w:tcW w:w="120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67"/>
        </w:trPr>
        <w:tc>
          <w:tcPr>
            <w:tcW w:w="1622" w:type="dxa"/>
            <w:vMerge/>
          </w:tcPr>
          <w:p w:rsidR="00E819F2" w:rsidRPr="008835C5" w:rsidRDefault="00E819F2" w:rsidP="00E97D40">
            <w:pPr>
              <w:spacing w:after="200" w:line="276" w:lineRule="auto"/>
              <w:rPr>
                <w:b/>
              </w:rPr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Bayelsa    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2</w:t>
            </w:r>
          </w:p>
        </w:tc>
        <w:tc>
          <w:tcPr>
            <w:tcW w:w="2790" w:type="dxa"/>
          </w:tcPr>
          <w:p w:rsidR="00E819F2" w:rsidRDefault="00E819F2" w:rsidP="00E97D40">
            <w:pPr>
              <w:spacing w:after="200" w:line="276" w:lineRule="auto"/>
            </w:pPr>
            <w:r w:rsidRPr="005D23F8">
              <w:t>2.1222 [-0.3570;  4.6015]</w:t>
            </w:r>
          </w:p>
        </w:tc>
        <w:tc>
          <w:tcPr>
            <w:tcW w:w="1170" w:type="dxa"/>
          </w:tcPr>
          <w:p w:rsidR="00E819F2" w:rsidRDefault="00E819F2" w:rsidP="00E97D40">
            <w:pPr>
              <w:spacing w:after="200" w:line="276" w:lineRule="auto"/>
            </w:pPr>
            <w:r w:rsidRPr="005D23F8">
              <w:t>99.5%</w:t>
            </w:r>
          </w:p>
        </w:tc>
        <w:tc>
          <w:tcPr>
            <w:tcW w:w="120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Cross River   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4</w:t>
            </w:r>
          </w:p>
        </w:tc>
        <w:tc>
          <w:tcPr>
            <w:tcW w:w="2790" w:type="dxa"/>
          </w:tcPr>
          <w:p w:rsidR="00E819F2" w:rsidRDefault="00E819F2" w:rsidP="00E97D40">
            <w:pPr>
              <w:spacing w:after="200" w:line="276" w:lineRule="auto"/>
            </w:pPr>
            <w:r w:rsidRPr="005D23F8">
              <w:t>5.2398 [-1.2775; 11.7572]</w:t>
            </w:r>
          </w:p>
        </w:tc>
        <w:tc>
          <w:tcPr>
            <w:tcW w:w="1170" w:type="dxa"/>
          </w:tcPr>
          <w:p w:rsidR="00E819F2" w:rsidRDefault="00E819F2" w:rsidP="00E97D40">
            <w:pPr>
              <w:spacing w:after="200" w:line="276" w:lineRule="auto"/>
            </w:pPr>
            <w:r w:rsidRPr="005D23F8">
              <w:t>99.5%</w:t>
            </w:r>
          </w:p>
        </w:tc>
        <w:tc>
          <w:tcPr>
            <w:tcW w:w="120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359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Delta </w:t>
            </w:r>
            <w:r w:rsidRPr="00F53E60">
              <w:t xml:space="preserve">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10</w:t>
            </w:r>
          </w:p>
        </w:tc>
        <w:tc>
          <w:tcPr>
            <w:tcW w:w="279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4.4918 [ 0.1417;  8.8419]</w:t>
            </w:r>
          </w:p>
        </w:tc>
        <w:tc>
          <w:tcPr>
            <w:tcW w:w="117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97.1%</w:t>
            </w:r>
          </w:p>
        </w:tc>
        <w:tc>
          <w:tcPr>
            <w:tcW w:w="120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Default="00E819F2" w:rsidP="00E97D40">
            <w:r>
              <w:t>Imo</w:t>
            </w:r>
          </w:p>
        </w:tc>
        <w:tc>
          <w:tcPr>
            <w:tcW w:w="1049" w:type="dxa"/>
          </w:tcPr>
          <w:p w:rsidR="00E819F2" w:rsidRDefault="00E819F2" w:rsidP="00E97D40">
            <w:pPr>
              <w:spacing w:after="200" w:line="276" w:lineRule="auto"/>
            </w:pPr>
            <w:r>
              <w:t>2</w:t>
            </w:r>
          </w:p>
        </w:tc>
        <w:tc>
          <w:tcPr>
            <w:tcW w:w="2790" w:type="dxa"/>
          </w:tcPr>
          <w:p w:rsidR="00E819F2" w:rsidRPr="008E500E" w:rsidRDefault="00E819F2" w:rsidP="00E97D40">
            <w:pPr>
              <w:spacing w:after="200" w:line="276" w:lineRule="auto"/>
            </w:pPr>
            <w:r w:rsidRPr="005D23F8">
              <w:t>2.7392 [ 0.9337;  4.5446]</w:t>
            </w:r>
          </w:p>
        </w:tc>
        <w:tc>
          <w:tcPr>
            <w:tcW w:w="1170" w:type="dxa"/>
          </w:tcPr>
          <w:p w:rsidR="00E819F2" w:rsidRPr="008E500E" w:rsidRDefault="00E819F2" w:rsidP="00E97D40">
            <w:pPr>
              <w:spacing w:after="200" w:line="276" w:lineRule="auto"/>
            </w:pPr>
            <w:r w:rsidRPr="005D23F8">
              <w:t>87.6%</w:t>
            </w:r>
          </w:p>
        </w:tc>
        <w:tc>
          <w:tcPr>
            <w:tcW w:w="120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E819F2" w:rsidRPr="00FD0BA1" w:rsidTr="00E97D40">
        <w:trPr>
          <w:trHeight w:val="485"/>
        </w:trPr>
        <w:tc>
          <w:tcPr>
            <w:tcW w:w="162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  <w:tc>
          <w:tcPr>
            <w:tcW w:w="1847" w:type="dxa"/>
          </w:tcPr>
          <w:p w:rsidR="00E819F2" w:rsidRPr="00F53E60" w:rsidRDefault="00E819F2" w:rsidP="00E97D40">
            <w:r>
              <w:t xml:space="preserve">Ondo </w:t>
            </w:r>
          </w:p>
        </w:tc>
        <w:tc>
          <w:tcPr>
            <w:tcW w:w="1049" w:type="dxa"/>
          </w:tcPr>
          <w:p w:rsidR="00E819F2" w:rsidRPr="00FD0BA1" w:rsidRDefault="00E819F2" w:rsidP="00E97D40">
            <w:pPr>
              <w:spacing w:after="200" w:line="276" w:lineRule="auto"/>
            </w:pPr>
            <w:r>
              <w:t>4</w:t>
            </w:r>
          </w:p>
        </w:tc>
        <w:tc>
          <w:tcPr>
            <w:tcW w:w="279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9.7283 [ 2.4015; 17.0550]</w:t>
            </w:r>
          </w:p>
        </w:tc>
        <w:tc>
          <w:tcPr>
            <w:tcW w:w="1170" w:type="dxa"/>
          </w:tcPr>
          <w:p w:rsidR="00E819F2" w:rsidRPr="00FD0BA1" w:rsidRDefault="00E819F2" w:rsidP="00E97D40">
            <w:pPr>
              <w:spacing w:after="200" w:line="276" w:lineRule="auto"/>
            </w:pPr>
            <w:r w:rsidRPr="005D23F8">
              <w:t>100.0%</w:t>
            </w:r>
          </w:p>
        </w:tc>
        <w:tc>
          <w:tcPr>
            <w:tcW w:w="1202" w:type="dxa"/>
            <w:vMerge/>
          </w:tcPr>
          <w:p w:rsidR="00E819F2" w:rsidRPr="00FD0BA1" w:rsidRDefault="00E819F2" w:rsidP="00E97D40">
            <w:pPr>
              <w:spacing w:after="200" w:line="276" w:lineRule="auto"/>
            </w:pPr>
          </w:p>
        </w:tc>
      </w:tr>
      <w:tr w:rsidR="00F859C9" w:rsidRPr="00660EE7" w:rsidTr="00F859C9">
        <w:trPr>
          <w:trHeight w:val="467"/>
        </w:trPr>
        <w:tc>
          <w:tcPr>
            <w:tcW w:w="1622" w:type="dxa"/>
            <w:vMerge w:val="restart"/>
          </w:tcPr>
          <w:p w:rsidR="00F859C9" w:rsidRPr="00660EE7" w:rsidRDefault="00F859C9" w:rsidP="00F444D0">
            <w:pPr>
              <w:rPr>
                <w:b/>
                <w:highlight w:val="yellow"/>
              </w:rPr>
            </w:pPr>
            <w:r w:rsidRPr="00660EE7">
              <w:rPr>
                <w:b/>
                <w:highlight w:val="yellow"/>
              </w:rPr>
              <w:t>Study Year</w:t>
            </w:r>
          </w:p>
        </w:tc>
        <w:tc>
          <w:tcPr>
            <w:tcW w:w="1847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5 and below</w:t>
            </w:r>
          </w:p>
        </w:tc>
        <w:tc>
          <w:tcPr>
            <w:tcW w:w="1049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7</w:t>
            </w:r>
          </w:p>
        </w:tc>
        <w:tc>
          <w:tcPr>
            <w:tcW w:w="279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5.7944 [ 2.8887;  8.7000]  </w:t>
            </w:r>
          </w:p>
        </w:tc>
        <w:tc>
          <w:tcPr>
            <w:tcW w:w="117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9.6%</w:t>
            </w:r>
          </w:p>
        </w:tc>
        <w:tc>
          <w:tcPr>
            <w:tcW w:w="1202" w:type="dxa"/>
            <w:vMerge w:val="restart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0.0080</w:t>
            </w:r>
          </w:p>
        </w:tc>
      </w:tr>
      <w:tr w:rsidR="00F859C9" w:rsidRPr="00660EE7" w:rsidTr="00F859C9">
        <w:trPr>
          <w:trHeight w:val="467"/>
        </w:trPr>
        <w:tc>
          <w:tcPr>
            <w:tcW w:w="1622" w:type="dxa"/>
            <w:vMerge/>
          </w:tcPr>
          <w:p w:rsidR="00F859C9" w:rsidRPr="00660EE7" w:rsidRDefault="00F859C9" w:rsidP="00F444D0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6 - 2010</w:t>
            </w:r>
          </w:p>
        </w:tc>
        <w:tc>
          <w:tcPr>
            <w:tcW w:w="1049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3</w:t>
            </w:r>
          </w:p>
        </w:tc>
        <w:tc>
          <w:tcPr>
            <w:tcW w:w="279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1.4308 [ 0.6996;  2.1621]   </w:t>
            </w:r>
          </w:p>
        </w:tc>
        <w:tc>
          <w:tcPr>
            <w:tcW w:w="117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00.0%</w:t>
            </w:r>
          </w:p>
        </w:tc>
        <w:tc>
          <w:tcPr>
            <w:tcW w:w="1202" w:type="dxa"/>
            <w:vMerge/>
          </w:tcPr>
          <w:p w:rsidR="00F859C9" w:rsidRPr="00660EE7" w:rsidRDefault="00F859C9" w:rsidP="00F444D0">
            <w:pPr>
              <w:rPr>
                <w:highlight w:val="yellow"/>
              </w:rPr>
            </w:pPr>
          </w:p>
        </w:tc>
      </w:tr>
      <w:tr w:rsidR="00F859C9" w:rsidRPr="00660EE7" w:rsidTr="00F859C9">
        <w:trPr>
          <w:trHeight w:val="467"/>
        </w:trPr>
        <w:tc>
          <w:tcPr>
            <w:tcW w:w="1622" w:type="dxa"/>
            <w:vMerge/>
          </w:tcPr>
          <w:p w:rsidR="00F859C9" w:rsidRPr="00660EE7" w:rsidRDefault="00F859C9" w:rsidP="00F444D0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1 - 2015</w:t>
            </w:r>
          </w:p>
        </w:tc>
        <w:tc>
          <w:tcPr>
            <w:tcW w:w="1049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3</w:t>
            </w:r>
          </w:p>
        </w:tc>
        <w:tc>
          <w:tcPr>
            <w:tcW w:w="279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4.4204 [ 0.5779;  8.2629]  </w:t>
            </w:r>
          </w:p>
        </w:tc>
        <w:tc>
          <w:tcPr>
            <w:tcW w:w="117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9.9%</w:t>
            </w:r>
          </w:p>
        </w:tc>
        <w:tc>
          <w:tcPr>
            <w:tcW w:w="1202" w:type="dxa"/>
            <w:vMerge/>
          </w:tcPr>
          <w:p w:rsidR="00F859C9" w:rsidRPr="00660EE7" w:rsidRDefault="00F859C9" w:rsidP="00F444D0">
            <w:pPr>
              <w:rPr>
                <w:highlight w:val="yellow"/>
              </w:rPr>
            </w:pPr>
          </w:p>
        </w:tc>
      </w:tr>
      <w:tr w:rsidR="00F859C9" w:rsidRPr="00FD0BA1" w:rsidTr="00F859C9">
        <w:trPr>
          <w:trHeight w:val="467"/>
        </w:trPr>
        <w:tc>
          <w:tcPr>
            <w:tcW w:w="1622" w:type="dxa"/>
            <w:vMerge/>
          </w:tcPr>
          <w:p w:rsidR="00F859C9" w:rsidRPr="00660EE7" w:rsidRDefault="00F859C9" w:rsidP="00F444D0">
            <w:pPr>
              <w:rPr>
                <w:b/>
                <w:highlight w:val="yellow"/>
              </w:rPr>
            </w:pPr>
          </w:p>
        </w:tc>
        <w:tc>
          <w:tcPr>
            <w:tcW w:w="1847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6 - 2022</w:t>
            </w:r>
          </w:p>
        </w:tc>
        <w:tc>
          <w:tcPr>
            <w:tcW w:w="1049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</w:t>
            </w:r>
          </w:p>
        </w:tc>
        <w:tc>
          <w:tcPr>
            <w:tcW w:w="279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6.4375 [-0.3067; 13.1817]</w:t>
            </w:r>
          </w:p>
        </w:tc>
        <w:tc>
          <w:tcPr>
            <w:tcW w:w="1170" w:type="dxa"/>
          </w:tcPr>
          <w:p w:rsidR="00F859C9" w:rsidRPr="00F53E60" w:rsidRDefault="00F859C9" w:rsidP="00F444D0">
            <w:r w:rsidRPr="00660EE7">
              <w:rPr>
                <w:highlight w:val="yellow"/>
              </w:rPr>
              <w:t>99.6%</w:t>
            </w:r>
          </w:p>
        </w:tc>
        <w:tc>
          <w:tcPr>
            <w:tcW w:w="1202" w:type="dxa"/>
            <w:vMerge/>
          </w:tcPr>
          <w:p w:rsidR="00F859C9" w:rsidRPr="0016517F" w:rsidRDefault="00F859C9" w:rsidP="00F444D0"/>
        </w:tc>
      </w:tr>
    </w:tbl>
    <w:p w:rsidR="00E819F2" w:rsidRDefault="00E819F2" w:rsidP="00E819F2">
      <w:pPr>
        <w:rPr>
          <w:u w:val="single"/>
        </w:rPr>
      </w:pPr>
    </w:p>
    <w:p w:rsidR="00E819F2" w:rsidRDefault="00E819F2" w:rsidP="00E819F2">
      <w:pPr>
        <w:rPr>
          <w:u w:val="single"/>
        </w:rPr>
      </w:pPr>
    </w:p>
    <w:p w:rsidR="00E819F2" w:rsidRDefault="00E819F2" w:rsidP="00E819F2">
      <w:pPr>
        <w:rPr>
          <w:u w:val="single"/>
        </w:rPr>
      </w:pPr>
    </w:p>
    <w:p w:rsidR="00E819F2" w:rsidRPr="00D06981" w:rsidRDefault="00D06981" w:rsidP="00E819F2">
      <w:r w:rsidRPr="00E97D40">
        <w:t>Table S</w:t>
      </w:r>
      <w:r>
        <w:t>1</w:t>
      </w:r>
      <w:r w:rsidR="00995965">
        <w:t>2</w:t>
      </w:r>
      <w:r w:rsidRPr="00E97D40">
        <w:t xml:space="preserve">: Outcome from the subgroup meta-analysis </w:t>
      </w:r>
      <w:r>
        <w:t xml:space="preserve">of Zn                    </w:t>
      </w:r>
    </w:p>
    <w:tbl>
      <w:tblPr>
        <w:tblStyle w:val="TableGrid"/>
        <w:tblW w:w="9680" w:type="dxa"/>
        <w:tblLayout w:type="fixed"/>
        <w:tblLook w:val="04A0"/>
      </w:tblPr>
      <w:tblGrid>
        <w:gridCol w:w="1622"/>
        <w:gridCol w:w="16"/>
        <w:gridCol w:w="1831"/>
        <w:gridCol w:w="59"/>
        <w:gridCol w:w="990"/>
        <w:gridCol w:w="2700"/>
        <w:gridCol w:w="1170"/>
        <w:gridCol w:w="1292"/>
      </w:tblGrid>
      <w:tr w:rsidR="00E819F2" w:rsidRPr="00FD0BA1" w:rsidTr="00E97D40">
        <w:trPr>
          <w:trHeight w:val="443"/>
        </w:trPr>
        <w:tc>
          <w:tcPr>
            <w:tcW w:w="9680" w:type="dxa"/>
            <w:gridSpan w:val="8"/>
          </w:tcPr>
          <w:p w:rsidR="00E819F2" w:rsidRPr="00FD0BA1" w:rsidRDefault="00E819F2" w:rsidP="00D06981">
            <w:pPr>
              <w:spacing w:line="276" w:lineRule="auto"/>
            </w:pPr>
            <w:r>
              <w:t>Zn</w:t>
            </w:r>
          </w:p>
        </w:tc>
      </w:tr>
      <w:tr w:rsidR="00E819F2" w:rsidRPr="000A2470" w:rsidTr="00D06981">
        <w:trPr>
          <w:trHeight w:val="1342"/>
        </w:trPr>
        <w:tc>
          <w:tcPr>
            <w:tcW w:w="1638" w:type="dxa"/>
            <w:gridSpan w:val="2"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Subgroup categories</w:t>
            </w:r>
          </w:p>
        </w:tc>
        <w:tc>
          <w:tcPr>
            <w:tcW w:w="1890" w:type="dxa"/>
            <w:gridSpan w:val="2"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 xml:space="preserve">Subgroups </w:t>
            </w:r>
          </w:p>
        </w:tc>
        <w:tc>
          <w:tcPr>
            <w:tcW w:w="990" w:type="dxa"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Number of Study</w:t>
            </w:r>
          </w:p>
        </w:tc>
        <w:tc>
          <w:tcPr>
            <w:tcW w:w="2700" w:type="dxa"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PME  (95% CI)</w:t>
            </w:r>
          </w:p>
        </w:tc>
        <w:tc>
          <w:tcPr>
            <w:tcW w:w="1170" w:type="dxa"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Heterogeneity (i.e. I</w:t>
            </w:r>
            <w:r w:rsidRPr="000A2470">
              <w:rPr>
                <w:b/>
                <w:vertAlign w:val="superscript"/>
              </w:rPr>
              <w:t>2</w:t>
            </w:r>
            <w:r w:rsidRPr="000A2470">
              <w:rPr>
                <w:b/>
              </w:rPr>
              <w:t>)</w:t>
            </w:r>
          </w:p>
        </w:tc>
        <w:tc>
          <w:tcPr>
            <w:tcW w:w="1292" w:type="dxa"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Chi 2 test for subgroup difference</w:t>
            </w:r>
            <w:r>
              <w:rPr>
                <w:b/>
              </w:rPr>
              <w:t>. (P values)</w:t>
            </w:r>
          </w:p>
        </w:tc>
      </w:tr>
      <w:tr w:rsidR="00E819F2" w:rsidRPr="00FD0BA1" w:rsidTr="00D06981">
        <w:trPr>
          <w:trHeight w:val="341"/>
        </w:trPr>
        <w:tc>
          <w:tcPr>
            <w:tcW w:w="1638" w:type="dxa"/>
            <w:gridSpan w:val="2"/>
            <w:vMerge w:val="restart"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  <w:r w:rsidRPr="000A2470">
              <w:rPr>
                <w:b/>
              </w:rPr>
              <w:t>Seafood Types</w:t>
            </w:r>
          </w:p>
        </w:tc>
        <w:tc>
          <w:tcPr>
            <w:tcW w:w="1890" w:type="dxa"/>
            <w:gridSpan w:val="2"/>
          </w:tcPr>
          <w:p w:rsidR="00E819F2" w:rsidRPr="00FD0BA1" w:rsidRDefault="00E819F2" w:rsidP="00D06981">
            <w:pPr>
              <w:spacing w:line="276" w:lineRule="auto"/>
            </w:pPr>
            <w:r>
              <w:t>Fish</w:t>
            </w:r>
          </w:p>
        </w:tc>
        <w:tc>
          <w:tcPr>
            <w:tcW w:w="990" w:type="dxa"/>
          </w:tcPr>
          <w:p w:rsidR="00E819F2" w:rsidRPr="00FD0BA1" w:rsidRDefault="00E819F2" w:rsidP="00D06981">
            <w:pPr>
              <w:spacing w:line="276" w:lineRule="auto"/>
            </w:pPr>
            <w:r>
              <w:t>39</w:t>
            </w:r>
          </w:p>
        </w:tc>
        <w:tc>
          <w:tcPr>
            <w:tcW w:w="2700" w:type="dxa"/>
          </w:tcPr>
          <w:p w:rsidR="00E819F2" w:rsidRPr="00FD0BA1" w:rsidRDefault="00E819F2" w:rsidP="00D06981">
            <w:pPr>
              <w:spacing w:line="276" w:lineRule="auto"/>
            </w:pPr>
            <w:r w:rsidRPr="007410DB">
              <w:t>28.0298 [19.3636; 36.6960]</w:t>
            </w:r>
          </w:p>
        </w:tc>
        <w:tc>
          <w:tcPr>
            <w:tcW w:w="1170" w:type="dxa"/>
          </w:tcPr>
          <w:p w:rsidR="00E819F2" w:rsidRPr="00FD0BA1" w:rsidRDefault="00E819F2" w:rsidP="00D06981">
            <w:pPr>
              <w:spacing w:line="276" w:lineRule="auto"/>
            </w:pPr>
            <w:r w:rsidRPr="007410DB">
              <w:t>99.9%</w:t>
            </w:r>
          </w:p>
        </w:tc>
        <w:tc>
          <w:tcPr>
            <w:tcW w:w="1292" w:type="dxa"/>
            <w:vMerge w:val="restart"/>
          </w:tcPr>
          <w:p w:rsidR="00E819F2" w:rsidRPr="00FD0BA1" w:rsidRDefault="00E819F2" w:rsidP="00D06981">
            <w:pPr>
              <w:spacing w:line="276" w:lineRule="auto"/>
            </w:pPr>
            <w:r w:rsidRPr="007410DB">
              <w:t>0.1274</w:t>
            </w:r>
          </w:p>
        </w:tc>
      </w:tr>
      <w:tr w:rsidR="00E819F2" w:rsidRPr="00FD0BA1" w:rsidTr="00D06981">
        <w:trPr>
          <w:trHeight w:val="151"/>
        </w:trPr>
        <w:tc>
          <w:tcPr>
            <w:tcW w:w="1638" w:type="dxa"/>
            <w:gridSpan w:val="2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  <w:tc>
          <w:tcPr>
            <w:tcW w:w="1890" w:type="dxa"/>
            <w:gridSpan w:val="2"/>
          </w:tcPr>
          <w:p w:rsidR="00E819F2" w:rsidRPr="00FD0BA1" w:rsidRDefault="00E819F2" w:rsidP="00D06981">
            <w:pPr>
              <w:spacing w:line="276" w:lineRule="auto"/>
            </w:pPr>
            <w:r>
              <w:t>Shellfish</w:t>
            </w:r>
          </w:p>
        </w:tc>
        <w:tc>
          <w:tcPr>
            <w:tcW w:w="990" w:type="dxa"/>
          </w:tcPr>
          <w:p w:rsidR="00E819F2" w:rsidRPr="00FD0BA1" w:rsidRDefault="00E819F2" w:rsidP="00D06981">
            <w:pPr>
              <w:spacing w:line="276" w:lineRule="auto"/>
            </w:pPr>
            <w:r>
              <w:t>9</w:t>
            </w:r>
          </w:p>
        </w:tc>
        <w:tc>
          <w:tcPr>
            <w:tcW w:w="2700" w:type="dxa"/>
          </w:tcPr>
          <w:p w:rsidR="00E819F2" w:rsidRPr="00FD0BA1" w:rsidRDefault="00E819F2" w:rsidP="00D06981">
            <w:pPr>
              <w:spacing w:line="276" w:lineRule="auto"/>
            </w:pPr>
            <w:r w:rsidRPr="007410DB">
              <w:t>57.7017 [20.5533; 94.8500]</w:t>
            </w:r>
          </w:p>
        </w:tc>
        <w:tc>
          <w:tcPr>
            <w:tcW w:w="1170" w:type="dxa"/>
          </w:tcPr>
          <w:p w:rsidR="00E819F2" w:rsidRPr="00FD0BA1" w:rsidRDefault="00E819F2" w:rsidP="00D06981">
            <w:pPr>
              <w:spacing w:line="276" w:lineRule="auto"/>
            </w:pPr>
            <w:r w:rsidRPr="007410DB">
              <w:t>100.0%</w:t>
            </w:r>
          </w:p>
        </w:tc>
        <w:tc>
          <w:tcPr>
            <w:tcW w:w="129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D06981">
        <w:trPr>
          <w:trHeight w:val="485"/>
        </w:trPr>
        <w:tc>
          <w:tcPr>
            <w:tcW w:w="1638" w:type="dxa"/>
            <w:gridSpan w:val="2"/>
            <w:vMerge w:val="restart"/>
          </w:tcPr>
          <w:p w:rsidR="00E819F2" w:rsidRPr="000A2470" w:rsidRDefault="00E819F2" w:rsidP="00D06981">
            <w:pPr>
              <w:rPr>
                <w:b/>
              </w:rPr>
            </w:pPr>
            <w:r w:rsidRPr="000A2470">
              <w:rPr>
                <w:b/>
              </w:rPr>
              <w:t>Anthropogenic activities</w:t>
            </w:r>
          </w:p>
        </w:tc>
        <w:tc>
          <w:tcPr>
            <w:tcW w:w="1890" w:type="dxa"/>
            <w:gridSpan w:val="2"/>
          </w:tcPr>
          <w:p w:rsidR="00E819F2" w:rsidRDefault="00E819F2" w:rsidP="00D06981">
            <w:pPr>
              <w:spacing w:line="276" w:lineRule="auto"/>
            </w:pPr>
            <w:r>
              <w:t>Domestic activities</w:t>
            </w:r>
          </w:p>
        </w:tc>
        <w:tc>
          <w:tcPr>
            <w:tcW w:w="990" w:type="dxa"/>
          </w:tcPr>
          <w:p w:rsidR="00E819F2" w:rsidRDefault="00E819F2" w:rsidP="00D06981">
            <w:pPr>
              <w:spacing w:line="276" w:lineRule="auto"/>
            </w:pPr>
            <w:r>
              <w:t>7</w:t>
            </w:r>
          </w:p>
        </w:tc>
        <w:tc>
          <w:tcPr>
            <w:tcW w:w="2700" w:type="dxa"/>
          </w:tcPr>
          <w:p w:rsidR="00E819F2" w:rsidRDefault="00E819F2" w:rsidP="00D06981">
            <w:pPr>
              <w:spacing w:line="276" w:lineRule="auto"/>
            </w:pPr>
            <w:r w:rsidRPr="003211D0">
              <w:t>31.5503</w:t>
            </w:r>
            <w:r>
              <w:t xml:space="preserve"> </w:t>
            </w:r>
            <w:r w:rsidRPr="003211D0">
              <w:t>[ 4.2419; 58.8586]</w:t>
            </w:r>
          </w:p>
        </w:tc>
        <w:tc>
          <w:tcPr>
            <w:tcW w:w="1170" w:type="dxa"/>
          </w:tcPr>
          <w:p w:rsidR="00E819F2" w:rsidRPr="008A1EAF" w:rsidRDefault="00E819F2" w:rsidP="00D06981">
            <w:r w:rsidRPr="003211D0">
              <w:t>100.0%</w:t>
            </w:r>
          </w:p>
        </w:tc>
        <w:tc>
          <w:tcPr>
            <w:tcW w:w="1292" w:type="dxa"/>
            <w:vMerge w:val="restart"/>
          </w:tcPr>
          <w:p w:rsidR="00E819F2" w:rsidRPr="00FD0BA1" w:rsidRDefault="00E819F2" w:rsidP="00D06981">
            <w:r w:rsidRPr="003211D0">
              <w:t>0.0001</w:t>
            </w:r>
          </w:p>
        </w:tc>
      </w:tr>
      <w:tr w:rsidR="00E819F2" w:rsidRPr="00FD0BA1" w:rsidTr="00D06981">
        <w:trPr>
          <w:trHeight w:val="485"/>
        </w:trPr>
        <w:tc>
          <w:tcPr>
            <w:tcW w:w="1638" w:type="dxa"/>
            <w:gridSpan w:val="2"/>
            <w:vMerge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</w:p>
        </w:tc>
        <w:tc>
          <w:tcPr>
            <w:tcW w:w="1890" w:type="dxa"/>
            <w:gridSpan w:val="2"/>
          </w:tcPr>
          <w:p w:rsidR="00E819F2" w:rsidRDefault="00E819F2" w:rsidP="00D06981">
            <w:pPr>
              <w:spacing w:line="276" w:lineRule="auto"/>
            </w:pPr>
            <w:r>
              <w:t>Urban/Commercial</w:t>
            </w:r>
          </w:p>
        </w:tc>
        <w:tc>
          <w:tcPr>
            <w:tcW w:w="990" w:type="dxa"/>
          </w:tcPr>
          <w:p w:rsidR="00E819F2" w:rsidRPr="00FD0BA1" w:rsidRDefault="00E819F2" w:rsidP="00D06981">
            <w:pPr>
              <w:spacing w:line="276" w:lineRule="auto"/>
            </w:pPr>
            <w:r>
              <w:t>1</w:t>
            </w:r>
          </w:p>
        </w:tc>
        <w:tc>
          <w:tcPr>
            <w:tcW w:w="2700" w:type="dxa"/>
          </w:tcPr>
          <w:p w:rsidR="00E819F2" w:rsidRPr="00FD0BA1" w:rsidRDefault="00E819F2" w:rsidP="00D06981">
            <w:pPr>
              <w:spacing w:line="276" w:lineRule="auto"/>
            </w:pPr>
            <w:r w:rsidRPr="003211D0">
              <w:t>55.7967</w:t>
            </w:r>
            <w:r>
              <w:t xml:space="preserve"> </w:t>
            </w:r>
            <w:r w:rsidRPr="003211D0">
              <w:t>[41.8994; 69.6940]</w:t>
            </w:r>
          </w:p>
        </w:tc>
        <w:tc>
          <w:tcPr>
            <w:tcW w:w="1170" w:type="dxa"/>
          </w:tcPr>
          <w:p w:rsidR="00E819F2" w:rsidRPr="008A1EAF" w:rsidRDefault="00E819F2" w:rsidP="00D06981">
            <w:r>
              <w:t>-</w:t>
            </w:r>
          </w:p>
        </w:tc>
        <w:tc>
          <w:tcPr>
            <w:tcW w:w="129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D06981">
        <w:trPr>
          <w:trHeight w:val="485"/>
        </w:trPr>
        <w:tc>
          <w:tcPr>
            <w:tcW w:w="1638" w:type="dxa"/>
            <w:gridSpan w:val="2"/>
            <w:vMerge/>
          </w:tcPr>
          <w:p w:rsidR="00E819F2" w:rsidRPr="000A2470" w:rsidRDefault="00E819F2" w:rsidP="00D06981">
            <w:pPr>
              <w:spacing w:line="276" w:lineRule="auto"/>
              <w:rPr>
                <w:b/>
              </w:rPr>
            </w:pPr>
          </w:p>
        </w:tc>
        <w:tc>
          <w:tcPr>
            <w:tcW w:w="1890" w:type="dxa"/>
            <w:gridSpan w:val="2"/>
          </w:tcPr>
          <w:p w:rsidR="00E819F2" w:rsidRPr="00FD0BA1" w:rsidRDefault="00E819F2" w:rsidP="00D06981">
            <w:pPr>
              <w:spacing w:line="276" w:lineRule="auto"/>
            </w:pPr>
            <w:r>
              <w:t>Non-oil related industries</w:t>
            </w:r>
          </w:p>
        </w:tc>
        <w:tc>
          <w:tcPr>
            <w:tcW w:w="990" w:type="dxa"/>
          </w:tcPr>
          <w:p w:rsidR="00E819F2" w:rsidRPr="00FD0BA1" w:rsidRDefault="00E819F2" w:rsidP="00D06981">
            <w:pPr>
              <w:spacing w:line="276" w:lineRule="auto"/>
            </w:pPr>
            <w:r>
              <w:t>10</w:t>
            </w:r>
          </w:p>
        </w:tc>
        <w:tc>
          <w:tcPr>
            <w:tcW w:w="2700" w:type="dxa"/>
          </w:tcPr>
          <w:p w:rsidR="00E819F2" w:rsidRPr="00FD0BA1" w:rsidRDefault="00E819F2" w:rsidP="00D06981">
            <w:pPr>
              <w:spacing w:line="276" w:lineRule="auto"/>
            </w:pPr>
            <w:r w:rsidRPr="003211D0">
              <w:t>13.5013</w:t>
            </w:r>
            <w:r>
              <w:t xml:space="preserve"> </w:t>
            </w:r>
            <w:r w:rsidRPr="003211D0">
              <w:t>[ 1.6210; 25.3816]</w:t>
            </w:r>
          </w:p>
        </w:tc>
        <w:tc>
          <w:tcPr>
            <w:tcW w:w="1170" w:type="dxa"/>
          </w:tcPr>
          <w:p w:rsidR="00E819F2" w:rsidRPr="008A1EAF" w:rsidRDefault="00E819F2" w:rsidP="00D06981">
            <w:r w:rsidRPr="003211D0">
              <w:t>99.9%</w:t>
            </w:r>
          </w:p>
        </w:tc>
        <w:tc>
          <w:tcPr>
            <w:tcW w:w="129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D06981">
        <w:trPr>
          <w:trHeight w:val="485"/>
        </w:trPr>
        <w:tc>
          <w:tcPr>
            <w:tcW w:w="1638" w:type="dxa"/>
            <w:gridSpan w:val="2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  <w:tc>
          <w:tcPr>
            <w:tcW w:w="1890" w:type="dxa"/>
            <w:gridSpan w:val="2"/>
          </w:tcPr>
          <w:p w:rsidR="00E819F2" w:rsidRPr="00FD0BA1" w:rsidRDefault="00E819F2" w:rsidP="00D06981">
            <w:pPr>
              <w:spacing w:line="276" w:lineRule="auto"/>
            </w:pPr>
            <w:r>
              <w:t>Oil related industries</w:t>
            </w:r>
          </w:p>
        </w:tc>
        <w:tc>
          <w:tcPr>
            <w:tcW w:w="990" w:type="dxa"/>
          </w:tcPr>
          <w:p w:rsidR="00E819F2" w:rsidRPr="00FD0BA1" w:rsidRDefault="00E819F2" w:rsidP="00D06981">
            <w:pPr>
              <w:spacing w:line="276" w:lineRule="auto"/>
            </w:pPr>
            <w:r>
              <w:t>27</w:t>
            </w:r>
          </w:p>
        </w:tc>
        <w:tc>
          <w:tcPr>
            <w:tcW w:w="2700" w:type="dxa"/>
          </w:tcPr>
          <w:p w:rsidR="00E819F2" w:rsidRPr="00FD0BA1" w:rsidRDefault="00E819F2" w:rsidP="00D06981">
            <w:pPr>
              <w:spacing w:line="276" w:lineRule="auto"/>
            </w:pPr>
            <w:r w:rsidRPr="003211D0">
              <w:t>32.3457</w:t>
            </w:r>
            <w:r>
              <w:t xml:space="preserve"> </w:t>
            </w:r>
            <w:r w:rsidRPr="003211D0">
              <w:t>[21.1737; 43.5176]</w:t>
            </w:r>
          </w:p>
        </w:tc>
        <w:tc>
          <w:tcPr>
            <w:tcW w:w="1170" w:type="dxa"/>
          </w:tcPr>
          <w:p w:rsidR="00E819F2" w:rsidRDefault="00E819F2" w:rsidP="00D06981">
            <w:r w:rsidRPr="003211D0">
              <w:t>99.8%</w:t>
            </w:r>
          </w:p>
        </w:tc>
        <w:tc>
          <w:tcPr>
            <w:tcW w:w="129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D06981">
        <w:trPr>
          <w:trHeight w:val="467"/>
        </w:trPr>
        <w:tc>
          <w:tcPr>
            <w:tcW w:w="1638" w:type="dxa"/>
            <w:gridSpan w:val="2"/>
            <w:vMerge w:val="restart"/>
          </w:tcPr>
          <w:p w:rsidR="00E819F2" w:rsidRPr="008835C5" w:rsidRDefault="00E819F2" w:rsidP="00D06981">
            <w:pPr>
              <w:spacing w:line="276" w:lineRule="auto"/>
              <w:rPr>
                <w:b/>
              </w:rPr>
            </w:pPr>
            <w:r w:rsidRPr="008835C5">
              <w:rPr>
                <w:b/>
              </w:rPr>
              <w:t>Sampling location (State)</w:t>
            </w:r>
          </w:p>
        </w:tc>
        <w:tc>
          <w:tcPr>
            <w:tcW w:w="1890" w:type="dxa"/>
            <w:gridSpan w:val="2"/>
          </w:tcPr>
          <w:p w:rsidR="00E819F2" w:rsidRPr="00F53E60" w:rsidRDefault="00E819F2" w:rsidP="00D06981">
            <w:r w:rsidRPr="00F53E60">
              <w:t xml:space="preserve">Rivers </w:t>
            </w:r>
          </w:p>
        </w:tc>
        <w:tc>
          <w:tcPr>
            <w:tcW w:w="990" w:type="dxa"/>
          </w:tcPr>
          <w:p w:rsidR="00E819F2" w:rsidRPr="00FD0BA1" w:rsidRDefault="00E819F2" w:rsidP="00D06981">
            <w:pPr>
              <w:spacing w:line="276" w:lineRule="auto"/>
            </w:pPr>
            <w:r>
              <w:t>13</w:t>
            </w:r>
          </w:p>
        </w:tc>
        <w:tc>
          <w:tcPr>
            <w:tcW w:w="2700" w:type="dxa"/>
          </w:tcPr>
          <w:p w:rsidR="00E819F2" w:rsidRPr="00FD0BA1" w:rsidRDefault="00E819F2" w:rsidP="00D06981">
            <w:pPr>
              <w:spacing w:line="276" w:lineRule="auto"/>
            </w:pPr>
            <w:r w:rsidRPr="00220142">
              <w:t xml:space="preserve">40.6734 [23.7402;  57.6067]  </w:t>
            </w:r>
          </w:p>
        </w:tc>
        <w:tc>
          <w:tcPr>
            <w:tcW w:w="1170" w:type="dxa"/>
          </w:tcPr>
          <w:p w:rsidR="00E819F2" w:rsidRPr="00FD0BA1" w:rsidRDefault="00E819F2" w:rsidP="00D06981">
            <w:pPr>
              <w:spacing w:line="276" w:lineRule="auto"/>
            </w:pPr>
            <w:r w:rsidRPr="00220142">
              <w:t>99.6%</w:t>
            </w:r>
          </w:p>
        </w:tc>
        <w:tc>
          <w:tcPr>
            <w:tcW w:w="1292" w:type="dxa"/>
            <w:vMerge w:val="restart"/>
          </w:tcPr>
          <w:p w:rsidR="00E819F2" w:rsidRPr="00FD0BA1" w:rsidRDefault="00E819F2" w:rsidP="00D06981">
            <w:pPr>
              <w:spacing w:line="276" w:lineRule="auto"/>
            </w:pPr>
            <w:r w:rsidRPr="00220142">
              <w:t>&lt; 0.0001</w:t>
            </w:r>
          </w:p>
        </w:tc>
      </w:tr>
      <w:tr w:rsidR="00E819F2" w:rsidRPr="00FD0BA1" w:rsidTr="00D06981">
        <w:trPr>
          <w:trHeight w:val="467"/>
        </w:trPr>
        <w:tc>
          <w:tcPr>
            <w:tcW w:w="1638" w:type="dxa"/>
            <w:gridSpan w:val="2"/>
            <w:vMerge/>
          </w:tcPr>
          <w:p w:rsidR="00E819F2" w:rsidRPr="008835C5" w:rsidRDefault="00E819F2" w:rsidP="00D06981">
            <w:pPr>
              <w:spacing w:line="276" w:lineRule="auto"/>
              <w:rPr>
                <w:b/>
              </w:rPr>
            </w:pPr>
          </w:p>
        </w:tc>
        <w:tc>
          <w:tcPr>
            <w:tcW w:w="1890" w:type="dxa"/>
            <w:gridSpan w:val="2"/>
          </w:tcPr>
          <w:p w:rsidR="00E819F2" w:rsidRPr="00F53E60" w:rsidRDefault="00E819F2" w:rsidP="00D06981">
            <w:r>
              <w:t>Edo</w:t>
            </w:r>
          </w:p>
        </w:tc>
        <w:tc>
          <w:tcPr>
            <w:tcW w:w="990" w:type="dxa"/>
          </w:tcPr>
          <w:p w:rsidR="00E819F2" w:rsidRDefault="00E819F2" w:rsidP="00D06981">
            <w:pPr>
              <w:spacing w:line="276" w:lineRule="auto"/>
            </w:pPr>
            <w:r>
              <w:t>7</w:t>
            </w:r>
          </w:p>
        </w:tc>
        <w:tc>
          <w:tcPr>
            <w:tcW w:w="2700" w:type="dxa"/>
          </w:tcPr>
          <w:p w:rsidR="00E819F2" w:rsidRDefault="00E819F2" w:rsidP="00D06981">
            <w:pPr>
              <w:spacing w:line="276" w:lineRule="auto"/>
            </w:pPr>
            <w:r w:rsidRPr="00220142">
              <w:t>16.6373 [ 0.2599;  33.0148]</w:t>
            </w:r>
          </w:p>
        </w:tc>
        <w:tc>
          <w:tcPr>
            <w:tcW w:w="1170" w:type="dxa"/>
          </w:tcPr>
          <w:p w:rsidR="00E819F2" w:rsidRDefault="00E819F2" w:rsidP="00D06981">
            <w:pPr>
              <w:spacing w:line="276" w:lineRule="auto"/>
            </w:pPr>
            <w:r w:rsidRPr="00220142">
              <w:t>99.9%</w:t>
            </w:r>
          </w:p>
        </w:tc>
        <w:tc>
          <w:tcPr>
            <w:tcW w:w="129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D06981">
        <w:trPr>
          <w:trHeight w:val="467"/>
        </w:trPr>
        <w:tc>
          <w:tcPr>
            <w:tcW w:w="1638" w:type="dxa"/>
            <w:gridSpan w:val="2"/>
            <w:vMerge/>
          </w:tcPr>
          <w:p w:rsidR="00E819F2" w:rsidRPr="008835C5" w:rsidRDefault="00E819F2" w:rsidP="00D06981">
            <w:pPr>
              <w:spacing w:line="276" w:lineRule="auto"/>
              <w:rPr>
                <w:b/>
              </w:rPr>
            </w:pPr>
          </w:p>
        </w:tc>
        <w:tc>
          <w:tcPr>
            <w:tcW w:w="1890" w:type="dxa"/>
            <w:gridSpan w:val="2"/>
          </w:tcPr>
          <w:p w:rsidR="00E819F2" w:rsidRDefault="00E819F2" w:rsidP="00D06981">
            <w:r>
              <w:t>Abia</w:t>
            </w:r>
          </w:p>
        </w:tc>
        <w:tc>
          <w:tcPr>
            <w:tcW w:w="990" w:type="dxa"/>
          </w:tcPr>
          <w:p w:rsidR="00E819F2" w:rsidRDefault="00E819F2" w:rsidP="00D06981">
            <w:pPr>
              <w:spacing w:line="276" w:lineRule="auto"/>
            </w:pPr>
            <w:r>
              <w:t>1</w:t>
            </w:r>
          </w:p>
        </w:tc>
        <w:tc>
          <w:tcPr>
            <w:tcW w:w="2700" w:type="dxa"/>
          </w:tcPr>
          <w:p w:rsidR="00E819F2" w:rsidRPr="00220142" w:rsidRDefault="00E819F2" w:rsidP="00D06981">
            <w:pPr>
              <w:spacing w:line="276" w:lineRule="auto"/>
            </w:pPr>
            <w:r w:rsidRPr="00220142">
              <w:t>6.0017 [ 5.2526;   6.7508]</w:t>
            </w:r>
          </w:p>
        </w:tc>
        <w:tc>
          <w:tcPr>
            <w:tcW w:w="1170" w:type="dxa"/>
          </w:tcPr>
          <w:p w:rsidR="00E819F2" w:rsidRDefault="00E819F2" w:rsidP="00D06981">
            <w:pPr>
              <w:spacing w:line="276" w:lineRule="auto"/>
            </w:pPr>
            <w:r>
              <w:t>-</w:t>
            </w:r>
          </w:p>
        </w:tc>
        <w:tc>
          <w:tcPr>
            <w:tcW w:w="129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D06981">
        <w:trPr>
          <w:trHeight w:val="467"/>
        </w:trPr>
        <w:tc>
          <w:tcPr>
            <w:tcW w:w="1638" w:type="dxa"/>
            <w:gridSpan w:val="2"/>
            <w:vMerge/>
          </w:tcPr>
          <w:p w:rsidR="00E819F2" w:rsidRPr="008835C5" w:rsidRDefault="00E819F2" w:rsidP="00D06981">
            <w:pPr>
              <w:spacing w:line="276" w:lineRule="auto"/>
              <w:rPr>
                <w:b/>
              </w:rPr>
            </w:pPr>
          </w:p>
        </w:tc>
        <w:tc>
          <w:tcPr>
            <w:tcW w:w="1890" w:type="dxa"/>
            <w:gridSpan w:val="2"/>
          </w:tcPr>
          <w:p w:rsidR="00E819F2" w:rsidRDefault="00E819F2" w:rsidP="00D06981">
            <w:r>
              <w:t xml:space="preserve">Akwa Ibom     </w:t>
            </w:r>
          </w:p>
        </w:tc>
        <w:tc>
          <w:tcPr>
            <w:tcW w:w="990" w:type="dxa"/>
          </w:tcPr>
          <w:p w:rsidR="00E819F2" w:rsidRDefault="00E819F2" w:rsidP="00D06981">
            <w:pPr>
              <w:spacing w:line="276" w:lineRule="auto"/>
            </w:pPr>
            <w:r>
              <w:t>5</w:t>
            </w:r>
          </w:p>
        </w:tc>
        <w:tc>
          <w:tcPr>
            <w:tcW w:w="2700" w:type="dxa"/>
          </w:tcPr>
          <w:p w:rsidR="00E819F2" w:rsidRPr="00FE75DD" w:rsidRDefault="00E819F2" w:rsidP="00D06981">
            <w:pPr>
              <w:spacing w:line="276" w:lineRule="auto"/>
            </w:pPr>
            <w:r w:rsidRPr="00220142">
              <w:t>12.2586 [ 3.1322;  21.3849]</w:t>
            </w:r>
          </w:p>
        </w:tc>
        <w:tc>
          <w:tcPr>
            <w:tcW w:w="1170" w:type="dxa"/>
          </w:tcPr>
          <w:p w:rsidR="00E819F2" w:rsidRDefault="00E819F2" w:rsidP="00D06981">
            <w:pPr>
              <w:spacing w:line="276" w:lineRule="auto"/>
            </w:pPr>
            <w:r w:rsidRPr="00220142">
              <w:t>100.0%</w:t>
            </w:r>
          </w:p>
        </w:tc>
        <w:tc>
          <w:tcPr>
            <w:tcW w:w="129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D06981">
        <w:trPr>
          <w:trHeight w:val="467"/>
        </w:trPr>
        <w:tc>
          <w:tcPr>
            <w:tcW w:w="1638" w:type="dxa"/>
            <w:gridSpan w:val="2"/>
            <w:vMerge/>
          </w:tcPr>
          <w:p w:rsidR="00E819F2" w:rsidRPr="008835C5" w:rsidRDefault="00E819F2" w:rsidP="00D06981">
            <w:pPr>
              <w:spacing w:line="276" w:lineRule="auto"/>
              <w:rPr>
                <w:b/>
              </w:rPr>
            </w:pPr>
          </w:p>
        </w:tc>
        <w:tc>
          <w:tcPr>
            <w:tcW w:w="1890" w:type="dxa"/>
            <w:gridSpan w:val="2"/>
          </w:tcPr>
          <w:p w:rsidR="00E819F2" w:rsidRPr="00F53E60" w:rsidRDefault="00E819F2" w:rsidP="00D06981">
            <w:r>
              <w:t xml:space="preserve">Bayelsa       </w:t>
            </w:r>
          </w:p>
        </w:tc>
        <w:tc>
          <w:tcPr>
            <w:tcW w:w="990" w:type="dxa"/>
          </w:tcPr>
          <w:p w:rsidR="00E819F2" w:rsidRDefault="00E819F2" w:rsidP="00D06981">
            <w:pPr>
              <w:spacing w:line="276" w:lineRule="auto"/>
            </w:pPr>
            <w:r>
              <w:t>2</w:t>
            </w:r>
          </w:p>
        </w:tc>
        <w:tc>
          <w:tcPr>
            <w:tcW w:w="2700" w:type="dxa"/>
          </w:tcPr>
          <w:p w:rsidR="00E819F2" w:rsidRDefault="00E819F2" w:rsidP="00D06981">
            <w:pPr>
              <w:spacing w:line="276" w:lineRule="auto"/>
            </w:pPr>
            <w:r w:rsidRPr="00220142">
              <w:t>13.8337 [-3.1597;  30.8271]</w:t>
            </w:r>
          </w:p>
        </w:tc>
        <w:tc>
          <w:tcPr>
            <w:tcW w:w="1170" w:type="dxa"/>
          </w:tcPr>
          <w:p w:rsidR="00E819F2" w:rsidRDefault="00E819F2" w:rsidP="00D06981">
            <w:pPr>
              <w:spacing w:line="276" w:lineRule="auto"/>
            </w:pPr>
            <w:r w:rsidRPr="00220142">
              <w:t>95.8%</w:t>
            </w:r>
          </w:p>
        </w:tc>
        <w:tc>
          <w:tcPr>
            <w:tcW w:w="129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D06981">
        <w:trPr>
          <w:trHeight w:val="485"/>
        </w:trPr>
        <w:tc>
          <w:tcPr>
            <w:tcW w:w="1638" w:type="dxa"/>
            <w:gridSpan w:val="2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  <w:tc>
          <w:tcPr>
            <w:tcW w:w="1890" w:type="dxa"/>
            <w:gridSpan w:val="2"/>
          </w:tcPr>
          <w:p w:rsidR="00E819F2" w:rsidRPr="00F53E60" w:rsidRDefault="00E819F2" w:rsidP="00D06981">
            <w:r>
              <w:t xml:space="preserve">Cross River   </w:t>
            </w:r>
          </w:p>
        </w:tc>
        <w:tc>
          <w:tcPr>
            <w:tcW w:w="990" w:type="dxa"/>
          </w:tcPr>
          <w:p w:rsidR="00E819F2" w:rsidRDefault="00E819F2" w:rsidP="00D06981">
            <w:pPr>
              <w:spacing w:line="276" w:lineRule="auto"/>
            </w:pPr>
            <w:r>
              <w:t>4</w:t>
            </w:r>
          </w:p>
        </w:tc>
        <w:tc>
          <w:tcPr>
            <w:tcW w:w="2700" w:type="dxa"/>
          </w:tcPr>
          <w:p w:rsidR="00E819F2" w:rsidRDefault="00E819F2" w:rsidP="00D06981">
            <w:pPr>
              <w:spacing w:line="276" w:lineRule="auto"/>
            </w:pPr>
            <w:r w:rsidRPr="00220142">
              <w:t>34.8804 [-4.6012;  74.3620]</w:t>
            </w:r>
          </w:p>
        </w:tc>
        <w:tc>
          <w:tcPr>
            <w:tcW w:w="1170" w:type="dxa"/>
          </w:tcPr>
          <w:p w:rsidR="00E819F2" w:rsidRDefault="00E819F2" w:rsidP="00D06981">
            <w:pPr>
              <w:spacing w:line="276" w:lineRule="auto"/>
            </w:pPr>
            <w:r w:rsidRPr="00220142">
              <w:t>99.7%</w:t>
            </w:r>
          </w:p>
        </w:tc>
        <w:tc>
          <w:tcPr>
            <w:tcW w:w="129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D06981">
        <w:trPr>
          <w:trHeight w:val="359"/>
        </w:trPr>
        <w:tc>
          <w:tcPr>
            <w:tcW w:w="1638" w:type="dxa"/>
            <w:gridSpan w:val="2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  <w:tc>
          <w:tcPr>
            <w:tcW w:w="1890" w:type="dxa"/>
            <w:gridSpan w:val="2"/>
          </w:tcPr>
          <w:p w:rsidR="00E819F2" w:rsidRPr="00F53E60" w:rsidRDefault="00E819F2" w:rsidP="00D06981">
            <w:r>
              <w:t xml:space="preserve">Delta </w:t>
            </w:r>
            <w:r w:rsidRPr="00F53E60">
              <w:t xml:space="preserve"> </w:t>
            </w:r>
          </w:p>
        </w:tc>
        <w:tc>
          <w:tcPr>
            <w:tcW w:w="990" w:type="dxa"/>
          </w:tcPr>
          <w:p w:rsidR="00E819F2" w:rsidRPr="00FD0BA1" w:rsidRDefault="00E819F2" w:rsidP="00D06981">
            <w:pPr>
              <w:spacing w:line="276" w:lineRule="auto"/>
            </w:pPr>
            <w:r>
              <w:t>8</w:t>
            </w:r>
          </w:p>
        </w:tc>
        <w:tc>
          <w:tcPr>
            <w:tcW w:w="2700" w:type="dxa"/>
          </w:tcPr>
          <w:p w:rsidR="00E819F2" w:rsidRPr="00FD0BA1" w:rsidRDefault="00E819F2" w:rsidP="00D06981">
            <w:pPr>
              <w:spacing w:line="276" w:lineRule="auto"/>
            </w:pPr>
            <w:r w:rsidRPr="00220142">
              <w:t>25.8079 [10.6001;  41.0157]</w:t>
            </w:r>
          </w:p>
        </w:tc>
        <w:tc>
          <w:tcPr>
            <w:tcW w:w="1170" w:type="dxa"/>
          </w:tcPr>
          <w:p w:rsidR="00E819F2" w:rsidRPr="00FD0BA1" w:rsidRDefault="00E819F2" w:rsidP="00D06981">
            <w:pPr>
              <w:spacing w:line="276" w:lineRule="auto"/>
            </w:pPr>
            <w:r w:rsidRPr="00220142">
              <w:t>98.2%</w:t>
            </w:r>
          </w:p>
        </w:tc>
        <w:tc>
          <w:tcPr>
            <w:tcW w:w="129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D06981">
        <w:trPr>
          <w:trHeight w:val="485"/>
        </w:trPr>
        <w:tc>
          <w:tcPr>
            <w:tcW w:w="1638" w:type="dxa"/>
            <w:gridSpan w:val="2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  <w:tc>
          <w:tcPr>
            <w:tcW w:w="1890" w:type="dxa"/>
            <w:gridSpan w:val="2"/>
          </w:tcPr>
          <w:p w:rsidR="00E819F2" w:rsidRDefault="00E819F2" w:rsidP="00D06981">
            <w:r>
              <w:t>Imo</w:t>
            </w:r>
          </w:p>
        </w:tc>
        <w:tc>
          <w:tcPr>
            <w:tcW w:w="990" w:type="dxa"/>
          </w:tcPr>
          <w:p w:rsidR="00E819F2" w:rsidRDefault="00E819F2" w:rsidP="00D06981">
            <w:pPr>
              <w:spacing w:line="276" w:lineRule="auto"/>
            </w:pPr>
            <w:r>
              <w:t>2</w:t>
            </w:r>
          </w:p>
        </w:tc>
        <w:tc>
          <w:tcPr>
            <w:tcW w:w="2700" w:type="dxa"/>
          </w:tcPr>
          <w:p w:rsidR="00E819F2" w:rsidRPr="008E500E" w:rsidRDefault="00E819F2" w:rsidP="00D06981">
            <w:pPr>
              <w:spacing w:line="276" w:lineRule="auto"/>
            </w:pPr>
            <w:r w:rsidRPr="00220142">
              <w:t>10.9801 [-2.4808;  24.4410]</w:t>
            </w:r>
          </w:p>
        </w:tc>
        <w:tc>
          <w:tcPr>
            <w:tcW w:w="1170" w:type="dxa"/>
          </w:tcPr>
          <w:p w:rsidR="00E819F2" w:rsidRPr="008E500E" w:rsidRDefault="00E819F2" w:rsidP="00D06981">
            <w:pPr>
              <w:spacing w:line="276" w:lineRule="auto"/>
            </w:pPr>
            <w:r w:rsidRPr="00220142">
              <w:t>99.4%</w:t>
            </w:r>
          </w:p>
        </w:tc>
        <w:tc>
          <w:tcPr>
            <w:tcW w:w="129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E819F2" w:rsidRPr="00FD0BA1" w:rsidTr="00D06981">
        <w:trPr>
          <w:trHeight w:val="485"/>
        </w:trPr>
        <w:tc>
          <w:tcPr>
            <w:tcW w:w="1638" w:type="dxa"/>
            <w:gridSpan w:val="2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  <w:tc>
          <w:tcPr>
            <w:tcW w:w="1890" w:type="dxa"/>
            <w:gridSpan w:val="2"/>
          </w:tcPr>
          <w:p w:rsidR="00E819F2" w:rsidRPr="00F53E60" w:rsidRDefault="00E819F2" w:rsidP="00D06981">
            <w:r>
              <w:t xml:space="preserve">Ondo </w:t>
            </w:r>
          </w:p>
        </w:tc>
        <w:tc>
          <w:tcPr>
            <w:tcW w:w="990" w:type="dxa"/>
          </w:tcPr>
          <w:p w:rsidR="00E819F2" w:rsidRPr="00FD0BA1" w:rsidRDefault="00E819F2" w:rsidP="00D06981">
            <w:pPr>
              <w:spacing w:line="276" w:lineRule="auto"/>
            </w:pPr>
            <w:r>
              <w:t>3</w:t>
            </w:r>
          </w:p>
        </w:tc>
        <w:tc>
          <w:tcPr>
            <w:tcW w:w="2700" w:type="dxa"/>
          </w:tcPr>
          <w:p w:rsidR="00E819F2" w:rsidRPr="00FD0BA1" w:rsidRDefault="00E819F2" w:rsidP="00D06981">
            <w:pPr>
              <w:spacing w:line="276" w:lineRule="auto"/>
            </w:pPr>
            <w:r w:rsidRPr="00220142">
              <w:t xml:space="preserve">58.5005 [13.8192; </w:t>
            </w:r>
            <w:r w:rsidRPr="00220142">
              <w:lastRenderedPageBreak/>
              <w:t>103.1817]</w:t>
            </w:r>
          </w:p>
        </w:tc>
        <w:tc>
          <w:tcPr>
            <w:tcW w:w="1170" w:type="dxa"/>
          </w:tcPr>
          <w:p w:rsidR="00E819F2" w:rsidRPr="00FD0BA1" w:rsidRDefault="00E819F2" w:rsidP="00D06981">
            <w:pPr>
              <w:spacing w:line="276" w:lineRule="auto"/>
            </w:pPr>
            <w:r w:rsidRPr="00220142">
              <w:lastRenderedPageBreak/>
              <w:t>100.0%</w:t>
            </w:r>
          </w:p>
        </w:tc>
        <w:tc>
          <w:tcPr>
            <w:tcW w:w="1292" w:type="dxa"/>
            <w:vMerge/>
          </w:tcPr>
          <w:p w:rsidR="00E819F2" w:rsidRPr="00FD0BA1" w:rsidRDefault="00E819F2" w:rsidP="00D06981">
            <w:pPr>
              <w:spacing w:line="276" w:lineRule="auto"/>
            </w:pPr>
          </w:p>
        </w:tc>
      </w:tr>
      <w:tr w:rsidR="00F859C9" w:rsidRPr="00FD0BA1" w:rsidTr="00F859C9">
        <w:trPr>
          <w:trHeight w:val="467"/>
        </w:trPr>
        <w:tc>
          <w:tcPr>
            <w:tcW w:w="1622" w:type="dxa"/>
            <w:vMerge w:val="restart"/>
          </w:tcPr>
          <w:p w:rsidR="00F859C9" w:rsidRPr="008835C5" w:rsidRDefault="00F859C9" w:rsidP="00F444D0">
            <w:pPr>
              <w:rPr>
                <w:b/>
              </w:rPr>
            </w:pPr>
            <w:r>
              <w:rPr>
                <w:b/>
              </w:rPr>
              <w:lastRenderedPageBreak/>
              <w:t>Study Year</w:t>
            </w:r>
          </w:p>
          <w:p w:rsidR="00F859C9" w:rsidRPr="008835C5" w:rsidRDefault="00F859C9" w:rsidP="00F444D0">
            <w:pPr>
              <w:rPr>
                <w:b/>
              </w:rPr>
            </w:pPr>
          </w:p>
        </w:tc>
        <w:tc>
          <w:tcPr>
            <w:tcW w:w="1847" w:type="dxa"/>
            <w:gridSpan w:val="2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5 and below</w:t>
            </w:r>
          </w:p>
        </w:tc>
        <w:tc>
          <w:tcPr>
            <w:tcW w:w="1049" w:type="dxa"/>
            <w:gridSpan w:val="2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1</w:t>
            </w:r>
          </w:p>
        </w:tc>
        <w:tc>
          <w:tcPr>
            <w:tcW w:w="270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9.8424 [10.3067; 49.3782]</w:t>
            </w:r>
          </w:p>
        </w:tc>
        <w:tc>
          <w:tcPr>
            <w:tcW w:w="117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00.0%</w:t>
            </w:r>
          </w:p>
        </w:tc>
        <w:tc>
          <w:tcPr>
            <w:tcW w:w="1292" w:type="dxa"/>
            <w:vMerge w:val="restart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0.6338</w:t>
            </w:r>
          </w:p>
        </w:tc>
      </w:tr>
      <w:tr w:rsidR="00F859C9" w:rsidRPr="00FD0BA1" w:rsidTr="00F859C9">
        <w:trPr>
          <w:trHeight w:val="467"/>
        </w:trPr>
        <w:tc>
          <w:tcPr>
            <w:tcW w:w="1622" w:type="dxa"/>
            <w:vMerge/>
          </w:tcPr>
          <w:p w:rsidR="00F859C9" w:rsidRPr="008835C5" w:rsidRDefault="00F859C9" w:rsidP="00F444D0">
            <w:pPr>
              <w:rPr>
                <w:b/>
              </w:rPr>
            </w:pPr>
          </w:p>
        </w:tc>
        <w:tc>
          <w:tcPr>
            <w:tcW w:w="1847" w:type="dxa"/>
            <w:gridSpan w:val="2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06 - 2010</w:t>
            </w:r>
          </w:p>
        </w:tc>
        <w:tc>
          <w:tcPr>
            <w:tcW w:w="1049" w:type="dxa"/>
            <w:gridSpan w:val="2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</w:t>
            </w:r>
          </w:p>
        </w:tc>
        <w:tc>
          <w:tcPr>
            <w:tcW w:w="270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4.3395 [ 2.6580; 46.0210]</w:t>
            </w:r>
          </w:p>
        </w:tc>
        <w:tc>
          <w:tcPr>
            <w:tcW w:w="117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00.0%</w:t>
            </w:r>
          </w:p>
        </w:tc>
        <w:tc>
          <w:tcPr>
            <w:tcW w:w="1292" w:type="dxa"/>
            <w:vMerge/>
          </w:tcPr>
          <w:p w:rsidR="00F859C9" w:rsidRPr="00660EE7" w:rsidRDefault="00F859C9" w:rsidP="00F444D0">
            <w:pPr>
              <w:rPr>
                <w:highlight w:val="yellow"/>
              </w:rPr>
            </w:pPr>
          </w:p>
        </w:tc>
      </w:tr>
      <w:tr w:rsidR="00F859C9" w:rsidRPr="00FD0BA1" w:rsidTr="00F859C9">
        <w:trPr>
          <w:trHeight w:val="467"/>
        </w:trPr>
        <w:tc>
          <w:tcPr>
            <w:tcW w:w="1622" w:type="dxa"/>
            <w:vMerge/>
          </w:tcPr>
          <w:p w:rsidR="00F859C9" w:rsidRPr="008835C5" w:rsidRDefault="00F859C9" w:rsidP="00F444D0">
            <w:pPr>
              <w:rPr>
                <w:b/>
              </w:rPr>
            </w:pPr>
          </w:p>
        </w:tc>
        <w:tc>
          <w:tcPr>
            <w:tcW w:w="1847" w:type="dxa"/>
            <w:gridSpan w:val="2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1 - 2015</w:t>
            </w:r>
          </w:p>
        </w:tc>
        <w:tc>
          <w:tcPr>
            <w:tcW w:w="1049" w:type="dxa"/>
            <w:gridSpan w:val="2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12</w:t>
            </w:r>
          </w:p>
        </w:tc>
        <w:tc>
          <w:tcPr>
            <w:tcW w:w="270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36.6892 [16.6307; 56.7477]</w:t>
            </w:r>
          </w:p>
        </w:tc>
        <w:tc>
          <w:tcPr>
            <w:tcW w:w="117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9.9%</w:t>
            </w:r>
          </w:p>
        </w:tc>
        <w:tc>
          <w:tcPr>
            <w:tcW w:w="1292" w:type="dxa"/>
            <w:vMerge/>
          </w:tcPr>
          <w:p w:rsidR="00F859C9" w:rsidRPr="00660EE7" w:rsidRDefault="00F859C9" w:rsidP="00F444D0">
            <w:pPr>
              <w:rPr>
                <w:highlight w:val="yellow"/>
              </w:rPr>
            </w:pPr>
          </w:p>
        </w:tc>
      </w:tr>
      <w:tr w:rsidR="00F859C9" w:rsidRPr="00FD0BA1" w:rsidTr="00F859C9">
        <w:trPr>
          <w:trHeight w:val="467"/>
        </w:trPr>
        <w:tc>
          <w:tcPr>
            <w:tcW w:w="1622" w:type="dxa"/>
            <w:vMerge/>
          </w:tcPr>
          <w:p w:rsidR="00F859C9" w:rsidRPr="008835C5" w:rsidRDefault="00F859C9" w:rsidP="00F444D0">
            <w:pPr>
              <w:rPr>
                <w:b/>
              </w:rPr>
            </w:pPr>
          </w:p>
        </w:tc>
        <w:tc>
          <w:tcPr>
            <w:tcW w:w="1847" w:type="dxa"/>
            <w:gridSpan w:val="2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2016 - 2022</w:t>
            </w:r>
          </w:p>
        </w:tc>
        <w:tc>
          <w:tcPr>
            <w:tcW w:w="1049" w:type="dxa"/>
            <w:gridSpan w:val="2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8</w:t>
            </w:r>
          </w:p>
        </w:tc>
        <w:tc>
          <w:tcPr>
            <w:tcW w:w="270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 xml:space="preserve">22.6616 [12.9441; 32.3792]  </w:t>
            </w:r>
          </w:p>
        </w:tc>
        <w:tc>
          <w:tcPr>
            <w:tcW w:w="1170" w:type="dxa"/>
          </w:tcPr>
          <w:p w:rsidR="00F859C9" w:rsidRPr="00660EE7" w:rsidRDefault="00F859C9" w:rsidP="00F444D0">
            <w:pPr>
              <w:rPr>
                <w:highlight w:val="yellow"/>
              </w:rPr>
            </w:pPr>
            <w:r w:rsidRPr="00660EE7">
              <w:rPr>
                <w:highlight w:val="yellow"/>
              </w:rPr>
              <w:t>98.6%</w:t>
            </w:r>
          </w:p>
        </w:tc>
        <w:tc>
          <w:tcPr>
            <w:tcW w:w="1292" w:type="dxa"/>
            <w:vMerge/>
          </w:tcPr>
          <w:p w:rsidR="00F859C9" w:rsidRPr="00660EE7" w:rsidRDefault="00F859C9" w:rsidP="00F444D0">
            <w:pPr>
              <w:rPr>
                <w:highlight w:val="yellow"/>
              </w:rPr>
            </w:pPr>
          </w:p>
        </w:tc>
      </w:tr>
    </w:tbl>
    <w:p w:rsidR="00E97D40" w:rsidRPr="00D06981" w:rsidRDefault="00E819F2">
      <w:pPr>
        <w:rPr>
          <w:u w:val="single"/>
        </w:rPr>
      </w:pPr>
      <w:r>
        <w:rPr>
          <w:u w:val="single"/>
        </w:rPr>
        <w:br w:type="page"/>
      </w:r>
    </w:p>
    <w:sectPr w:rsidR="00E97D40" w:rsidRPr="00D06981" w:rsidSect="00D61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00D3" w:rsidRDefault="00A800D3" w:rsidP="00D617DE">
      <w:pPr>
        <w:spacing w:after="0" w:line="240" w:lineRule="auto"/>
      </w:pPr>
      <w:r>
        <w:separator/>
      </w:r>
    </w:p>
  </w:endnote>
  <w:endnote w:type="continuationSeparator" w:id="1">
    <w:p w:rsidR="00A800D3" w:rsidRDefault="00A800D3" w:rsidP="00D61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00D3" w:rsidRDefault="00A800D3" w:rsidP="00D617DE">
      <w:pPr>
        <w:spacing w:after="0" w:line="240" w:lineRule="auto"/>
      </w:pPr>
      <w:r>
        <w:separator/>
      </w:r>
    </w:p>
  </w:footnote>
  <w:footnote w:type="continuationSeparator" w:id="1">
    <w:p w:rsidR="00A800D3" w:rsidRDefault="00A800D3" w:rsidP="00D617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BE0960"/>
    <w:multiLevelType w:val="hybridMultilevel"/>
    <w:tmpl w:val="902429BE"/>
    <w:lvl w:ilvl="0" w:tplc="25E65E3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0F67E2"/>
    <w:multiLevelType w:val="hybridMultilevel"/>
    <w:tmpl w:val="070E0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491811"/>
    <w:multiLevelType w:val="multilevel"/>
    <w:tmpl w:val="0A5CED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4EB39AF"/>
    <w:multiLevelType w:val="multilevel"/>
    <w:tmpl w:val="4B36D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819F2"/>
    <w:rsid w:val="002F0CFD"/>
    <w:rsid w:val="00320BCC"/>
    <w:rsid w:val="00377B36"/>
    <w:rsid w:val="004E0D2D"/>
    <w:rsid w:val="00612F64"/>
    <w:rsid w:val="00660C72"/>
    <w:rsid w:val="00660EE7"/>
    <w:rsid w:val="006C7EDC"/>
    <w:rsid w:val="008739FF"/>
    <w:rsid w:val="008F4158"/>
    <w:rsid w:val="00936577"/>
    <w:rsid w:val="00995965"/>
    <w:rsid w:val="009C2233"/>
    <w:rsid w:val="00A6798B"/>
    <w:rsid w:val="00A800D3"/>
    <w:rsid w:val="00AC2C2A"/>
    <w:rsid w:val="00B93919"/>
    <w:rsid w:val="00C31E24"/>
    <w:rsid w:val="00C944AF"/>
    <w:rsid w:val="00D06981"/>
    <w:rsid w:val="00D51B13"/>
    <w:rsid w:val="00D617DE"/>
    <w:rsid w:val="00E819F2"/>
    <w:rsid w:val="00E97D40"/>
    <w:rsid w:val="00EA1016"/>
    <w:rsid w:val="00F444D0"/>
    <w:rsid w:val="00F859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CF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9F2"/>
    <w:pPr>
      <w:keepNext/>
      <w:keepLines/>
      <w:spacing w:before="200" w:after="0" w:line="48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19F2"/>
    <w:pPr>
      <w:keepNext/>
      <w:keepLines/>
      <w:spacing w:before="200" w:after="0" w:line="48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19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19F2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NormalWeb">
    <w:name w:val="Normal (Web)"/>
    <w:basedOn w:val="Normal"/>
    <w:uiPriority w:val="99"/>
    <w:unhideWhenUsed/>
    <w:rsid w:val="00E819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9F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9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819F2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819F2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819F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E819F2"/>
  </w:style>
  <w:style w:type="character" w:customStyle="1" w:styleId="FooterChar">
    <w:name w:val="Footer Char"/>
    <w:basedOn w:val="DefaultParagraphFont"/>
    <w:link w:val="Footer"/>
    <w:uiPriority w:val="99"/>
    <w:semiHidden/>
    <w:rsid w:val="00E819F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819F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E819F2"/>
  </w:style>
  <w:style w:type="character" w:customStyle="1" w:styleId="A2">
    <w:name w:val="A2"/>
    <w:uiPriority w:val="99"/>
    <w:rsid w:val="00E819F2"/>
    <w:rPr>
      <w:rFonts w:cs="Minion Pro"/>
      <w:i/>
      <w:iCs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E819F2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819F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819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24</Pages>
  <Words>4007</Words>
  <Characters>22845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umes</dc:creator>
  <cp:keywords/>
  <dc:description/>
  <cp:lastModifiedBy>ufumes</cp:lastModifiedBy>
  <cp:revision>14</cp:revision>
  <dcterms:created xsi:type="dcterms:W3CDTF">2023-03-22T21:29:00Z</dcterms:created>
  <dcterms:modified xsi:type="dcterms:W3CDTF">2023-06-07T12:39:00Z</dcterms:modified>
</cp:coreProperties>
</file>